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6545" w:rsidRPr="007B3BCB" w:rsidRDefault="004C6545" w:rsidP="007B3BCB">
      <w:pPr>
        <w:spacing w:line="480" w:lineRule="auto"/>
        <w:rPr>
          <w:rFonts w:ascii="Arial" w:hAnsi="Arial" w:cs="Arial"/>
        </w:rPr>
      </w:pPr>
    </w:p>
    <w:p w:rsidR="00EF150B" w:rsidRDefault="00EF150B" w:rsidP="00EF150B">
      <w:pPr>
        <w:spacing w:line="480" w:lineRule="auto"/>
        <w:jc w:val="center"/>
        <w:rPr>
          <w:rFonts w:ascii="Arial" w:hAnsi="Arial" w:cs="Arial"/>
          <w:b/>
          <w:bCs/>
          <w:color w:val="000000"/>
          <w:lang w:val="en-US"/>
        </w:rPr>
      </w:pPr>
      <w:r w:rsidRPr="00B844E2">
        <w:rPr>
          <w:rFonts w:ascii="Arial" w:hAnsi="Arial" w:cs="Arial"/>
          <w:b/>
          <w:bCs/>
          <w:color w:val="000000"/>
          <w:lang w:val="en-US"/>
        </w:rPr>
        <w:t xml:space="preserve"> “Symptomatic” melanoma brain metastases: </w:t>
      </w:r>
    </w:p>
    <w:p w:rsidR="00EF150B" w:rsidRPr="00B844E2" w:rsidRDefault="00EF150B" w:rsidP="00EF150B">
      <w:pPr>
        <w:spacing w:line="480" w:lineRule="auto"/>
        <w:jc w:val="center"/>
        <w:rPr>
          <w:rFonts w:ascii="Arial" w:hAnsi="Arial" w:cs="Arial"/>
          <w:b/>
          <w:bCs/>
          <w:color w:val="000000"/>
          <w:lang w:val="en-US"/>
        </w:rPr>
      </w:pPr>
      <w:r w:rsidRPr="00B844E2">
        <w:rPr>
          <w:rFonts w:ascii="Arial" w:hAnsi="Arial" w:cs="Arial"/>
          <w:b/>
          <w:bCs/>
          <w:color w:val="000000"/>
          <w:lang w:val="en-US"/>
        </w:rPr>
        <w:t>a call for clea</w:t>
      </w:r>
      <w:bookmarkStart w:id="0" w:name="_GoBack"/>
      <w:bookmarkEnd w:id="0"/>
      <w:r w:rsidRPr="00B844E2">
        <w:rPr>
          <w:rFonts w:ascii="Arial" w:hAnsi="Arial" w:cs="Arial"/>
          <w:b/>
          <w:bCs/>
          <w:color w:val="000000"/>
          <w:lang w:val="en-US"/>
        </w:rPr>
        <w:t>r definitions and adoption of standardized tools</w:t>
      </w:r>
    </w:p>
    <w:p w:rsidR="00EF150B" w:rsidRDefault="00EF150B" w:rsidP="00EF150B">
      <w:pPr>
        <w:spacing w:line="480" w:lineRule="auto"/>
        <w:rPr>
          <w:rFonts w:ascii="Arial" w:hAnsi="Arial" w:cs="Arial"/>
          <w:lang w:val="en-US"/>
        </w:rPr>
      </w:pPr>
    </w:p>
    <w:p w:rsidR="00EF150B" w:rsidRPr="00EF150B" w:rsidRDefault="00EF150B" w:rsidP="00EF150B">
      <w:pPr>
        <w:spacing w:line="480" w:lineRule="auto"/>
        <w:jc w:val="center"/>
        <w:rPr>
          <w:rFonts w:ascii="Arial" w:hAnsi="Arial" w:cs="Arial"/>
          <w:b/>
          <w:lang w:val="en-US"/>
        </w:rPr>
      </w:pPr>
      <w:r w:rsidRPr="00EF150B">
        <w:rPr>
          <w:rFonts w:ascii="Arial" w:hAnsi="Arial" w:cs="Arial"/>
          <w:b/>
          <w:lang w:val="en-US"/>
        </w:rPr>
        <w:t>Supplementary material</w:t>
      </w:r>
    </w:p>
    <w:p w:rsidR="00EF150B" w:rsidRPr="009A341C" w:rsidRDefault="00EF150B" w:rsidP="00EF150B">
      <w:pPr>
        <w:spacing w:line="360" w:lineRule="auto"/>
        <w:contextualSpacing/>
        <w:rPr>
          <w:rFonts w:ascii="Arial" w:hAnsi="Arial" w:cs="Arial"/>
          <w:b/>
          <w:sz w:val="20"/>
          <w:szCs w:val="20"/>
          <w:lang w:val="en-US"/>
        </w:rPr>
      </w:pPr>
    </w:p>
    <w:p w:rsidR="00EF150B" w:rsidRDefault="00EF150B" w:rsidP="00EF150B">
      <w:pPr>
        <w:spacing w:line="360" w:lineRule="auto"/>
        <w:contextualSpacing/>
        <w:rPr>
          <w:rFonts w:ascii="Arial" w:hAnsi="Arial" w:cs="Arial"/>
          <w:vertAlign w:val="superscript"/>
          <w:lang w:val="en-US"/>
        </w:rPr>
      </w:pPr>
      <w:r w:rsidRPr="00B844E2">
        <w:rPr>
          <w:rFonts w:ascii="Arial" w:hAnsi="Arial" w:cs="Arial"/>
          <w:lang w:val="en-US"/>
        </w:rPr>
        <w:t>E. Le Rhun</w:t>
      </w:r>
      <w:r w:rsidRPr="00B844E2">
        <w:rPr>
          <w:rFonts w:ascii="Arial" w:hAnsi="Arial" w:cs="Arial"/>
          <w:vertAlign w:val="superscript"/>
          <w:lang w:val="en-US"/>
        </w:rPr>
        <w:t>1</w:t>
      </w:r>
      <w:r w:rsidRPr="00B844E2">
        <w:rPr>
          <w:rFonts w:ascii="Arial" w:hAnsi="Arial" w:cs="Arial"/>
          <w:lang w:val="en-US"/>
        </w:rPr>
        <w:t>, M. Weller</w:t>
      </w:r>
      <w:r w:rsidRPr="00B844E2">
        <w:rPr>
          <w:rFonts w:ascii="Arial" w:hAnsi="Arial" w:cs="Arial"/>
          <w:vertAlign w:val="superscript"/>
          <w:lang w:val="en-US"/>
        </w:rPr>
        <w:t>2</w:t>
      </w:r>
      <w:r w:rsidRPr="00B844E2">
        <w:rPr>
          <w:rFonts w:ascii="Arial" w:hAnsi="Arial" w:cs="Arial"/>
          <w:lang w:val="en-US"/>
        </w:rPr>
        <w:t>, C. Anders</w:t>
      </w:r>
      <w:r>
        <w:rPr>
          <w:rFonts w:ascii="Arial" w:hAnsi="Arial" w:cs="Arial"/>
          <w:vertAlign w:val="superscript"/>
          <w:lang w:val="en-US"/>
        </w:rPr>
        <w:t>3</w:t>
      </w:r>
      <w:r w:rsidRPr="00B844E2">
        <w:rPr>
          <w:rFonts w:ascii="Arial" w:hAnsi="Arial" w:cs="Arial"/>
          <w:lang w:val="en-US"/>
        </w:rPr>
        <w:t>, J. Larkin</w:t>
      </w:r>
      <w:r>
        <w:rPr>
          <w:rFonts w:ascii="Arial" w:hAnsi="Arial" w:cs="Arial"/>
          <w:vertAlign w:val="superscript"/>
          <w:lang w:val="en-US"/>
        </w:rPr>
        <w:t>4</w:t>
      </w:r>
      <w:r w:rsidRPr="00B844E2">
        <w:rPr>
          <w:rFonts w:ascii="Arial" w:hAnsi="Arial" w:cs="Arial"/>
          <w:lang w:val="en-US"/>
        </w:rPr>
        <w:t>, J. Li</w:t>
      </w:r>
      <w:r>
        <w:rPr>
          <w:rFonts w:ascii="Arial" w:hAnsi="Arial" w:cs="Arial"/>
          <w:vertAlign w:val="superscript"/>
          <w:lang w:val="en-US"/>
        </w:rPr>
        <w:t>5</w:t>
      </w:r>
      <w:r w:rsidRPr="00B844E2">
        <w:rPr>
          <w:rFonts w:ascii="Arial" w:hAnsi="Arial" w:cs="Arial"/>
          <w:lang w:val="en-US"/>
        </w:rPr>
        <w:t>, N. S. Mos</w:t>
      </w:r>
      <w:r>
        <w:rPr>
          <w:rFonts w:ascii="Arial" w:hAnsi="Arial" w:cs="Arial"/>
          <w:lang w:val="en-US"/>
        </w:rPr>
        <w:t>s</w:t>
      </w:r>
      <w:r w:rsidRPr="009A341C">
        <w:rPr>
          <w:rFonts w:ascii="Arial" w:hAnsi="Arial" w:cs="Arial"/>
          <w:vertAlign w:val="superscript"/>
          <w:lang w:val="en-US"/>
        </w:rPr>
        <w:t>6</w:t>
      </w:r>
      <w:r w:rsidRPr="00B844E2">
        <w:rPr>
          <w:rFonts w:ascii="Arial" w:hAnsi="Arial" w:cs="Arial"/>
          <w:lang w:val="en-US"/>
        </w:rPr>
        <w:t xml:space="preserve">, H. </w:t>
      </w:r>
      <w:proofErr w:type="spellStart"/>
      <w:r w:rsidRPr="00B844E2">
        <w:rPr>
          <w:rFonts w:ascii="Arial" w:hAnsi="Arial" w:cs="Arial"/>
          <w:lang w:val="en-US"/>
        </w:rPr>
        <w:t>Tawbi</w:t>
      </w:r>
      <w:proofErr w:type="spellEnd"/>
      <w:r>
        <w:rPr>
          <w:rFonts w:ascii="Arial" w:hAnsi="Arial" w:cs="Arial"/>
          <w:lang w:val="en-US"/>
        </w:rPr>
        <w:t>*</w:t>
      </w:r>
      <w:r>
        <w:rPr>
          <w:rFonts w:ascii="Arial" w:hAnsi="Arial" w:cs="Arial"/>
          <w:vertAlign w:val="superscript"/>
          <w:lang w:val="en-US"/>
        </w:rPr>
        <w:t>7</w:t>
      </w:r>
      <w:r w:rsidRPr="00B844E2">
        <w:rPr>
          <w:rFonts w:ascii="Arial" w:hAnsi="Arial" w:cs="Arial"/>
          <w:lang w:val="en-US"/>
        </w:rPr>
        <w:t xml:space="preserve">, R. </w:t>
      </w:r>
      <w:proofErr w:type="spellStart"/>
      <w:r w:rsidRPr="00B844E2">
        <w:rPr>
          <w:rFonts w:ascii="Arial" w:hAnsi="Arial" w:cs="Arial"/>
          <w:lang w:val="en-US"/>
        </w:rPr>
        <w:t>Dummer</w:t>
      </w:r>
      <w:proofErr w:type="spellEnd"/>
      <w:r>
        <w:rPr>
          <w:rFonts w:ascii="Arial" w:hAnsi="Arial" w:cs="Arial"/>
          <w:lang w:val="en-US"/>
        </w:rPr>
        <w:t>*</w:t>
      </w:r>
      <w:r w:rsidRPr="00B844E2">
        <w:rPr>
          <w:rFonts w:ascii="Arial" w:hAnsi="Arial" w:cs="Arial"/>
          <w:vertAlign w:val="superscript"/>
          <w:lang w:val="en-US"/>
        </w:rPr>
        <w:t>8</w:t>
      </w:r>
    </w:p>
    <w:p w:rsidR="00EF150B" w:rsidRPr="009A341C" w:rsidRDefault="00EF150B" w:rsidP="00EF150B">
      <w:pPr>
        <w:spacing w:line="360" w:lineRule="auto"/>
        <w:contextualSpacing/>
        <w:rPr>
          <w:rFonts w:ascii="Arial" w:hAnsi="Arial" w:cs="Arial"/>
          <w:sz w:val="10"/>
          <w:szCs w:val="10"/>
          <w:lang w:val="en-US"/>
        </w:rPr>
      </w:pPr>
    </w:p>
    <w:p w:rsidR="00EF150B" w:rsidRPr="009A341C" w:rsidRDefault="00EF150B" w:rsidP="00EF150B">
      <w:pPr>
        <w:spacing w:line="360" w:lineRule="auto"/>
        <w:contextualSpacing/>
        <w:rPr>
          <w:rFonts w:ascii="Arial" w:hAnsi="Arial" w:cs="Arial"/>
          <w:lang w:val="en-US"/>
        </w:rPr>
      </w:pPr>
      <w:r w:rsidRPr="009A341C">
        <w:rPr>
          <w:rFonts w:ascii="Arial" w:hAnsi="Arial" w:cs="Arial"/>
          <w:lang w:val="en-US"/>
        </w:rPr>
        <w:t>* shared co-last authors</w:t>
      </w:r>
    </w:p>
    <w:p w:rsidR="00EF150B" w:rsidRPr="009A341C" w:rsidRDefault="00EF150B" w:rsidP="00EF150B">
      <w:pPr>
        <w:spacing w:line="360" w:lineRule="auto"/>
        <w:contextualSpacing/>
        <w:rPr>
          <w:rFonts w:ascii="Arial" w:hAnsi="Arial" w:cs="Arial"/>
          <w:b/>
          <w:sz w:val="20"/>
          <w:szCs w:val="20"/>
          <w:lang w:val="en-US"/>
        </w:rPr>
      </w:pPr>
    </w:p>
    <w:p w:rsidR="00EF150B" w:rsidRPr="00B844E2" w:rsidRDefault="00EF150B" w:rsidP="00EF150B">
      <w:pPr>
        <w:spacing w:line="360" w:lineRule="auto"/>
        <w:contextualSpacing/>
        <w:rPr>
          <w:rFonts w:ascii="Arial" w:hAnsi="Arial" w:cs="Arial"/>
          <w:lang w:val="en-GB"/>
        </w:rPr>
      </w:pPr>
      <w:r w:rsidRPr="00B844E2">
        <w:rPr>
          <w:rFonts w:ascii="Arial" w:hAnsi="Arial" w:cs="Arial"/>
          <w:vertAlign w:val="superscript"/>
          <w:lang w:val="en-GB"/>
        </w:rPr>
        <w:t>1</w:t>
      </w:r>
      <w:r>
        <w:rPr>
          <w:rFonts w:ascii="Arial" w:hAnsi="Arial" w:cs="Arial"/>
          <w:vertAlign w:val="superscript"/>
          <w:lang w:val="en-GB"/>
        </w:rPr>
        <w:t xml:space="preserve"> </w:t>
      </w:r>
      <w:r w:rsidRPr="00B844E2">
        <w:rPr>
          <w:rFonts w:ascii="Arial" w:hAnsi="Arial" w:cs="Arial"/>
          <w:lang w:val="en-GB"/>
        </w:rPr>
        <w:t xml:space="preserve">Department of Neurosurgery, Clinical Neuroscience </w:t>
      </w:r>
      <w:proofErr w:type="spellStart"/>
      <w:r w:rsidRPr="00B844E2">
        <w:rPr>
          <w:rFonts w:ascii="Arial" w:hAnsi="Arial" w:cs="Arial"/>
          <w:lang w:val="en-GB"/>
        </w:rPr>
        <w:t>Center</w:t>
      </w:r>
      <w:proofErr w:type="spellEnd"/>
      <w:r w:rsidRPr="00B844E2">
        <w:rPr>
          <w:rFonts w:ascii="Arial" w:hAnsi="Arial" w:cs="Arial"/>
          <w:lang w:val="en-GB"/>
        </w:rPr>
        <w:t xml:space="preserve">, University Hospital and University of Zurich, Zurich </w:t>
      </w:r>
    </w:p>
    <w:p w:rsidR="00EF150B" w:rsidRPr="00B844E2" w:rsidRDefault="00EF150B" w:rsidP="00EF150B">
      <w:pPr>
        <w:spacing w:line="360" w:lineRule="auto"/>
        <w:contextualSpacing/>
        <w:rPr>
          <w:rFonts w:ascii="Arial" w:hAnsi="Arial" w:cs="Arial"/>
          <w:lang w:val="en-GB"/>
        </w:rPr>
      </w:pPr>
      <w:r w:rsidRPr="00B844E2">
        <w:rPr>
          <w:rFonts w:ascii="Arial" w:hAnsi="Arial" w:cs="Arial"/>
          <w:vertAlign w:val="superscript"/>
          <w:lang w:val="en-GB"/>
        </w:rPr>
        <w:t>2</w:t>
      </w:r>
      <w:r>
        <w:rPr>
          <w:rFonts w:ascii="Arial" w:hAnsi="Arial" w:cs="Arial"/>
          <w:vertAlign w:val="superscript"/>
          <w:lang w:val="en-GB"/>
        </w:rPr>
        <w:t xml:space="preserve"> </w:t>
      </w:r>
      <w:r w:rsidRPr="00B844E2">
        <w:rPr>
          <w:rFonts w:ascii="Arial" w:hAnsi="Arial" w:cs="Arial"/>
          <w:lang w:val="en-GB"/>
        </w:rPr>
        <w:t xml:space="preserve">Department of Neurology, Clinical Neuroscience </w:t>
      </w:r>
      <w:proofErr w:type="spellStart"/>
      <w:r w:rsidRPr="00B844E2">
        <w:rPr>
          <w:rFonts w:ascii="Arial" w:hAnsi="Arial" w:cs="Arial"/>
          <w:lang w:val="en-GB"/>
        </w:rPr>
        <w:t>Center</w:t>
      </w:r>
      <w:proofErr w:type="spellEnd"/>
      <w:r w:rsidRPr="00B844E2">
        <w:rPr>
          <w:rFonts w:ascii="Arial" w:hAnsi="Arial" w:cs="Arial"/>
          <w:lang w:val="en-GB"/>
        </w:rPr>
        <w:t>, University Hospital and University of Zurich, Zurich, Switzerland</w:t>
      </w:r>
    </w:p>
    <w:p w:rsidR="00EF150B" w:rsidRPr="00B844E2" w:rsidRDefault="00EF150B" w:rsidP="00EF150B">
      <w:pPr>
        <w:spacing w:line="360" w:lineRule="auto"/>
        <w:contextualSpacing/>
        <w:rPr>
          <w:rFonts w:ascii="Arial" w:hAnsi="Arial" w:cs="Arial"/>
          <w:lang w:val="en-US"/>
        </w:rPr>
      </w:pPr>
      <w:r>
        <w:rPr>
          <w:rFonts w:ascii="Arial" w:hAnsi="Arial" w:cs="Arial"/>
          <w:vertAlign w:val="superscript"/>
          <w:lang w:val="en-US"/>
        </w:rPr>
        <w:t xml:space="preserve">3 </w:t>
      </w:r>
      <w:r w:rsidRPr="00B844E2">
        <w:rPr>
          <w:rFonts w:ascii="Arial" w:hAnsi="Arial" w:cs="Arial"/>
          <w:lang w:val="en-US"/>
        </w:rPr>
        <w:t>Duke Cancer Institute, Durham</w:t>
      </w:r>
    </w:p>
    <w:p w:rsidR="00EF150B" w:rsidRPr="00B844E2" w:rsidRDefault="00EF150B" w:rsidP="00EF150B">
      <w:pPr>
        <w:spacing w:line="360" w:lineRule="auto"/>
        <w:contextualSpacing/>
        <w:rPr>
          <w:rFonts w:ascii="Arial" w:hAnsi="Arial" w:cs="Arial"/>
          <w:lang w:val="en-US"/>
        </w:rPr>
      </w:pPr>
      <w:r>
        <w:rPr>
          <w:rFonts w:ascii="Arial" w:hAnsi="Arial" w:cs="Arial"/>
          <w:vertAlign w:val="superscript"/>
          <w:lang w:val="en-US"/>
        </w:rPr>
        <w:t xml:space="preserve">4 </w:t>
      </w:r>
      <w:r w:rsidRPr="00B844E2">
        <w:rPr>
          <w:rFonts w:ascii="Arial" w:hAnsi="Arial" w:cs="Arial"/>
          <w:lang w:val="en-US"/>
        </w:rPr>
        <w:t>The Royal Marsden NHS Foundation Trust, London, United Kingdom</w:t>
      </w:r>
    </w:p>
    <w:p w:rsidR="00EF150B" w:rsidRPr="00B844E2" w:rsidRDefault="00EF150B" w:rsidP="00EF150B">
      <w:pPr>
        <w:spacing w:line="360" w:lineRule="auto"/>
        <w:contextualSpacing/>
        <w:rPr>
          <w:rFonts w:ascii="Arial" w:hAnsi="Arial" w:cs="Arial"/>
          <w:lang w:val="en-US"/>
        </w:rPr>
      </w:pPr>
      <w:r>
        <w:rPr>
          <w:rFonts w:ascii="Arial" w:hAnsi="Arial" w:cs="Arial"/>
          <w:vertAlign w:val="superscript"/>
          <w:lang w:val="en-US"/>
        </w:rPr>
        <w:t xml:space="preserve">5 </w:t>
      </w:r>
      <w:r w:rsidRPr="00B844E2">
        <w:rPr>
          <w:rFonts w:ascii="Arial" w:hAnsi="Arial" w:cs="Arial"/>
          <w:lang w:val="en-US"/>
        </w:rPr>
        <w:t>Department of Radiation Oncology, University of Texas MD Anderson Cancer Center, Houston, TX, USA</w:t>
      </w:r>
    </w:p>
    <w:p w:rsidR="00EF150B" w:rsidRPr="00B844E2" w:rsidRDefault="00EF150B" w:rsidP="00EF150B">
      <w:pPr>
        <w:spacing w:line="360" w:lineRule="auto"/>
        <w:contextualSpacing/>
        <w:rPr>
          <w:rFonts w:ascii="Arial" w:hAnsi="Arial" w:cs="Arial"/>
          <w:lang w:val="en-US"/>
        </w:rPr>
      </w:pPr>
      <w:r>
        <w:rPr>
          <w:rFonts w:ascii="Arial" w:hAnsi="Arial" w:cs="Arial"/>
          <w:b/>
          <w:vertAlign w:val="superscript"/>
          <w:lang w:val="en-US"/>
        </w:rPr>
        <w:t xml:space="preserve">6 </w:t>
      </w:r>
      <w:r w:rsidRPr="00B844E2">
        <w:rPr>
          <w:rFonts w:ascii="Arial" w:hAnsi="Arial" w:cs="Arial"/>
          <w:lang w:val="en-US"/>
        </w:rPr>
        <w:t>Department of Neurosurgery and Brain Metastasis Center, Memorial Sloan Kettering Cancer Center, New York, NY</w:t>
      </w:r>
    </w:p>
    <w:p w:rsidR="00EF150B" w:rsidRPr="00B844E2" w:rsidRDefault="00EF150B" w:rsidP="00EF150B">
      <w:pPr>
        <w:spacing w:line="360" w:lineRule="auto"/>
        <w:contextualSpacing/>
        <w:rPr>
          <w:rFonts w:ascii="Arial" w:hAnsi="Arial" w:cs="Arial"/>
          <w:lang w:val="en-US"/>
        </w:rPr>
      </w:pPr>
      <w:r>
        <w:rPr>
          <w:rFonts w:ascii="Arial" w:hAnsi="Arial" w:cs="Arial"/>
          <w:vertAlign w:val="superscript"/>
          <w:lang w:val="en-US"/>
        </w:rPr>
        <w:t xml:space="preserve">7 </w:t>
      </w:r>
      <w:r w:rsidRPr="00B844E2">
        <w:rPr>
          <w:rFonts w:ascii="Arial" w:hAnsi="Arial" w:cs="Arial"/>
          <w:lang w:val="en-US"/>
        </w:rPr>
        <w:t>Department of Melanoma Medical Oncology, Division of Cancer Medicine, The University of Texas MD Anderson Cancer Center, Houston, Texas, USA</w:t>
      </w:r>
    </w:p>
    <w:p w:rsidR="00EF150B" w:rsidRDefault="00EF150B" w:rsidP="00EF150B">
      <w:pPr>
        <w:spacing w:line="480" w:lineRule="auto"/>
        <w:rPr>
          <w:rFonts w:ascii="Arial" w:hAnsi="Arial" w:cs="Arial"/>
          <w:color w:val="000000" w:themeColor="text1"/>
          <w:lang w:val="en-US"/>
        </w:rPr>
      </w:pPr>
      <w:r w:rsidRPr="00B844E2">
        <w:rPr>
          <w:rFonts w:ascii="Arial" w:hAnsi="Arial" w:cs="Arial"/>
          <w:color w:val="000000" w:themeColor="text1"/>
          <w:vertAlign w:val="superscript"/>
          <w:lang w:val="en-US"/>
        </w:rPr>
        <w:t>8</w:t>
      </w:r>
      <w:r>
        <w:rPr>
          <w:rFonts w:ascii="Arial" w:hAnsi="Arial" w:cs="Arial"/>
          <w:color w:val="000000" w:themeColor="text1"/>
          <w:vertAlign w:val="superscript"/>
          <w:lang w:val="en-US"/>
        </w:rPr>
        <w:t xml:space="preserve"> </w:t>
      </w:r>
      <w:r w:rsidRPr="00B844E2">
        <w:rPr>
          <w:rFonts w:ascii="Arial" w:hAnsi="Arial" w:cs="Arial"/>
          <w:color w:val="000000" w:themeColor="text1"/>
          <w:lang w:val="en-US"/>
        </w:rPr>
        <w:t>Department of Dermatology, University Hospital and University of Zurich, Zurich, Switzerland</w:t>
      </w:r>
    </w:p>
    <w:p w:rsidR="00EF150B" w:rsidRPr="009A341C" w:rsidRDefault="00EF150B" w:rsidP="00EF150B">
      <w:pPr>
        <w:spacing w:line="480" w:lineRule="auto"/>
        <w:rPr>
          <w:rFonts w:ascii="Arial" w:hAnsi="Arial" w:cs="Arial"/>
          <w:color w:val="000000" w:themeColor="text1"/>
          <w:sz w:val="20"/>
          <w:szCs w:val="20"/>
          <w:lang w:val="en-US"/>
        </w:rPr>
      </w:pPr>
    </w:p>
    <w:p w:rsidR="00EF150B" w:rsidRPr="00B844E2" w:rsidRDefault="00EF150B" w:rsidP="00EF150B">
      <w:pPr>
        <w:spacing w:line="480" w:lineRule="auto"/>
        <w:rPr>
          <w:rFonts w:ascii="Arial" w:hAnsi="Arial" w:cs="Arial"/>
          <w:lang w:val="en-US"/>
        </w:rPr>
      </w:pPr>
      <w:r w:rsidRPr="00B844E2">
        <w:rPr>
          <w:rFonts w:ascii="Arial" w:hAnsi="Arial" w:cs="Arial"/>
          <w:b/>
          <w:lang w:val="en-US"/>
        </w:rPr>
        <w:t>Corresponding author</w:t>
      </w:r>
    </w:p>
    <w:p w:rsidR="00EF150B" w:rsidRPr="00B844E2" w:rsidRDefault="00EF150B" w:rsidP="00EF150B">
      <w:pPr>
        <w:spacing w:line="480" w:lineRule="auto"/>
        <w:rPr>
          <w:rFonts w:ascii="Arial" w:hAnsi="Arial" w:cs="Arial"/>
          <w:lang w:val="en-US"/>
        </w:rPr>
      </w:pPr>
      <w:r w:rsidRPr="00B844E2">
        <w:rPr>
          <w:rFonts w:ascii="Arial" w:hAnsi="Arial" w:cs="Arial"/>
          <w:lang w:val="en-US"/>
        </w:rPr>
        <w:t xml:space="preserve">Reinhard </w:t>
      </w:r>
      <w:proofErr w:type="spellStart"/>
      <w:r w:rsidRPr="00B844E2">
        <w:rPr>
          <w:rFonts w:ascii="Arial" w:hAnsi="Arial" w:cs="Arial"/>
          <w:lang w:val="en-US"/>
        </w:rPr>
        <w:t>Dummer</w:t>
      </w:r>
      <w:proofErr w:type="spellEnd"/>
      <w:r w:rsidRPr="00B844E2">
        <w:rPr>
          <w:rFonts w:ascii="Arial" w:hAnsi="Arial" w:cs="Arial"/>
          <w:lang w:val="en-US"/>
        </w:rPr>
        <w:t xml:space="preserve">, </w:t>
      </w:r>
      <w:r>
        <w:rPr>
          <w:rFonts w:ascii="Arial" w:hAnsi="Arial" w:cs="Arial"/>
          <w:lang w:val="en-US"/>
        </w:rPr>
        <w:t xml:space="preserve">MD, </w:t>
      </w:r>
      <w:r w:rsidRPr="00B844E2">
        <w:rPr>
          <w:rFonts w:ascii="Arial" w:hAnsi="Arial" w:cs="Arial"/>
          <w:lang w:val="en-US"/>
        </w:rPr>
        <w:t>Department of Dermatology, Skin Cancer Center, University Hospital Z</w:t>
      </w:r>
      <w:r>
        <w:rPr>
          <w:rFonts w:ascii="Arial" w:hAnsi="Arial" w:cs="Arial"/>
          <w:lang w:val="en-US"/>
        </w:rPr>
        <w:t>u</w:t>
      </w:r>
      <w:r w:rsidRPr="00B844E2">
        <w:rPr>
          <w:rFonts w:ascii="Arial" w:hAnsi="Arial" w:cs="Arial"/>
          <w:lang w:val="en-US"/>
        </w:rPr>
        <w:t>rich, 8091 Z</w:t>
      </w:r>
      <w:r>
        <w:rPr>
          <w:rFonts w:ascii="Arial" w:hAnsi="Arial" w:cs="Arial"/>
          <w:lang w:val="en-US"/>
        </w:rPr>
        <w:t>u</w:t>
      </w:r>
      <w:r w:rsidRPr="00B844E2">
        <w:rPr>
          <w:rFonts w:ascii="Arial" w:hAnsi="Arial" w:cs="Arial"/>
          <w:lang w:val="en-US"/>
        </w:rPr>
        <w:t xml:space="preserve">rich, Switzerland </w:t>
      </w:r>
    </w:p>
    <w:p w:rsidR="005D09A3" w:rsidRPr="00EF150B" w:rsidRDefault="005D09A3" w:rsidP="007B3BCB">
      <w:pPr>
        <w:spacing w:line="480" w:lineRule="auto"/>
        <w:rPr>
          <w:rFonts w:ascii="Arial" w:hAnsi="Arial" w:cs="Arial"/>
          <w:lang w:val="en-US"/>
        </w:rPr>
      </w:pPr>
    </w:p>
    <w:p w:rsidR="005D09A3" w:rsidRPr="00EF150B" w:rsidRDefault="005D09A3" w:rsidP="007B3BCB">
      <w:pPr>
        <w:spacing w:line="480" w:lineRule="auto"/>
        <w:rPr>
          <w:rFonts w:ascii="Arial" w:hAnsi="Arial" w:cs="Arial"/>
          <w:lang w:val="en-US"/>
        </w:rPr>
      </w:pPr>
    </w:p>
    <w:p w:rsidR="000C5DB6" w:rsidRPr="00E06878" w:rsidRDefault="000C5DB6" w:rsidP="000C5DB6">
      <w:pPr>
        <w:shd w:val="clear" w:color="auto" w:fill="FFFFFF"/>
        <w:spacing w:line="480" w:lineRule="auto"/>
        <w:rPr>
          <w:rFonts w:ascii="Arial" w:hAnsi="Arial" w:cs="Arial"/>
          <w:b/>
          <w:color w:val="000000" w:themeColor="text1"/>
          <w:lang w:val="en-US" w:eastAsia="de-CH"/>
        </w:rPr>
      </w:pPr>
      <w:r w:rsidRPr="00BF6102">
        <w:rPr>
          <w:rFonts w:ascii="Arial" w:hAnsi="Arial" w:cs="Arial"/>
          <w:b/>
          <w:color w:val="000000" w:themeColor="text1"/>
          <w:lang w:val="en-US" w:eastAsia="de-CH"/>
        </w:rPr>
        <w:lastRenderedPageBreak/>
        <w:t xml:space="preserve">Table </w:t>
      </w:r>
      <w:r w:rsidR="004E7BA1">
        <w:rPr>
          <w:rFonts w:ascii="Arial" w:hAnsi="Arial" w:cs="Arial"/>
          <w:b/>
          <w:color w:val="000000" w:themeColor="text1"/>
          <w:lang w:val="en-US" w:eastAsia="de-CH"/>
        </w:rPr>
        <w:t>S1</w:t>
      </w:r>
      <w:r w:rsidRPr="00BF6102">
        <w:rPr>
          <w:rFonts w:ascii="Arial" w:hAnsi="Arial" w:cs="Arial"/>
          <w:b/>
          <w:color w:val="000000" w:themeColor="text1"/>
          <w:lang w:val="en-US" w:eastAsia="de-CH"/>
        </w:rPr>
        <w:t xml:space="preserve">: Tools to be considered for a standardized neurological assessment in patients with brain </w:t>
      </w:r>
      <w:r>
        <w:rPr>
          <w:rFonts w:ascii="Arial" w:hAnsi="Arial" w:cs="Arial"/>
          <w:b/>
          <w:color w:val="000000" w:themeColor="text1"/>
          <w:lang w:val="en-US" w:eastAsia="de-CH"/>
        </w:rPr>
        <w:t>metastasis</w:t>
      </w:r>
    </w:p>
    <w:tbl>
      <w:tblPr>
        <w:tblStyle w:val="Grilledutableau"/>
        <w:tblW w:w="10060" w:type="dxa"/>
        <w:tblLook w:val="04A0" w:firstRow="1" w:lastRow="0" w:firstColumn="1" w:lastColumn="0" w:noHBand="0" w:noVBand="1"/>
      </w:tblPr>
      <w:tblGrid>
        <w:gridCol w:w="2122"/>
        <w:gridCol w:w="7938"/>
      </w:tblGrid>
      <w:tr w:rsidR="000C5DB6" w:rsidRPr="00B522F8" w:rsidTr="006E3A4D">
        <w:tc>
          <w:tcPr>
            <w:tcW w:w="2122" w:type="dxa"/>
          </w:tcPr>
          <w:p w:rsidR="000C5DB6" w:rsidRPr="00F9459E" w:rsidRDefault="000C5DB6" w:rsidP="006E3A4D">
            <w:pPr>
              <w:rPr>
                <w:rFonts w:ascii="Arial" w:hAnsi="Arial" w:cs="Arial"/>
                <w:color w:val="000000" w:themeColor="text1"/>
                <w:lang w:val="en-US" w:eastAsia="de-CH"/>
              </w:rPr>
            </w:pPr>
          </w:p>
        </w:tc>
        <w:tc>
          <w:tcPr>
            <w:tcW w:w="7938" w:type="dxa"/>
          </w:tcPr>
          <w:p w:rsidR="000C5DB6" w:rsidRPr="00F9459E" w:rsidRDefault="000C5DB6" w:rsidP="006E3A4D">
            <w:pPr>
              <w:rPr>
                <w:rFonts w:ascii="Arial" w:hAnsi="Arial" w:cs="Arial"/>
                <w:color w:val="000000" w:themeColor="text1"/>
                <w:lang w:val="en-US" w:eastAsia="de-CH"/>
              </w:rPr>
            </w:pPr>
          </w:p>
        </w:tc>
      </w:tr>
      <w:tr w:rsidR="000C5DB6" w:rsidRPr="00F9459E" w:rsidTr="006E3A4D">
        <w:tc>
          <w:tcPr>
            <w:tcW w:w="2122" w:type="dxa"/>
          </w:tcPr>
          <w:p w:rsidR="000C5DB6" w:rsidRPr="00F9459E" w:rsidRDefault="000C5DB6" w:rsidP="006E3A4D">
            <w:pPr>
              <w:rPr>
                <w:rFonts w:ascii="Arial" w:hAnsi="Arial" w:cs="Arial"/>
                <w:color w:val="000000" w:themeColor="text1"/>
                <w:lang w:val="en-US" w:eastAsia="de-CH"/>
              </w:rPr>
            </w:pPr>
            <w:r w:rsidRPr="00F9459E">
              <w:rPr>
                <w:rFonts w:ascii="Arial" w:hAnsi="Arial" w:cs="Arial"/>
                <w:color w:val="000000" w:themeColor="text1"/>
                <w:lang w:val="en-US" w:eastAsia="de-CH"/>
              </w:rPr>
              <w:t>Clinical assessment scorecard</w:t>
            </w:r>
          </w:p>
        </w:tc>
        <w:tc>
          <w:tcPr>
            <w:tcW w:w="7938" w:type="dxa"/>
          </w:tcPr>
          <w:p w:rsidR="000C5DB6" w:rsidRPr="00F9459E" w:rsidRDefault="000C5DB6" w:rsidP="006E3A4D">
            <w:pPr>
              <w:rPr>
                <w:rFonts w:ascii="Arial" w:hAnsi="Arial" w:cs="Arial"/>
                <w:color w:val="000000" w:themeColor="text1"/>
                <w:lang w:val="it-CH"/>
              </w:rPr>
            </w:pPr>
            <w:r w:rsidRPr="00F9459E">
              <w:rPr>
                <w:rFonts w:ascii="Arial" w:hAnsi="Arial" w:cs="Arial"/>
                <w:color w:val="000000" w:themeColor="text1"/>
                <w:lang w:val="it-CH" w:eastAsia="de-CH"/>
              </w:rPr>
              <w:t xml:space="preserve">NANO scale </w:t>
            </w:r>
            <w:r w:rsidRPr="00F9459E">
              <w:rPr>
                <w:rFonts w:ascii="Arial" w:hAnsi="Arial" w:cs="Arial"/>
                <w:color w:val="000000" w:themeColor="text1"/>
                <w:lang w:val="en-US"/>
              </w:rPr>
              <w:fldChar w:fldCharType="begin"/>
            </w:r>
            <w:r w:rsidR="00265ED1">
              <w:rPr>
                <w:rFonts w:ascii="Arial" w:hAnsi="Arial" w:cs="Arial"/>
                <w:color w:val="000000" w:themeColor="text1"/>
                <w:lang w:val="it-CH"/>
              </w:rPr>
              <w:instrText xml:space="preserve"> ADDIN ZOTERO_ITEM CSL_CITATION {"citationID":"HPLcsbWv","properties":{"formattedCitation":"[1]","plainCitation":"[1]","noteIndex":0},"citationItems":[{"id":815,"uris":["http://zotero.org/users/local/x1TzPvBU/items/A4VJ7ZZJ"],"itemData":{"id":815,"type":"article-journal","abstract":"Background: The Macdonald criteria and the Response Assessment in Neuro-Oncology (RANO) criteria define radiologic parameters to classify therapeutic outcome among patients with malignant glioma and specify that clinical status must be incorporated and prioritized for overall assessment. But neither provides specific parameters to do so. We hypothesized that a standardized metric to measure neurologic function will permit more effective overall response assessment in neuro-oncology.\nMethods: An international group of physicians including neurologists, medical oncologists, radiation oncologists, and neurosurgeons with expertise in neuro-oncology drafted the Neurologic Assessment in Neuro-Oncology (NANO) scale as an objective and quantifiable metric of neurologic function evaluable during a routine office examination. The scale was subsequently tested in a multicenter study to determine its overall reliability, inter-observer variability, and feasibility.\nResults: The NANO scale is a quantifiable evaluation of 9 relevant neurologic domains based on direct observation and testing conducted during routine office visits. The score defines overall response criteria. A prospective, multinational study noted a &gt;90% inter-observer agreement rate with kappa statistic ranging from 0.35 to 0.83 (fair to almost perfect agreement), and a median assessment time of 4 minutes (interquartile range, 3-5).\nConclusion: The NANO scale provides an objective clinician-reported outcome of neurologic function with high inter-observer agreement. It is designed to combine with radiographic assessment to provide an overall assessment of outcome for neuro-oncology patients in clinical trials and in daily practice. Furthermore, it complements existing patient-reported outcomes and cognition testing to combine for a global clinical outcome assessment of well-being among brain tumor patients.","container-title":"Neuro-Oncology","DOI":"10.1093/neuonc/nox029","ISSN":"1523-5866","issue":"5","journalAbbreviation":"Neuro-oncology","language":"eng","note":"PMID: 28453751\nPMCID: PMC5464449","page":"625-635","source":"PubMed","title":"The Neurologic Assessment in Neuro-Oncology (NANO) scale: a tool to assess neurologic function for integration into the Response Assessment in Neuro-Oncology (RANO) criteria","title-short":"The Neurologic Assessment in Neuro-Oncology (NANO) scale","volume":"19","author":[{"family":"Nayak","given":"Lakshmi"},{"family":"DeAngelis","given":"Lisa M."},{"family":"Brandes","given":"Alba A."},{"family":"Peereboom","given":"David M."},{"family":"Galanis","given":"Evanthia"},{"family":"Lin","given":"Nancy U."},{"family":"Soffietti","given":"Riccardo"},{"family":"Macdonald","given":"David R."},{"family":"Chamberlain","given":"Marc"},{"family":"Perry","given":"James"},{"family":"Jaeckle","given":"Kurt"},{"family":"Mehta","given":"Minesh"},{"family":"Stupp","given":"Roger"},{"family":"Muzikansky","given":"Alona"},{"family":"Pentsova","given":"Elena"},{"family":"Cloughesy","given":"Timothy"},{"family":"Iwamoto","given":"Fabio M."},{"family":"Tonn","given":"Joerg-Christian"},{"family":"Vogelbaum","given":"Michael A."},{"family":"Wen","given":"Patrick Y."},{"family":"Bent","given":"Martin J.","non-dropping-particle":"van den"},{"family":"Reardon","given":"David A."}],"issued":{"date-parts":[["2017"]],"season":"01"}}}],"schema":"https://github.com/citation-style-language/schema/raw/master/csl-citation.json"} </w:instrText>
            </w:r>
            <w:r w:rsidRPr="00F9459E">
              <w:rPr>
                <w:rFonts w:ascii="Arial" w:hAnsi="Arial" w:cs="Arial"/>
                <w:color w:val="000000" w:themeColor="text1"/>
                <w:lang w:val="en-US"/>
              </w:rPr>
              <w:fldChar w:fldCharType="separate"/>
            </w:r>
            <w:r w:rsidR="00265ED1">
              <w:rPr>
                <w:rFonts w:ascii="Arial" w:hAnsi="Arial" w:cs="Arial"/>
                <w:color w:val="000000"/>
              </w:rPr>
              <w:t>[1]</w:t>
            </w:r>
            <w:r w:rsidRPr="00F9459E">
              <w:rPr>
                <w:rFonts w:ascii="Arial" w:hAnsi="Arial" w:cs="Arial"/>
                <w:color w:val="000000" w:themeColor="text1"/>
                <w:lang w:val="en-US"/>
              </w:rPr>
              <w:fldChar w:fldCharType="end"/>
            </w:r>
          </w:p>
          <w:p w:rsidR="000C5DB6" w:rsidRPr="00F9459E" w:rsidRDefault="000C5DB6" w:rsidP="006E3A4D">
            <w:pPr>
              <w:rPr>
                <w:rFonts w:ascii="Arial" w:hAnsi="Arial" w:cs="Arial"/>
                <w:color w:val="000000" w:themeColor="text1"/>
                <w:lang w:val="it-CH" w:eastAsia="de-CH"/>
              </w:rPr>
            </w:pPr>
            <w:r w:rsidRPr="00F9459E">
              <w:rPr>
                <w:rFonts w:ascii="Arial" w:hAnsi="Arial" w:cs="Arial"/>
                <w:color w:val="000000" w:themeColor="text1"/>
                <w:lang w:val="it-CH" w:eastAsia="de-CH"/>
              </w:rPr>
              <w:t>Steroid consumption</w:t>
            </w:r>
          </w:p>
        </w:tc>
      </w:tr>
      <w:tr w:rsidR="000C5DB6" w:rsidRPr="00F9459E" w:rsidTr="006E3A4D">
        <w:tc>
          <w:tcPr>
            <w:tcW w:w="2122" w:type="dxa"/>
          </w:tcPr>
          <w:p w:rsidR="000C5DB6" w:rsidRPr="00F9459E" w:rsidRDefault="000C5DB6" w:rsidP="006E3A4D">
            <w:pPr>
              <w:rPr>
                <w:rFonts w:ascii="Arial" w:hAnsi="Arial" w:cs="Arial"/>
                <w:color w:val="000000" w:themeColor="text1"/>
                <w:lang w:val="en-US" w:eastAsia="de-CH"/>
              </w:rPr>
            </w:pPr>
          </w:p>
        </w:tc>
        <w:tc>
          <w:tcPr>
            <w:tcW w:w="7938" w:type="dxa"/>
          </w:tcPr>
          <w:p w:rsidR="000C5DB6" w:rsidRPr="00F9459E" w:rsidRDefault="000C5DB6" w:rsidP="006E3A4D">
            <w:pPr>
              <w:rPr>
                <w:rFonts w:ascii="Arial" w:hAnsi="Arial" w:cs="Arial"/>
                <w:color w:val="000000" w:themeColor="text1"/>
                <w:lang w:val="en-US"/>
              </w:rPr>
            </w:pPr>
          </w:p>
        </w:tc>
      </w:tr>
      <w:tr w:rsidR="000C5DB6" w:rsidRPr="00F9459E" w:rsidTr="006E3A4D">
        <w:tc>
          <w:tcPr>
            <w:tcW w:w="2122" w:type="dxa"/>
          </w:tcPr>
          <w:p w:rsidR="000C5DB6" w:rsidRPr="00F9459E" w:rsidRDefault="000C5DB6" w:rsidP="006E3A4D">
            <w:pPr>
              <w:rPr>
                <w:rFonts w:ascii="Arial" w:hAnsi="Arial" w:cs="Arial"/>
                <w:color w:val="000000" w:themeColor="text1"/>
                <w:lang w:val="en-US" w:eastAsia="de-CH"/>
              </w:rPr>
            </w:pPr>
            <w:r w:rsidRPr="00F9459E">
              <w:rPr>
                <w:rFonts w:ascii="Arial" w:hAnsi="Arial" w:cs="Arial"/>
                <w:color w:val="000000" w:themeColor="text1"/>
                <w:lang w:val="en-US" w:eastAsia="de-CH"/>
              </w:rPr>
              <w:t>Cognitive assessment tests</w:t>
            </w:r>
          </w:p>
        </w:tc>
        <w:tc>
          <w:tcPr>
            <w:tcW w:w="7938" w:type="dxa"/>
          </w:tcPr>
          <w:p w:rsidR="000C5DB6" w:rsidRPr="00F9459E" w:rsidRDefault="000C5DB6" w:rsidP="006E3A4D">
            <w:pPr>
              <w:rPr>
                <w:rFonts w:ascii="Arial" w:hAnsi="Arial" w:cs="Arial"/>
                <w:color w:val="000000" w:themeColor="text1"/>
                <w:lang w:val="en-US"/>
              </w:rPr>
            </w:pPr>
            <w:r w:rsidRPr="00F9459E">
              <w:rPr>
                <w:rFonts w:ascii="Arial" w:hAnsi="Arial" w:cs="Arial"/>
                <w:color w:val="000000" w:themeColor="text1"/>
                <w:lang w:val="en-US"/>
              </w:rPr>
              <w:t xml:space="preserve">Hopkins Verbal Learning Test–Revised </w:t>
            </w:r>
            <w:r w:rsidRPr="00F9459E">
              <w:rPr>
                <w:rFonts w:ascii="Arial" w:hAnsi="Arial" w:cs="Arial"/>
                <w:color w:val="000000" w:themeColor="text1"/>
                <w:lang w:val="en-US"/>
              </w:rPr>
              <w:fldChar w:fldCharType="begin"/>
            </w:r>
            <w:r w:rsidR="00265ED1">
              <w:rPr>
                <w:rFonts w:ascii="Arial" w:hAnsi="Arial" w:cs="Arial"/>
                <w:color w:val="000000" w:themeColor="text1"/>
                <w:lang w:val="en-US"/>
              </w:rPr>
              <w:instrText xml:space="preserve"> ADDIN ZOTERO_ITEM CSL_CITATION {"citationID":"EnlxB7ha","properties":{"formattedCitation":"[2]","plainCitation":"[2]","noteIndex":0},"citationItems":[{"id":5494,"uris":["http://zotero.org/users/local/x1TzPvBU/items/T7H8J3HH"],"itemData":{"id":5494,"type":"article-newspaper","container-title":"The Clinical Neuropsychologist","page":"Vol. 12, No. 1, pp. 43-55","title":"Hopkins Verbal Learning Test – Revised: Normative Data and Analysis of Inter-Form and Test-Retest Reliability","author":[{"family":"Benedic Ralph H B","given":""},{"family":"Schretlen, David","given":""},{"family":"Groninger, Lowell","given":""},{"family":"Brandt, Jason","given":""}],"issued":{"date-parts":[["1998"]]}}}],"schema":"https://github.com/citation-style-language/schema/raw/master/csl-citation.json"} </w:instrText>
            </w:r>
            <w:r w:rsidRPr="00F9459E">
              <w:rPr>
                <w:rFonts w:ascii="Arial" w:hAnsi="Arial" w:cs="Arial"/>
                <w:color w:val="000000" w:themeColor="text1"/>
                <w:lang w:val="en-US"/>
              </w:rPr>
              <w:fldChar w:fldCharType="separate"/>
            </w:r>
            <w:r w:rsidR="00265ED1">
              <w:rPr>
                <w:rFonts w:ascii="Arial" w:hAnsi="Arial" w:cs="Arial"/>
                <w:color w:val="000000"/>
                <w:lang w:val="en-US"/>
              </w:rPr>
              <w:t>[2]</w:t>
            </w:r>
            <w:r w:rsidRPr="00F9459E">
              <w:rPr>
                <w:rFonts w:ascii="Arial" w:hAnsi="Arial" w:cs="Arial"/>
                <w:color w:val="000000" w:themeColor="text1"/>
                <w:lang w:val="en-US"/>
              </w:rPr>
              <w:fldChar w:fldCharType="end"/>
            </w:r>
            <w:r w:rsidRPr="00F9459E">
              <w:rPr>
                <w:rFonts w:ascii="Arial" w:hAnsi="Arial" w:cs="Arial"/>
                <w:color w:val="000000" w:themeColor="text1"/>
                <w:lang w:val="en-US"/>
              </w:rPr>
              <w:t xml:space="preserve"> </w:t>
            </w:r>
          </w:p>
          <w:p w:rsidR="000C5DB6" w:rsidRPr="00F9459E" w:rsidRDefault="000C5DB6" w:rsidP="006E3A4D">
            <w:pPr>
              <w:rPr>
                <w:rFonts w:ascii="Arial" w:hAnsi="Arial" w:cs="Arial"/>
                <w:color w:val="000000" w:themeColor="text1"/>
                <w:lang w:val="en-US"/>
              </w:rPr>
            </w:pPr>
            <w:r w:rsidRPr="00F9459E">
              <w:rPr>
                <w:rFonts w:ascii="Arial" w:hAnsi="Arial" w:cs="Arial"/>
                <w:color w:val="000000" w:themeColor="text1"/>
                <w:lang w:val="en-US"/>
              </w:rPr>
              <w:t xml:space="preserve">Trail Making Test (TMT part A and part B) </w:t>
            </w:r>
            <w:r w:rsidRPr="00F9459E">
              <w:rPr>
                <w:rFonts w:ascii="Arial" w:hAnsi="Arial" w:cs="Arial"/>
                <w:color w:val="000000" w:themeColor="text1"/>
                <w:lang w:val="en-US"/>
              </w:rPr>
              <w:fldChar w:fldCharType="begin"/>
            </w:r>
            <w:r w:rsidR="00265ED1">
              <w:rPr>
                <w:rFonts w:ascii="Arial" w:hAnsi="Arial" w:cs="Arial"/>
                <w:color w:val="000000" w:themeColor="text1"/>
                <w:lang w:val="en-US"/>
              </w:rPr>
              <w:instrText xml:space="preserve"> ADDIN ZOTERO_ITEM CSL_CITATION {"citationID":"yhc2XCpS","properties":{"formattedCitation":"[3]","plainCitation":"[3]","noteIndex":0},"citationItems":[{"id":5493,"uris":["http://zotero.org/users/local/x1TzPvBU/items/PN5UCN4W"],"itemData":{"id":5493,"type":"article-journal","container-title":"Perceptual and Motor Skills","DOI":"10.2466/pms.1958.8.3.271","ISSN":"0031-5125, 1558-688X","issue":"3","journalAbbreviation":"Percept Mot Skills","language":"en","page":"271-276","source":"DOI.org (Crossref)","title":"Validity of the Trail Making Test as an Indicator of Organic Brain Damage","volume":"8","author":[{"family":"Reitan","given":"Ralph M."}],"issued":{"date-parts":[["1958",12]]}}}],"schema":"https://github.com/citation-style-language/schema/raw/master/csl-citation.json"} </w:instrText>
            </w:r>
            <w:r w:rsidRPr="00F9459E">
              <w:rPr>
                <w:rFonts w:ascii="Arial" w:hAnsi="Arial" w:cs="Arial"/>
                <w:color w:val="000000" w:themeColor="text1"/>
                <w:lang w:val="en-US"/>
              </w:rPr>
              <w:fldChar w:fldCharType="separate"/>
            </w:r>
            <w:r w:rsidR="00265ED1">
              <w:rPr>
                <w:rFonts w:ascii="Arial" w:hAnsi="Arial" w:cs="Arial"/>
                <w:color w:val="000000"/>
                <w:lang w:val="en-US"/>
              </w:rPr>
              <w:t>[3]</w:t>
            </w:r>
            <w:r w:rsidRPr="00F9459E">
              <w:rPr>
                <w:rFonts w:ascii="Arial" w:hAnsi="Arial" w:cs="Arial"/>
                <w:color w:val="000000" w:themeColor="text1"/>
                <w:lang w:val="en-US"/>
              </w:rPr>
              <w:fldChar w:fldCharType="end"/>
            </w:r>
            <w:r w:rsidRPr="00F9459E">
              <w:rPr>
                <w:rFonts w:ascii="Arial" w:hAnsi="Arial" w:cs="Arial"/>
                <w:color w:val="000000" w:themeColor="text1"/>
                <w:lang w:val="en-US"/>
              </w:rPr>
              <w:t xml:space="preserve"> </w:t>
            </w:r>
          </w:p>
          <w:p w:rsidR="000C5DB6" w:rsidRPr="00F9459E" w:rsidRDefault="000C5DB6" w:rsidP="006E3A4D">
            <w:pPr>
              <w:rPr>
                <w:rFonts w:ascii="Arial" w:hAnsi="Arial" w:cs="Arial"/>
                <w:color w:val="000000" w:themeColor="text1"/>
                <w:lang w:val="en-US"/>
              </w:rPr>
            </w:pPr>
            <w:r w:rsidRPr="00F9459E">
              <w:rPr>
                <w:rFonts w:ascii="Arial" w:hAnsi="Arial" w:cs="Arial"/>
                <w:color w:val="000000" w:themeColor="text1"/>
                <w:lang w:val="en-US"/>
              </w:rPr>
              <w:t xml:space="preserve">Controlled Oral Word Association Test (COWA) </w:t>
            </w:r>
            <w:r w:rsidRPr="00F9459E">
              <w:rPr>
                <w:rFonts w:ascii="Arial" w:hAnsi="Arial" w:cs="Arial"/>
                <w:color w:val="000000" w:themeColor="text1"/>
                <w:lang w:val="en-US"/>
              </w:rPr>
              <w:fldChar w:fldCharType="begin"/>
            </w:r>
            <w:r w:rsidR="00265ED1">
              <w:rPr>
                <w:rFonts w:ascii="Arial" w:hAnsi="Arial" w:cs="Arial"/>
                <w:color w:val="000000" w:themeColor="text1"/>
                <w:lang w:val="en-US"/>
              </w:rPr>
              <w:instrText xml:space="preserve"> ADDIN ZOTERO_ITEM CSL_CITATION {"citationID":"JE1uXQ3x","properties":{"formattedCitation":"[4]","plainCitation":"[4]","noteIndex":0},"citationItems":[{"id":5495,"uris":["http://zotero.org/users/local/x1TzPvBU/items/CEL2V7BL"],"itemData":{"id":5495,"type":"article-newspaper","abstract":"Hamsher, K.","event-place":"Iowa City, IA: AJA Associates","publisher-place":"Iowa City, IA: AJA Associates","title":"Multilingual Aphasia Examination","author":[{"family":"Benton, A. I.","given":""}],"issued":{"date-parts":[["1989"]]}}}],"schema":"https://github.com/citation-style-language/schema/raw/master/csl-citation.json"} </w:instrText>
            </w:r>
            <w:r w:rsidRPr="00F9459E">
              <w:rPr>
                <w:rFonts w:ascii="Arial" w:hAnsi="Arial" w:cs="Arial"/>
                <w:color w:val="000000" w:themeColor="text1"/>
                <w:lang w:val="en-US"/>
              </w:rPr>
              <w:fldChar w:fldCharType="separate"/>
            </w:r>
            <w:r w:rsidR="00265ED1">
              <w:rPr>
                <w:rFonts w:ascii="Arial" w:hAnsi="Arial" w:cs="Arial"/>
                <w:color w:val="000000"/>
                <w:lang w:val="en-US"/>
              </w:rPr>
              <w:t>[4]</w:t>
            </w:r>
            <w:r w:rsidRPr="00F9459E">
              <w:rPr>
                <w:rFonts w:ascii="Arial" w:hAnsi="Arial" w:cs="Arial"/>
                <w:color w:val="000000" w:themeColor="text1"/>
                <w:lang w:val="en-US"/>
              </w:rPr>
              <w:fldChar w:fldCharType="end"/>
            </w:r>
            <w:r w:rsidRPr="00F9459E">
              <w:rPr>
                <w:rFonts w:ascii="Arial" w:hAnsi="Arial" w:cs="Arial"/>
                <w:color w:val="000000" w:themeColor="text1"/>
                <w:lang w:val="en-US"/>
              </w:rPr>
              <w:t xml:space="preserve">  </w:t>
            </w:r>
          </w:p>
          <w:p w:rsidR="000C5DB6" w:rsidRPr="00F9459E" w:rsidRDefault="000C5DB6" w:rsidP="006E3A4D">
            <w:pPr>
              <w:rPr>
                <w:rFonts w:ascii="Arial" w:hAnsi="Arial" w:cs="Arial"/>
                <w:color w:val="000000" w:themeColor="text1"/>
                <w:lang w:val="en-US" w:eastAsia="de-CH"/>
              </w:rPr>
            </w:pPr>
            <w:r w:rsidRPr="00F9459E">
              <w:rPr>
                <w:rFonts w:ascii="Arial" w:hAnsi="Arial" w:cs="Arial"/>
                <w:color w:val="000000" w:themeColor="text1"/>
                <w:lang w:val="en-US"/>
              </w:rPr>
              <w:t xml:space="preserve">MMSE (at baseline) </w:t>
            </w:r>
            <w:r w:rsidRPr="00F9459E">
              <w:rPr>
                <w:rFonts w:ascii="Arial" w:hAnsi="Arial" w:cs="Arial"/>
                <w:color w:val="000000" w:themeColor="text1"/>
                <w:lang w:val="en-US"/>
              </w:rPr>
              <w:fldChar w:fldCharType="begin"/>
            </w:r>
            <w:r w:rsidR="00265ED1">
              <w:rPr>
                <w:rFonts w:ascii="Arial" w:hAnsi="Arial" w:cs="Arial"/>
                <w:color w:val="000000" w:themeColor="text1"/>
                <w:lang w:val="en-US"/>
              </w:rPr>
              <w:instrText xml:space="preserve"> ADDIN ZOTERO_ITEM CSL_CITATION {"citationID":"sLtyDuKE","properties":{"formattedCitation":"[5]","plainCitation":"[5]","noteIndex":0},"citationItems":[{"id":2971,"uris":["http://zotero.org/users/local/x1TzPvBU/items/8GW4GAAB"],"itemData":{"id":2971,"type":"article-journal","container-title":"Journal of Psychiatric Research","DOI":"10.1016/0022-3956(75)90026-6","ISSN":"0022-3956","issue":"3","language":"eng","note":"PMID: 1202204","page":"189-198","source":"PubMed","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rsidRPr="00F9459E">
              <w:rPr>
                <w:rFonts w:ascii="Arial" w:hAnsi="Arial" w:cs="Arial"/>
                <w:color w:val="000000" w:themeColor="text1"/>
                <w:lang w:val="en-US"/>
              </w:rPr>
              <w:fldChar w:fldCharType="separate"/>
            </w:r>
            <w:r w:rsidR="00265ED1">
              <w:rPr>
                <w:rFonts w:ascii="Arial" w:hAnsi="Arial" w:cs="Arial"/>
                <w:color w:val="000000"/>
              </w:rPr>
              <w:t>[5]</w:t>
            </w:r>
            <w:r w:rsidRPr="00F9459E">
              <w:rPr>
                <w:rFonts w:ascii="Arial" w:hAnsi="Arial" w:cs="Arial"/>
                <w:color w:val="000000" w:themeColor="text1"/>
                <w:lang w:val="en-US"/>
              </w:rPr>
              <w:fldChar w:fldCharType="end"/>
            </w:r>
          </w:p>
        </w:tc>
      </w:tr>
      <w:tr w:rsidR="000C5DB6" w:rsidRPr="00F9459E" w:rsidTr="006E3A4D">
        <w:tc>
          <w:tcPr>
            <w:tcW w:w="2122" w:type="dxa"/>
          </w:tcPr>
          <w:p w:rsidR="000C5DB6" w:rsidRPr="00F9459E" w:rsidRDefault="000C5DB6" w:rsidP="006E3A4D">
            <w:pPr>
              <w:rPr>
                <w:rFonts w:ascii="Arial" w:hAnsi="Arial" w:cs="Arial"/>
                <w:color w:val="000000" w:themeColor="text1"/>
                <w:lang w:val="en-US" w:eastAsia="de-CH"/>
              </w:rPr>
            </w:pPr>
          </w:p>
        </w:tc>
        <w:tc>
          <w:tcPr>
            <w:tcW w:w="7938" w:type="dxa"/>
          </w:tcPr>
          <w:p w:rsidR="000C5DB6" w:rsidRPr="00F9459E" w:rsidRDefault="000C5DB6" w:rsidP="006E3A4D">
            <w:pPr>
              <w:rPr>
                <w:rFonts w:ascii="Arial" w:hAnsi="Arial" w:cs="Arial"/>
                <w:color w:val="000000" w:themeColor="text1"/>
              </w:rPr>
            </w:pPr>
          </w:p>
        </w:tc>
      </w:tr>
      <w:tr w:rsidR="000C5DB6" w:rsidRPr="00F9459E" w:rsidTr="006E3A4D">
        <w:tc>
          <w:tcPr>
            <w:tcW w:w="2122" w:type="dxa"/>
          </w:tcPr>
          <w:p w:rsidR="000C5DB6" w:rsidRPr="00F9459E" w:rsidRDefault="000C5DB6" w:rsidP="006E3A4D">
            <w:pPr>
              <w:rPr>
                <w:rFonts w:ascii="Arial" w:hAnsi="Arial" w:cs="Arial"/>
                <w:color w:val="000000" w:themeColor="text1"/>
                <w:lang w:val="en-US" w:eastAsia="de-CH"/>
              </w:rPr>
            </w:pPr>
            <w:r w:rsidRPr="00F9459E">
              <w:rPr>
                <w:rFonts w:ascii="Arial" w:hAnsi="Arial" w:cs="Arial"/>
                <w:color w:val="000000" w:themeColor="text1"/>
                <w:lang w:val="en-US" w:eastAsia="de-CH"/>
              </w:rPr>
              <w:t>Health-related quality of life questionnaires</w:t>
            </w:r>
          </w:p>
        </w:tc>
        <w:tc>
          <w:tcPr>
            <w:tcW w:w="7938" w:type="dxa"/>
          </w:tcPr>
          <w:p w:rsidR="000C5DB6" w:rsidRPr="00F9459E" w:rsidRDefault="000C5DB6" w:rsidP="006E3A4D">
            <w:pPr>
              <w:rPr>
                <w:rFonts w:ascii="Arial" w:hAnsi="Arial" w:cs="Arial"/>
                <w:color w:val="000000" w:themeColor="text1"/>
              </w:rPr>
            </w:pPr>
            <w:r w:rsidRPr="00F9459E">
              <w:rPr>
                <w:rFonts w:ascii="Arial" w:hAnsi="Arial" w:cs="Arial"/>
                <w:color w:val="000000" w:themeColor="text1"/>
              </w:rPr>
              <w:t xml:space="preserve">EORTC QLQ-C30 </w:t>
            </w:r>
            <w:r w:rsidRPr="00F9459E">
              <w:rPr>
                <w:rFonts w:ascii="Arial" w:hAnsi="Arial" w:cs="Arial"/>
                <w:color w:val="000000" w:themeColor="text1"/>
                <w:lang w:val="en-US"/>
              </w:rPr>
              <w:fldChar w:fldCharType="begin"/>
            </w:r>
            <w:r w:rsidR="00265ED1">
              <w:rPr>
                <w:rFonts w:ascii="Arial" w:hAnsi="Arial" w:cs="Arial"/>
                <w:color w:val="000000" w:themeColor="text1"/>
              </w:rPr>
              <w:instrText xml:space="preserve"> ADDIN ZOTERO_ITEM CSL_CITATION {"citationID":"q9Czv5dC","properties":{"formattedCitation":"[6]","plainCitation":"[6]","noteIndex":0},"citationItems":[{"id":5496,"uris":["http://zotero.org/users/local/x1TzPvBU/items/9B2LZMPD"],"itemData":{"id":5496,"type":"article-journal","abstract":"BACKGROUND: In 1986, the European Organization for Research and Treatment of Cancer (EORTC) initiated a research program to develop an integrated, modular approach for evaluating the quality of life of patients participating in international clinical trials.\nPURPOSE: We report here the results of an international field study of the practicality, reliability, and validity of the EORTC QLQ-C30, the current core questionnaire. The QLQ-C30 incorporates nine multi-item scales: five functional scales (physical, role, cognitive, emotional, and social); three symptom scales (fatigue, pain, and nausea and vomiting); and a global health and quality-of-life scale. Several single-item symptom measures are also included.\nMETHODS: The questionnaire was administered before treatment and once during treatment to 305 patients with nonresectable lung cancer from centers in 13 countries. Clinical variables assessed included disease stage, weight loss, performance status, and treatment toxicity.\nRESULTS: The average time required to complete the questionnaire was approximately 11 minutes, and most patients required no assistance. The data supported the hypothesized scale structure of the questionnaire with the exception of role functioning (work and household activities), which was also the only multi-item scale that failed to meet the minimal standards for reliability (Cronbach's alpha coefficient &gt; or = .70) either before or during treatment. Validity was shown by three findings. First, while all interscale correlations were statistically significant, the correlation was moderate, indicating that the scales were assessing distinct components of the quality-of-life construct. Second, most of the functional and symptom measures discriminated clearly between patients differing in clinical status as defined by the Eastern Cooperative Oncology Group performance status scale, weight loss, and treatment toxicity. Third, there were statistically significant changes, in the expected direction, in physical and role functioning, global quality of life, fatigue, and nausea and vomiting, for patients whose performance status had improved or worsened during treatment. The reliability and validity of the questionnaire were highly consistent across the three language-cultural groups studied: patients from English-speaking countries, Northern Europe, and Southern Europe.\nCONCLUSIONS: These results support the EORTC QLQ-C30 as a reliable and valid measure of the quality of life of cancer patients in multicultural clinical research settings. Work is ongoing to examine the performance of the questionnaire among more heterogenous patient samples and in phase II and phase III clinical trials.","container-title":"Journal of the National Cancer Institute","DOI":"10.1093/jnci/85.5.365","ISSN":"0027-8874","issue":"5","journalAbbreviation":"J Natl Cancer Inst","language":"eng","note":"PMID: 8433390","page":"365-376","source":"PubMed","title":"The European Organization for Research and Treatment of Cancer QLQ-C30: a quality-of-life instrument for use in international clinical trials in oncology","title-short":"The European Organization for Research and Treatment of Cancer QLQ-C30","volume":"85","author":[{"family":"Aaronson","given":"N. K."},{"family":"Ahmedzai","given":"S."},{"family":"Bergman","given":"B."},{"family":"Bullinger","given":"M."},{"family":"Cull","given":"A."},{"family":"Duez","given":"N. J."},{"family":"Filiberti","given":"A."},{"family":"Flechtner","given":"H."},{"family":"Fleishman","given":"S. B."},{"family":"Haes","given":"J. C.","non-dropping-particle":"de"}],"issued":{"date-parts":[["1993",3,3]]}}}],"schema":"https://github.com/citation-style-language/schema/raw/master/csl-citation.json"} </w:instrText>
            </w:r>
            <w:r w:rsidRPr="00F9459E">
              <w:rPr>
                <w:rFonts w:ascii="Arial" w:hAnsi="Arial" w:cs="Arial"/>
                <w:color w:val="000000" w:themeColor="text1"/>
                <w:lang w:val="en-US"/>
              </w:rPr>
              <w:fldChar w:fldCharType="separate"/>
            </w:r>
            <w:r w:rsidR="00265ED1">
              <w:rPr>
                <w:rFonts w:ascii="Arial" w:hAnsi="Arial" w:cs="Arial"/>
                <w:color w:val="000000"/>
              </w:rPr>
              <w:t>[6]</w:t>
            </w:r>
            <w:r w:rsidRPr="00F9459E">
              <w:rPr>
                <w:rFonts w:ascii="Arial" w:hAnsi="Arial" w:cs="Arial"/>
                <w:color w:val="000000" w:themeColor="text1"/>
                <w:lang w:val="en-US"/>
              </w:rPr>
              <w:fldChar w:fldCharType="end"/>
            </w:r>
          </w:p>
          <w:p w:rsidR="000C5DB6" w:rsidRPr="00F9459E" w:rsidRDefault="000C5DB6" w:rsidP="006E3A4D">
            <w:pPr>
              <w:rPr>
                <w:rFonts w:ascii="Arial" w:hAnsi="Arial" w:cs="Arial"/>
                <w:color w:val="000000" w:themeColor="text1"/>
                <w:lang w:eastAsia="de-CH"/>
              </w:rPr>
            </w:pPr>
            <w:r w:rsidRPr="00F9459E">
              <w:rPr>
                <w:rFonts w:ascii="Arial" w:hAnsi="Arial" w:cs="Arial"/>
                <w:color w:val="000000" w:themeColor="text1"/>
              </w:rPr>
              <w:t xml:space="preserve">EORTC QLQ-BN20 </w:t>
            </w:r>
            <w:r w:rsidRPr="00F9459E">
              <w:rPr>
                <w:rFonts w:ascii="Arial" w:hAnsi="Arial" w:cs="Arial"/>
                <w:color w:val="000000" w:themeColor="text1"/>
                <w:lang w:val="en-US"/>
              </w:rPr>
              <w:fldChar w:fldCharType="begin"/>
            </w:r>
            <w:r w:rsidR="00265ED1">
              <w:rPr>
                <w:rFonts w:ascii="Arial" w:hAnsi="Arial" w:cs="Arial"/>
                <w:color w:val="000000" w:themeColor="text1"/>
              </w:rPr>
              <w:instrText xml:space="preserve"> ADDIN ZOTERO_ITEM CSL_CITATION {"citationID":"VN2NARYI","properties":{"formattedCitation":"[7]","plainCitation":"[7]","noteIndex":0},"citationItems":[{"id":5498,"uris":["http://zotero.org/users/local/x1TzPvBU/items/U3N9PJHC"],"itemData":{"id":5498,"type":"article-journal","abstract":"AIMS: The psychometric properties of the EORTC QLQ-BN20, a brain cancer-specific HRQOL questionnaire, have been previously determined in an English-speaking sample of patients. This study examined the validity and reliability of the questionnaire in a multi-national, multi-lingual study.\nMETHODS: QLQ-BN20 data were selected from two completed phase III EORTC/NCIC clinical trials in brain cancer (N=891), including 12 languages. Experimental treatments were surgery followed by radiotherapy (RT) and adjuvant PCV chemotherapy or surgery followed by concomitant RT plus temozolomide (TMZ) chemotherapy and adjuvant TMZ chemotherapy. Standard treatment consisted of surgery and postoperative RT alone. The psychometrics of the QLQ-BN20 were examined by means of multi-trait scaling analyses, reliability estimation, known groups validity testing, and responsiveness analysis.\nRESULTS: All QLQ-BN20 items correlated more strongly with their own scale (r&gt;0.70) than with other QLQ-BN20 scales. Internal consistency reliability coefficients were high (all alpha0.70). Known-groups comparisons yielded positive results, with the QLQ-BN20 distinguishing between patients with differing levels of performance status and mental functioning. Responsiveness of the questionnaire to changes over time was acceptable.\nCONCLUSION: The QLQ-BN20 demonstrates adequate psychometric properties and can be recommended for use in conjunction with the QLQ-C30 in assessing the HRQOL of brain cancer patients in international studies.","container-title":"European Journal of Cancer (Oxford, England: 1990)","DOI":"10.1016/j.ejca.2010.01.012","ISSN":"1879-0852","issue":"6","journalAbbreviation":"Eur J Cancer","language":"eng","note":"PMID: 20181476","page":"1033-1040","source":"PubMed","title":"An international validation study of the EORTC brain cancer module (EORTC QLQ-BN20) for assessing health-related quality of life and symptoms in brain cancer patients","volume":"46","author":[{"family":"Taphoorn","given":"Martin J. B."},{"family":"Claassens","given":"Lily"},{"family":"Aaronson","given":"Neil K."},{"family":"Coens","given":"Corneel"},{"family":"Mauer","given":"Murielle"},{"family":"Osoba","given":"David"},{"family":"Stupp","given":"Roger"},{"family":"Mirimanoff","given":"René O."},{"family":"Bent","given":"Martin J.","non-dropping-particle":"van den"},{"family":"Bottomley","given":"Andrew"},{"literal":"EORTC Quality of Life Group, and Brain Cancer, NCIC and Radiotherapy Groups"}],"issued":{"date-parts":[["2010",4]]}}}],"schema":"https://github.com/citation-style-language/schema/raw/master/csl-citation.json"} </w:instrText>
            </w:r>
            <w:r w:rsidRPr="00F9459E">
              <w:rPr>
                <w:rFonts w:ascii="Arial" w:hAnsi="Arial" w:cs="Arial"/>
                <w:color w:val="000000" w:themeColor="text1"/>
                <w:lang w:val="en-US"/>
              </w:rPr>
              <w:fldChar w:fldCharType="separate"/>
            </w:r>
            <w:r w:rsidR="00265ED1">
              <w:rPr>
                <w:rFonts w:ascii="Arial" w:hAnsi="Arial" w:cs="Arial"/>
                <w:color w:val="000000"/>
              </w:rPr>
              <w:t>[7]</w:t>
            </w:r>
            <w:r w:rsidRPr="00F9459E">
              <w:rPr>
                <w:rFonts w:ascii="Arial" w:hAnsi="Arial" w:cs="Arial"/>
                <w:color w:val="000000" w:themeColor="text1"/>
                <w:lang w:val="en-US"/>
              </w:rPr>
              <w:fldChar w:fldCharType="end"/>
            </w:r>
          </w:p>
        </w:tc>
      </w:tr>
      <w:tr w:rsidR="000C5DB6" w:rsidRPr="00F9459E" w:rsidTr="006E3A4D">
        <w:tc>
          <w:tcPr>
            <w:tcW w:w="2122" w:type="dxa"/>
          </w:tcPr>
          <w:p w:rsidR="000C5DB6" w:rsidRPr="000C5DB6" w:rsidRDefault="000C5DB6" w:rsidP="006E3A4D">
            <w:pPr>
              <w:rPr>
                <w:rFonts w:ascii="Arial" w:hAnsi="Arial" w:cs="Arial"/>
                <w:color w:val="000000" w:themeColor="text1"/>
                <w:lang w:val="fr-FR" w:eastAsia="de-CH"/>
              </w:rPr>
            </w:pPr>
          </w:p>
        </w:tc>
        <w:tc>
          <w:tcPr>
            <w:tcW w:w="7938" w:type="dxa"/>
          </w:tcPr>
          <w:p w:rsidR="000C5DB6" w:rsidRPr="000C5DB6" w:rsidRDefault="000C5DB6" w:rsidP="006E3A4D">
            <w:pPr>
              <w:rPr>
                <w:rFonts w:ascii="Arial" w:hAnsi="Arial" w:cs="Arial"/>
                <w:color w:val="000000" w:themeColor="text1"/>
                <w:lang w:val="fr-FR" w:eastAsia="de-CH"/>
              </w:rPr>
            </w:pPr>
          </w:p>
        </w:tc>
      </w:tr>
      <w:tr w:rsidR="000C5DB6" w:rsidRPr="00F9459E" w:rsidTr="006E3A4D">
        <w:tc>
          <w:tcPr>
            <w:tcW w:w="2122" w:type="dxa"/>
          </w:tcPr>
          <w:p w:rsidR="000C5DB6" w:rsidRPr="00F9459E" w:rsidRDefault="000C5DB6" w:rsidP="006E3A4D">
            <w:pPr>
              <w:rPr>
                <w:rFonts w:ascii="Arial" w:hAnsi="Arial" w:cs="Arial"/>
                <w:color w:val="000000" w:themeColor="text1"/>
                <w:lang w:val="en-US" w:eastAsia="de-CH"/>
              </w:rPr>
            </w:pPr>
            <w:r w:rsidRPr="00F9459E">
              <w:rPr>
                <w:rFonts w:ascii="Arial" w:hAnsi="Arial" w:cs="Arial"/>
                <w:color w:val="000000" w:themeColor="text1"/>
                <w:lang w:val="en-US" w:eastAsia="de-CH"/>
              </w:rPr>
              <w:t>Imaging assessment</w:t>
            </w:r>
          </w:p>
        </w:tc>
        <w:tc>
          <w:tcPr>
            <w:tcW w:w="7938" w:type="dxa"/>
          </w:tcPr>
          <w:p w:rsidR="000C5DB6" w:rsidRPr="00F9459E" w:rsidRDefault="000C5DB6" w:rsidP="006E3A4D">
            <w:pPr>
              <w:rPr>
                <w:rFonts w:ascii="Arial" w:hAnsi="Arial" w:cs="Arial"/>
                <w:color w:val="000000" w:themeColor="text1"/>
                <w:lang w:val="en-US" w:eastAsia="de-CH"/>
              </w:rPr>
            </w:pPr>
            <w:r w:rsidRPr="00F9459E">
              <w:rPr>
                <w:rFonts w:ascii="Arial" w:hAnsi="Arial" w:cs="Arial"/>
                <w:color w:val="000000" w:themeColor="text1"/>
                <w:lang w:val="en-US" w:eastAsia="de-CH"/>
              </w:rPr>
              <w:t>No validated scorecard available.</w:t>
            </w:r>
          </w:p>
          <w:p w:rsidR="000C5DB6" w:rsidRPr="00F9459E" w:rsidRDefault="000C5DB6" w:rsidP="006E3A4D">
            <w:pPr>
              <w:rPr>
                <w:rFonts w:ascii="Arial" w:hAnsi="Arial" w:cs="Arial"/>
                <w:color w:val="000000" w:themeColor="text1"/>
                <w:lang w:val="en-US" w:eastAsia="de-CH"/>
              </w:rPr>
            </w:pPr>
            <w:r w:rsidRPr="00F9459E">
              <w:rPr>
                <w:rFonts w:ascii="Arial" w:hAnsi="Arial" w:cs="Arial"/>
                <w:color w:val="000000" w:themeColor="text1"/>
                <w:lang w:val="en-US" w:eastAsia="de-CH"/>
              </w:rPr>
              <w:t xml:space="preserve">Standardized response criteria, such as RANO-BM </w:t>
            </w:r>
            <w:r w:rsidRPr="00F9459E">
              <w:rPr>
                <w:rFonts w:ascii="Arial" w:hAnsi="Arial" w:cs="Arial"/>
                <w:color w:val="000000" w:themeColor="text1"/>
                <w:lang w:val="en-US" w:eastAsia="de-CH"/>
              </w:rPr>
              <w:fldChar w:fldCharType="begin"/>
            </w:r>
            <w:r w:rsidR="00265ED1">
              <w:rPr>
                <w:rFonts w:ascii="Arial" w:hAnsi="Arial" w:cs="Arial"/>
                <w:color w:val="000000" w:themeColor="text1"/>
                <w:lang w:val="en-US" w:eastAsia="de-CH"/>
              </w:rPr>
              <w:instrText xml:space="preserve"> ADDIN ZOTERO_ITEM CSL_CITATION {"citationID":"CFR2hNKW","properties":{"formattedCitation":"[8]","plainCitation":"[8]","noteIndex":0},"citationItems":[{"id":813,"uris":["http://zotero.org/users/local/x1TzPvBU/items/ILMI3HLU"],"itemData":{"id":813,"type":"article-journal","abstract":"CNS metastases are the most common cause of malignant brain tumours in adults. Historically, patients with brain metastases have been excluded from most clinical trials, but their inclusion is now becoming more common. The medical literature is difficult to interpret because of substantial variation in the response and progression criteria used across clinical trials. The Response Assessment in Neuro-Oncology Brain Metastases (RANO-BM) working group is an international, multidisciplinary effort to develop standard response and progression criteria for use in clinical trials of treatment for brain metastases. Previous efforts have focused on aspects of trial design, such as patient population, variations in existing response and progression criteria, and challenges when incorporating neurological, neuro-cognitive, and quality-of-life endpoints into trials of patients with brain metastases. Here, we present our recommendations for standard response and progression criteria for the assessment of brain metastases in clinical trials. The proposed criteria will hopefully facilitate the development of novel approaches to this difficult problem by providing more uniformity in the assessment of CNS metastases across trials.","container-title":"The Lancet. Oncology","DOI":"10.1016/S1470-2045(15)70057-4","ISSN":"1474-5488","issue":"6","journalAbbreviation":"Lancet Oncol.","language":"eng","note":"PMID: 26065612","page":"e270-278","source":"PubMed","title":"Response assessment criteria for brain metastases: proposal from the RANO group","title-short":"Response assessment criteria for brain metastases","volume":"16","author":[{"family":"Lin","given":"Nancy U."},{"family":"Lee","given":"Eudocia Q."},{"family":"Aoyama","given":"Hidefumi"},{"family":"Barani","given":"Igor J."},{"family":"Barboriak","given":"Daniel P."},{"family":"Baumert","given":"Brigitta G."},{"family":"Bendszus","given":"Martin"},{"family":"Brown","given":"Paul D."},{"family":"Camidge","given":"D. Ross"},{"family":"Chang","given":"Susan M."},{"family":"Dancey","given":"Janet"},{"family":"Vries","given":"Elisabeth G. E.","non-dropping-particle":"de"},{"family":"Gaspar","given":"Laurie E."},{"family":"Harris","given":"Gordon J."},{"family":"Hodi","given":"F. Stephen"},{"family":"Kalkanis","given":"Steven N."},{"family":"Linskey","given":"Mark E."},{"family":"Macdonald","given":"David R."},{"family":"Margolin","given":"Kim"},{"family":"Mehta","given":"Minesh P."},{"family":"Schiff","given":"David"},{"family":"Soffietti","given":"Riccardo"},{"family":"Suh","given":"John H."},{"family":"Bent","given":"Martin J.","non-dropping-particle":"van den"},{"family":"Vogelbaum","given":"Michael A."},{"family":"Wen","given":"Patrick Y."},{"literal":"Response Assessment in Neuro-Oncology (RANO) group"}],"issued":{"date-parts":[["2015",6]]}}}],"schema":"https://github.com/citation-style-language/schema/raw/master/csl-citation.json"} </w:instrText>
            </w:r>
            <w:r w:rsidRPr="00F9459E">
              <w:rPr>
                <w:rFonts w:ascii="Arial" w:hAnsi="Arial" w:cs="Arial"/>
                <w:color w:val="000000" w:themeColor="text1"/>
                <w:lang w:val="en-US" w:eastAsia="de-CH"/>
              </w:rPr>
              <w:fldChar w:fldCharType="separate"/>
            </w:r>
            <w:r w:rsidR="00265ED1">
              <w:rPr>
                <w:rFonts w:ascii="Arial" w:hAnsi="Arial" w:cs="Arial"/>
                <w:color w:val="000000"/>
              </w:rPr>
              <w:t>[8]</w:t>
            </w:r>
            <w:r w:rsidRPr="00F9459E">
              <w:rPr>
                <w:rFonts w:ascii="Arial" w:hAnsi="Arial" w:cs="Arial"/>
                <w:color w:val="000000" w:themeColor="text1"/>
                <w:lang w:val="en-US" w:eastAsia="de-CH"/>
              </w:rPr>
              <w:fldChar w:fldCharType="end"/>
            </w:r>
            <w:r w:rsidRPr="00F9459E">
              <w:rPr>
                <w:rFonts w:ascii="Arial" w:hAnsi="Arial" w:cs="Arial"/>
                <w:color w:val="000000" w:themeColor="text1"/>
                <w:lang w:val="en-US" w:eastAsia="de-CH"/>
              </w:rPr>
              <w:t xml:space="preserve"> should be used. Central review is recommended.</w:t>
            </w:r>
          </w:p>
        </w:tc>
      </w:tr>
    </w:tbl>
    <w:p w:rsidR="000C5DB6" w:rsidRPr="000A067F" w:rsidRDefault="000C5DB6" w:rsidP="000C5DB6">
      <w:pPr>
        <w:rPr>
          <w:rFonts w:ascii="Arial" w:hAnsi="Arial" w:cs="Arial"/>
          <w:color w:val="212121"/>
          <w:lang w:val="en-US" w:eastAsia="de-CH"/>
        </w:rPr>
      </w:pPr>
    </w:p>
    <w:p w:rsidR="000C5DB6" w:rsidRDefault="000C5DB6" w:rsidP="000C5DB6">
      <w:pPr>
        <w:shd w:val="clear" w:color="auto" w:fill="FFFFFF"/>
        <w:spacing w:line="480" w:lineRule="auto"/>
        <w:rPr>
          <w:rFonts w:ascii="Arial" w:hAnsi="Arial" w:cs="Arial"/>
          <w:color w:val="212121"/>
          <w:lang w:val="en-US" w:eastAsia="de-CH"/>
        </w:rPr>
      </w:pPr>
    </w:p>
    <w:p w:rsidR="00B522F8" w:rsidRPr="00B522F8" w:rsidRDefault="00B522F8" w:rsidP="000C5DB6">
      <w:pPr>
        <w:shd w:val="clear" w:color="auto" w:fill="FFFFFF"/>
        <w:spacing w:line="480" w:lineRule="auto"/>
        <w:rPr>
          <w:rFonts w:ascii="Arial" w:hAnsi="Arial" w:cs="Arial"/>
          <w:b/>
          <w:color w:val="212121"/>
          <w:lang w:val="en-US" w:eastAsia="de-CH"/>
        </w:rPr>
      </w:pPr>
      <w:r w:rsidRPr="00B522F8">
        <w:rPr>
          <w:rFonts w:ascii="Arial" w:hAnsi="Arial" w:cs="Arial"/>
          <w:b/>
          <w:color w:val="212121"/>
          <w:lang w:val="en-US" w:eastAsia="de-CH"/>
        </w:rPr>
        <w:t>Table S2: When should my patient see a neurologist?</w:t>
      </w:r>
    </w:p>
    <w:tbl>
      <w:tblPr>
        <w:tblW w:w="9913" w:type="dxa"/>
        <w:tblCellMar>
          <w:left w:w="0" w:type="dxa"/>
          <w:right w:w="0" w:type="dxa"/>
        </w:tblCellMar>
        <w:tblLook w:val="04A0" w:firstRow="1" w:lastRow="0" w:firstColumn="1" w:lastColumn="0" w:noHBand="0" w:noVBand="1"/>
      </w:tblPr>
      <w:tblGrid>
        <w:gridCol w:w="9913"/>
      </w:tblGrid>
      <w:tr w:rsidR="00B522F8" w:rsidRPr="00B522F8" w:rsidTr="00B522F8">
        <w:tc>
          <w:tcPr>
            <w:tcW w:w="991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B522F8" w:rsidRPr="00B522F8" w:rsidRDefault="00B522F8" w:rsidP="00B522F8">
            <w:pPr>
              <w:shd w:val="clear" w:color="auto" w:fill="FFFFFF"/>
              <w:spacing w:line="360" w:lineRule="auto"/>
              <w:rPr>
                <w:rFonts w:ascii="Arial" w:hAnsi="Arial" w:cs="Arial"/>
                <w:color w:val="212121"/>
                <w:sz w:val="22"/>
                <w:szCs w:val="22"/>
                <w:lang w:val="en-US" w:eastAsia="de-CH"/>
              </w:rPr>
            </w:pPr>
            <w:r w:rsidRPr="00B522F8">
              <w:rPr>
                <w:rFonts w:ascii="Arial" w:hAnsi="Arial" w:cs="Arial"/>
                <w:color w:val="212121"/>
                <w:sz w:val="22"/>
                <w:szCs w:val="22"/>
                <w:lang w:val="en-US" w:eastAsia="de-CH"/>
              </w:rPr>
              <w:t>When should my patient see a neurologist?</w:t>
            </w:r>
          </w:p>
        </w:tc>
      </w:tr>
      <w:tr w:rsidR="00B522F8" w:rsidRPr="00B522F8" w:rsidTr="00B522F8">
        <w:tc>
          <w:tcPr>
            <w:tcW w:w="99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B522F8" w:rsidRPr="00B522F8" w:rsidRDefault="00B522F8" w:rsidP="00B522F8">
            <w:pPr>
              <w:shd w:val="clear" w:color="auto" w:fill="FFFFFF"/>
              <w:spacing w:line="360" w:lineRule="auto"/>
              <w:rPr>
                <w:rFonts w:ascii="Arial" w:hAnsi="Arial" w:cs="Arial"/>
                <w:color w:val="212121"/>
                <w:sz w:val="22"/>
                <w:szCs w:val="22"/>
                <w:lang w:val="en-US" w:eastAsia="de-CH"/>
              </w:rPr>
            </w:pPr>
            <w:r w:rsidRPr="00B522F8">
              <w:rPr>
                <w:rFonts w:ascii="Arial" w:hAnsi="Arial" w:cs="Arial"/>
                <w:color w:val="212121"/>
                <w:sz w:val="22"/>
                <w:szCs w:val="22"/>
                <w:lang w:val="en-US" w:eastAsia="de-CH"/>
              </w:rPr>
              <w:t>My patient is experiencing new neurological deficits, and I do not know why.</w:t>
            </w:r>
          </w:p>
          <w:p w:rsidR="00B522F8" w:rsidRDefault="00B522F8" w:rsidP="00B522F8">
            <w:pPr>
              <w:shd w:val="clear" w:color="auto" w:fill="FFFFFF"/>
              <w:spacing w:line="360" w:lineRule="auto"/>
              <w:rPr>
                <w:rFonts w:ascii="Arial" w:hAnsi="Arial" w:cs="Arial"/>
                <w:color w:val="212121"/>
                <w:sz w:val="22"/>
                <w:szCs w:val="22"/>
                <w:lang w:val="en-US" w:eastAsia="de-CH"/>
              </w:rPr>
            </w:pPr>
            <w:r w:rsidRPr="00B522F8">
              <w:rPr>
                <w:rFonts w:ascii="Arial" w:hAnsi="Arial" w:cs="Arial"/>
                <w:color w:val="212121"/>
                <w:sz w:val="22"/>
                <w:szCs w:val="22"/>
                <w:lang w:val="en-US" w:eastAsia="de-CH"/>
              </w:rPr>
              <w:br/>
              <w:t>The neurological symptoms and signs are fluctuating and I am not sure this is related to an epileptic seizure.</w:t>
            </w:r>
            <w:r w:rsidRPr="00B522F8">
              <w:rPr>
                <w:rFonts w:ascii="Arial" w:hAnsi="Arial" w:cs="Arial"/>
                <w:color w:val="212121"/>
                <w:sz w:val="22"/>
                <w:szCs w:val="22"/>
                <w:lang w:val="en-US" w:eastAsia="de-CH"/>
              </w:rPr>
              <w:br/>
            </w:r>
            <w:r w:rsidRPr="00B522F8">
              <w:rPr>
                <w:rFonts w:ascii="Arial" w:hAnsi="Arial" w:cs="Arial"/>
                <w:color w:val="212121"/>
                <w:sz w:val="22"/>
                <w:szCs w:val="22"/>
                <w:lang w:val="en-US" w:eastAsia="de-CH"/>
              </w:rPr>
              <w:br/>
              <w:t>I am not sure whether the neurological problems of my patient are related to prior therapy.</w:t>
            </w:r>
            <w:r w:rsidRPr="00B522F8">
              <w:rPr>
                <w:rFonts w:ascii="Arial" w:hAnsi="Arial" w:cs="Arial"/>
                <w:color w:val="212121"/>
                <w:sz w:val="22"/>
                <w:szCs w:val="22"/>
                <w:lang w:val="en-US" w:eastAsia="de-CH"/>
              </w:rPr>
              <w:br/>
            </w:r>
            <w:r w:rsidRPr="00B522F8">
              <w:rPr>
                <w:rFonts w:ascii="Arial" w:hAnsi="Arial" w:cs="Arial"/>
                <w:color w:val="212121"/>
                <w:sz w:val="22"/>
                <w:szCs w:val="22"/>
                <w:lang w:val="en-US" w:eastAsia="de-CH"/>
              </w:rPr>
              <w:br/>
              <w:t>I have difficulty to determine whether the neurological symptoms and signs correspond to the lesions that are visible on the brain MRI.</w:t>
            </w:r>
          </w:p>
          <w:p w:rsidR="00B522F8" w:rsidRPr="00B522F8" w:rsidRDefault="00B522F8" w:rsidP="00B522F8">
            <w:pPr>
              <w:shd w:val="clear" w:color="auto" w:fill="FFFFFF"/>
              <w:spacing w:line="360" w:lineRule="auto"/>
              <w:rPr>
                <w:rFonts w:ascii="Arial" w:hAnsi="Arial" w:cs="Arial"/>
                <w:color w:val="212121"/>
                <w:sz w:val="22"/>
                <w:szCs w:val="22"/>
                <w:lang w:val="en-US" w:eastAsia="de-CH"/>
              </w:rPr>
            </w:pPr>
          </w:p>
          <w:p w:rsidR="00B522F8" w:rsidRDefault="00B522F8" w:rsidP="00B522F8">
            <w:pPr>
              <w:shd w:val="clear" w:color="auto" w:fill="FFFFFF"/>
              <w:spacing w:line="360" w:lineRule="auto"/>
              <w:rPr>
                <w:rFonts w:ascii="Arial" w:hAnsi="Arial" w:cs="Arial"/>
                <w:color w:val="212121"/>
                <w:sz w:val="22"/>
                <w:szCs w:val="22"/>
                <w:lang w:val="en-US" w:eastAsia="de-CH"/>
              </w:rPr>
            </w:pPr>
            <w:r w:rsidRPr="00B522F8">
              <w:rPr>
                <w:rFonts w:ascii="Arial" w:hAnsi="Arial" w:cs="Arial"/>
                <w:color w:val="212121"/>
                <w:sz w:val="22"/>
                <w:szCs w:val="22"/>
                <w:lang w:val="en-US" w:eastAsia="de-CH"/>
              </w:rPr>
              <w:t>I do not know how to handle the neurological complains from my patient. </w:t>
            </w:r>
          </w:p>
          <w:p w:rsidR="00B522F8" w:rsidRPr="00B522F8" w:rsidRDefault="00B522F8" w:rsidP="00B522F8">
            <w:pPr>
              <w:shd w:val="clear" w:color="auto" w:fill="FFFFFF"/>
              <w:spacing w:line="360" w:lineRule="auto"/>
              <w:rPr>
                <w:rFonts w:ascii="Arial" w:hAnsi="Arial" w:cs="Arial"/>
                <w:color w:val="212121"/>
                <w:sz w:val="22"/>
                <w:szCs w:val="22"/>
                <w:lang w:val="en-US" w:eastAsia="de-CH"/>
              </w:rPr>
            </w:pPr>
          </w:p>
          <w:p w:rsidR="00B522F8" w:rsidRPr="00B522F8" w:rsidRDefault="00B522F8" w:rsidP="00B522F8">
            <w:pPr>
              <w:shd w:val="clear" w:color="auto" w:fill="FFFFFF"/>
              <w:spacing w:line="360" w:lineRule="auto"/>
              <w:rPr>
                <w:rFonts w:ascii="Arial" w:hAnsi="Arial" w:cs="Arial"/>
                <w:color w:val="212121"/>
                <w:sz w:val="22"/>
                <w:szCs w:val="22"/>
                <w:lang w:val="en-US" w:eastAsia="de-CH"/>
              </w:rPr>
            </w:pPr>
            <w:r w:rsidRPr="00B522F8">
              <w:rPr>
                <w:rFonts w:ascii="Arial" w:hAnsi="Arial" w:cs="Arial"/>
                <w:color w:val="212121"/>
                <w:sz w:val="22"/>
                <w:szCs w:val="22"/>
                <w:lang w:val="en-US" w:eastAsia="de-CH"/>
              </w:rPr>
              <w:t>My patient has a medical history of neurological disease which needs a follow-up.</w:t>
            </w:r>
          </w:p>
        </w:tc>
      </w:tr>
    </w:tbl>
    <w:p w:rsidR="00B522F8" w:rsidRDefault="00B522F8" w:rsidP="000C5DB6">
      <w:pPr>
        <w:shd w:val="clear" w:color="auto" w:fill="FFFFFF"/>
        <w:spacing w:line="480" w:lineRule="auto"/>
        <w:rPr>
          <w:rFonts w:ascii="Arial" w:hAnsi="Arial" w:cs="Arial"/>
          <w:color w:val="212121"/>
          <w:lang w:val="en-US" w:eastAsia="de-CH"/>
        </w:rPr>
      </w:pPr>
    </w:p>
    <w:p w:rsidR="00B522F8" w:rsidRDefault="00B522F8" w:rsidP="000C5DB6">
      <w:pPr>
        <w:shd w:val="clear" w:color="auto" w:fill="FFFFFF"/>
        <w:spacing w:line="480" w:lineRule="auto"/>
        <w:rPr>
          <w:rFonts w:ascii="Arial" w:hAnsi="Arial" w:cs="Arial"/>
          <w:color w:val="212121"/>
          <w:lang w:val="en-US" w:eastAsia="de-CH"/>
        </w:rPr>
      </w:pPr>
    </w:p>
    <w:p w:rsidR="000C5DB6" w:rsidRDefault="000C5DB6" w:rsidP="007B3BCB">
      <w:pPr>
        <w:spacing w:line="480" w:lineRule="auto"/>
        <w:rPr>
          <w:rFonts w:ascii="Arial" w:hAnsi="Arial" w:cs="Arial"/>
          <w:b/>
          <w:lang w:val="en-US"/>
        </w:rPr>
      </w:pPr>
    </w:p>
    <w:p w:rsidR="000C5DB6" w:rsidRDefault="000C5DB6" w:rsidP="007B3BCB">
      <w:pPr>
        <w:spacing w:line="480" w:lineRule="auto"/>
        <w:rPr>
          <w:rFonts w:ascii="Arial" w:hAnsi="Arial" w:cs="Arial"/>
          <w:b/>
          <w:lang w:val="en-US"/>
        </w:rPr>
      </w:pPr>
    </w:p>
    <w:p w:rsidR="005D09A3" w:rsidRPr="00EF150B" w:rsidRDefault="005D09A3" w:rsidP="007B3BCB">
      <w:pPr>
        <w:spacing w:line="480" w:lineRule="auto"/>
        <w:rPr>
          <w:rFonts w:ascii="Arial" w:hAnsi="Arial" w:cs="Arial"/>
          <w:b/>
          <w:lang w:val="en-US"/>
        </w:rPr>
      </w:pPr>
      <w:r w:rsidRPr="00EF150B">
        <w:rPr>
          <w:rFonts w:ascii="Arial" w:hAnsi="Arial" w:cs="Arial"/>
          <w:b/>
          <w:lang w:val="en-US"/>
        </w:rPr>
        <w:t>N</w:t>
      </w:r>
      <w:r w:rsidR="000C5DB6">
        <w:rPr>
          <w:rFonts w:ascii="Arial" w:hAnsi="Arial" w:cs="Arial"/>
          <w:b/>
          <w:lang w:val="en-US"/>
        </w:rPr>
        <w:t>ote</w:t>
      </w:r>
      <w:r w:rsidRPr="00EF150B">
        <w:rPr>
          <w:rFonts w:ascii="Arial" w:hAnsi="Arial" w:cs="Arial"/>
          <w:b/>
          <w:lang w:val="en-US"/>
        </w:rPr>
        <w:t xml:space="preserve"> S1</w:t>
      </w:r>
    </w:p>
    <w:p w:rsidR="005D09A3" w:rsidRPr="00EF150B" w:rsidRDefault="005D09A3" w:rsidP="007B3BCB">
      <w:pPr>
        <w:spacing w:line="480" w:lineRule="auto"/>
        <w:rPr>
          <w:rFonts w:ascii="Arial" w:hAnsi="Arial" w:cs="Arial"/>
          <w:lang w:val="en-US"/>
        </w:rPr>
      </w:pPr>
    </w:p>
    <w:p w:rsidR="005D09A3" w:rsidRPr="007B3BCB" w:rsidRDefault="005D09A3" w:rsidP="007B3BCB">
      <w:pPr>
        <w:pStyle w:val="xmsonormal"/>
        <w:shd w:val="clear" w:color="auto" w:fill="FFFFFF"/>
        <w:spacing w:before="0" w:beforeAutospacing="0" w:after="0" w:afterAutospacing="0" w:line="480" w:lineRule="auto"/>
        <w:rPr>
          <w:rFonts w:ascii="Arial" w:hAnsi="Arial" w:cs="Arial"/>
          <w:color w:val="000000" w:themeColor="text1"/>
          <w:lang w:val="en-US"/>
        </w:rPr>
      </w:pPr>
      <w:r w:rsidRPr="007B3BCB">
        <w:rPr>
          <w:rFonts w:ascii="Arial" w:hAnsi="Arial" w:cs="Arial"/>
          <w:lang w:val="en-US"/>
        </w:rPr>
        <w:t xml:space="preserve">The </w:t>
      </w:r>
      <w:r w:rsidRPr="007B3BCB">
        <w:rPr>
          <w:rFonts w:ascii="Arial" w:hAnsi="Arial" w:cs="Arial"/>
          <w:color w:val="212121"/>
          <w:lang w:val="en-US"/>
        </w:rPr>
        <w:t xml:space="preserve">BREAK-MB explored the activity of dabrafenib in asymptomatic patients only with a stable or decreasing dose of steroids </w:t>
      </w:r>
      <w:r w:rsidRPr="007B3BCB">
        <w:rPr>
          <w:rFonts w:ascii="Arial" w:hAnsi="Arial" w:cs="Arial"/>
          <w:color w:val="212121"/>
          <w:lang w:val="en-US"/>
        </w:rPr>
        <w:fldChar w:fldCharType="begin"/>
      </w:r>
      <w:r w:rsidR="00265ED1">
        <w:rPr>
          <w:rFonts w:ascii="Arial" w:hAnsi="Arial" w:cs="Arial"/>
          <w:color w:val="212121"/>
          <w:lang w:val="en-US"/>
        </w:rPr>
        <w:instrText xml:space="preserve"> ADDIN ZOTERO_ITEM CSL_CITATION {"citationID":"T4bxVspz","properties":{"formattedCitation":"[9]","plainCitation":"[9]","noteIndex":0},"citationItems":[{"id":293,"uris":["http://zotero.org/users/local/x1TzPvBU/items/F7STZFF7"],"itemData":{"id":293,"type":"article-journal","abstract":"BACKGROUND: Brain metastases are common in patients with metastatic melanoma and median overall survival from their diagnosis is typically 17-22 weeks. We assessed dabrafenib in patients with Val600Glu or Val600Lys BRAF-mutant melanoma metastatic to the brain.\nMETHODS: We undertook a multicentre, open-label, phase 2 trial in 24 centres in six countries. We enrolled patients with histologically confirmed Val600Glu or Val600Lys BRAF-mutant melanoma and at least one asymptomatic brain metastasis (≥5 mm and ≤40 mm in diameter). Eligible patients were aged 18 years or older, had an Eastern Cooperative Oncology Group performance status of 0 or 1, and had adequate organ function. Patients were split into two cohorts: those in cohort A had not received previous local treatment for brain metastases and those in cohort B had progressive brain metastases after previous local treatments. Patients received 150 mg oral dabrafenib twice a day until disease progression, death, or unacceptable adverse events. The primary endpoint was the proportion of patients with Val600Glu BRAF-mutant melanoma who achieved an overall intracranial response, which was defined as a complete response or partial response assessed with a modified form of Response Evaluation Criteria in Solid Tumors (RECIST 1.1). We included patients who received at least one dose of dabrafenib in efficacy and safety analyses. This study is registered with ClinicalTrials.gov, number NCT01266967.\nFINDINGS: Between Feb 2, 2011, and Aug 5, 2011, we enrolled 172 patients: 89 (52%) in cohort A and 83 (48%) in cohort B. 139 (81%) had Val600Glu BRAF-mutant melanoma. 29 (39·2%, 95% CI 28·0-51·2) of 74 patients with Val600Glu BRAF-mutant melanoma in cohort A achieved an overall intracranial response, as did 20 (30·8%, 19·9-43·4) of 65 in cohort B. One (6·7%, 0·2-31·9) of 15 patients with Val600Lys BRAF-mutant melanoma achieved an overall intracranial response in cohort A, as did four (22·2%, 6·4-47·6) of 18 such patients in cohort B. Treatment-related adverse events of grade 3 or worse occurred in 38 (22%) patients. Eleven (6%) patients developed squamous-cell carcinoma (five [6%] patients in cohort A, of whom one also had keratoacanthoma; six [7%] in cohort B). Four grade 4 treatment-related adverse events occurred in cohort A: one blood amylase increase, one convulsion, one lipase increase, and one neutropenia. Two grade 4 events occurred in cohort B: one agranulocytosis and one intracranial haemorrhage. 51 (30%) patients had a serious adverse event. The three most frequent serious adverse events were pyrexia (ten [6%] patients), intracranial haemorrhage (ten [6%]; one treatment-related), and squamous-cell carcinoma (11 [6%]).\nINTERPRETATION: Dabrafenib has activity and an acceptable safety profile in patients with Val600Glu BRAF-mutant melanoma and brain metastases irrespective of whether they are untreated or have been previously treated but have progressed.\nFUNDING: GlaxoSmithKline.","container-title":"The Lancet. Oncology","DOI":"10.1016/S1470-2045(12)70431-X","ISSN":"1474-5488","issue":"11","journalAbbreviation":"Lancet Oncol.","language":"eng","note":"PMID: 23051966","page":"1087-1095","source":"PubMed","title":"Dabrafenib in patients with Val600Glu or Val600Lys BRAF-mutant melanoma metastatic to the brain (BREAK-MB): a multicentre, open-label, phase 2 trial","title-short":"Dabrafenib in patients with Val600Glu or Val600Lys BRAF-mutant melanoma metastatic to the brain (BREAK-MB)","volume":"13","author":[{"family":"Long","given":"Georgina V."},{"family":"Trefzer","given":"Uwe"},{"family":"Davies","given":"Michael A."},{"family":"Kefford","given":"Richard F."},{"family":"Ascierto","given":"Paolo A."},{"family":"Chapman","given":"Paul B."},{"family":"Puzanov","given":"Igor"},{"family":"Hauschild","given":"Axel"},{"family":"Robert","given":"Caroline"},{"family":"Algazi","given":"Alain"},{"family":"Mortier","given":"Laurent"},{"family":"Tawbi","given":"Hussein"},{"family":"Wilhelm","given":"Tabea"},{"family":"Zimmer","given":"Lisa"},{"family":"Switzky","given":"Julie"},{"family":"Swann","given":"Suzanne"},{"family":"Martin","given":"Anne-Marie"},{"family":"Guckert","given":"Mary"},{"family":"Goodman","given":"Vicki"},{"family":"Streit","given":"Michael"},{"family":"Kirkwood","given":"John M."},{"family":"Schadendorf","given":"Dirk"}],"issued":{"date-parts":[["2012",11]]}}}],"schema":"https://github.com/citation-style-language/schema/raw/master/csl-citation.json"} </w:instrText>
      </w:r>
      <w:r w:rsidRPr="007B3BCB">
        <w:rPr>
          <w:rFonts w:ascii="Arial" w:hAnsi="Arial" w:cs="Arial"/>
          <w:color w:val="212121"/>
          <w:lang w:val="en-US"/>
        </w:rPr>
        <w:fldChar w:fldCharType="separate"/>
      </w:r>
      <w:r w:rsidR="00265ED1">
        <w:rPr>
          <w:rFonts w:ascii="Arial" w:hAnsi="Arial" w:cs="Arial"/>
          <w:color w:val="000000"/>
          <w:lang w:val="en-US"/>
        </w:rPr>
        <w:t>[9]</w:t>
      </w:r>
      <w:r w:rsidRPr="007B3BCB">
        <w:rPr>
          <w:rFonts w:ascii="Arial" w:hAnsi="Arial" w:cs="Arial"/>
          <w:color w:val="212121"/>
          <w:lang w:val="en-US"/>
        </w:rPr>
        <w:fldChar w:fldCharType="end"/>
      </w:r>
      <w:r w:rsidRPr="007B3BCB">
        <w:rPr>
          <w:rFonts w:ascii="Arial" w:hAnsi="Arial" w:cs="Arial"/>
          <w:color w:val="212121"/>
          <w:lang w:val="en-US"/>
        </w:rPr>
        <w:t xml:space="preserve">, and the NIBIT-M2 trial explored the activity of nivolumab combined with ipilimumab in patients with </w:t>
      </w:r>
      <w:r w:rsidRPr="007B3BCB">
        <w:rPr>
          <w:rFonts w:ascii="Arial" w:hAnsi="Arial" w:cs="Arial"/>
          <w:lang w:val="en-US"/>
        </w:rPr>
        <w:t>active, asymptomatic brain metastases but</w:t>
      </w:r>
      <w:r w:rsidRPr="007B3BCB">
        <w:rPr>
          <w:rFonts w:ascii="Arial" w:hAnsi="Arial" w:cs="Arial"/>
          <w:color w:val="212121"/>
          <w:lang w:val="en-US"/>
        </w:rPr>
        <w:t xml:space="preserve"> no specification on steroid use </w:t>
      </w:r>
      <w:r w:rsidRPr="007B3BCB">
        <w:rPr>
          <w:rFonts w:ascii="Arial" w:hAnsi="Arial" w:cs="Arial"/>
          <w:color w:val="212121"/>
        </w:rPr>
        <w:fldChar w:fldCharType="begin"/>
      </w:r>
      <w:r w:rsidR="00265ED1">
        <w:rPr>
          <w:rFonts w:ascii="Arial" w:hAnsi="Arial" w:cs="Arial"/>
          <w:color w:val="212121"/>
          <w:lang w:val="en-US"/>
        </w:rPr>
        <w:instrText xml:space="preserve"> ADDIN ZOTERO_ITEM CSL_CITATION {"citationID":"83AAhFgG","properties":{"formattedCitation":"[10]","plainCitation":"[10]","noteIndex":0},"citationItems":[{"id":5577,"uris":["http://zotero.org/users/local/x1TzPvBU/items/HAHLMKLV"],"itemData":{"id":5577,"type":"article-journal","abstract":"PURPOSE: Phase II trials have shown encouraging activity with ipilimumab plus fotemustine and ipilimumab plus nivolumab in melanoma brain metastases. We report the primary analysis and 4-year follow-up of the NIBIT-M2 study, the first phase III trial comparing these regimens with fotemustine in patients with melanoma with brain metastases.\nPATIENTS AND METHODS: This phase III study recruited patients 18 years of age and older with BRAF wild-type or mutant melanoma, and active, untreated, asymptomatic brain metastases from nine centers, randomized (1:1:1) to fotemustine, ipilimumab plus fotemustine, or ipilimumab plus nivolumab. The primary endpoint was overall survival (OS).\nRESULTS: From January, 2013 to September, 2018, 27, 26, and 27 patients received fotemustine, ipilimumab plus fotemustine, and ipilimumab plus nivolumab. Median OS was 8.5 months [95% confidence interval (CI), 4.8-12.2] in the fotemustine arm, 8.2 months (95% CI, 2.2-14.3) in the ipilimumab plus fotemustine arm (HR vs. fotemustine, 1.09; 95% CI, 0.59-1.99; P = 0.78), and 29.2 months (95% CI, 0-65.1) in the ipilimumab plus nivolumab arm (HR vs. fotemustine, 0.44; 95% CI, 0.22-0.87; P = 0.017). Four-year survival rate was significantly higher for ipilimumab plus nivolumab than fotemustine [(41.0%; 95% CI, 20.6-61.4) vs. 10.9% (95% CI, 0-24.4; P = 0.015)], and was 10.3% (95% CI, 0-22.6) for ipilimumab plus fotemustine. In the fotemustine, ipilimumab plus fotemustine, and ipilimumab plus nivolumab arms, respectively, 11 (48%), 18 (69%), and eight (30%) patients had treatment-related grade 3 or 4 adverse events, without treatment-related deaths.\nCONCLUSIONS: Compared with fotemustine, ipilimumab plus nivolumab significantly improved overall and long-term survival of patients with melanoma with asymptomatic brain metastases.","container-title":"Clinical Cancer Research: An Official Journal of the American Association for Cancer Research","DOI":"10.1158/1078-0432.CCR-21-1046","ISSN":"1557-3265","issue":"17","journalAbbreviation":"Clin Cancer Res","language":"eng","note":"PMID: 34112708","page":"4737-4745","source":"PubMed","title":"Primary Analysis and 4-Year Follow-Up of the Phase III NIBIT-M2 Trial in Melanoma Patients With Brain Metastases","volume":"27","author":[{"family":"Di Giacomo","given":"Anna Maria"},{"family":"Chiarion-Sileni","given":"Vanna"},{"family":"Del Vecchio","given":"Michele"},{"family":"Ferrucci","given":"Pier Francesco"},{"family":"Guida","given":"Michele"},{"family":"Quaglino","given":"Pietro"},{"family":"Guidoboni","given":"Massimo"},{"family":"Marchetti","given":"Paolo"},{"family":"Cutaia","given":"Ornella"},{"family":"Amato","given":"Giovanni"},{"family":"Covre","given":"Alessia"},{"family":"Camerini","given":"Roberto"},{"family":"Calabrò","given":"Luana"},{"family":"Valente","given":"Monica"},{"family":"Giannarelli","given":"Diana"},{"family":"Mandalà","given":"Mario"},{"family":"Maio","given":"Michele"}],"issued":{"date-parts":[["2021",9,1]]}}}],"schema":"https://github.com/citation-style-language/schema/raw/master/csl-citation.json"} </w:instrText>
      </w:r>
      <w:r w:rsidRPr="007B3BCB">
        <w:rPr>
          <w:rFonts w:ascii="Arial" w:hAnsi="Arial" w:cs="Arial"/>
          <w:color w:val="212121"/>
        </w:rPr>
        <w:fldChar w:fldCharType="separate"/>
      </w:r>
      <w:r w:rsidR="00265ED1">
        <w:rPr>
          <w:rFonts w:ascii="Arial" w:hAnsi="Arial" w:cs="Arial"/>
          <w:color w:val="000000"/>
          <w:lang w:val="en-US"/>
        </w:rPr>
        <w:t>[10]</w:t>
      </w:r>
      <w:r w:rsidRPr="007B3BCB">
        <w:rPr>
          <w:rFonts w:ascii="Arial" w:hAnsi="Arial" w:cs="Arial"/>
          <w:color w:val="212121"/>
        </w:rPr>
        <w:fldChar w:fldCharType="end"/>
      </w:r>
      <w:r w:rsidRPr="007B3BCB">
        <w:rPr>
          <w:rFonts w:ascii="Arial" w:hAnsi="Arial" w:cs="Arial"/>
          <w:color w:val="212121"/>
          <w:lang w:val="en-US"/>
        </w:rPr>
        <w:t xml:space="preserve"> (</w:t>
      </w:r>
      <w:r w:rsidRPr="007B3BCB">
        <w:rPr>
          <w:rFonts w:ascii="Arial" w:hAnsi="Arial" w:cs="Arial"/>
          <w:b/>
          <w:color w:val="212121"/>
          <w:lang w:val="en-US"/>
        </w:rPr>
        <w:t>Tables 1 and 2</w:t>
      </w:r>
      <w:r w:rsidRPr="007B3BCB">
        <w:rPr>
          <w:rFonts w:ascii="Arial" w:hAnsi="Arial" w:cs="Arial"/>
          <w:color w:val="212121"/>
          <w:lang w:val="en-US"/>
        </w:rPr>
        <w:t xml:space="preserve">). </w:t>
      </w:r>
      <w:r w:rsidRPr="007B3BCB">
        <w:rPr>
          <w:rFonts w:ascii="Arial" w:hAnsi="Arial" w:cs="Arial"/>
          <w:color w:val="000000" w:themeColor="text1"/>
          <w:lang w:val="en-US"/>
        </w:rPr>
        <w:t xml:space="preserve">Cohorts of patients with symptomatic brain metastases of melanoma were planned to be included in most trials </w:t>
      </w:r>
      <w:r w:rsidRPr="007B3BCB">
        <w:rPr>
          <w:rFonts w:ascii="Arial" w:hAnsi="Arial" w:cs="Arial"/>
          <w:color w:val="000000" w:themeColor="text1"/>
          <w:vertAlign w:val="superscript"/>
          <w:lang w:val="en-US"/>
        </w:rPr>
        <w:fldChar w:fldCharType="begin"/>
      </w:r>
      <w:r w:rsidR="00265ED1">
        <w:rPr>
          <w:rFonts w:ascii="Arial" w:hAnsi="Arial" w:cs="Arial"/>
          <w:color w:val="000000" w:themeColor="text1"/>
          <w:vertAlign w:val="superscript"/>
          <w:lang w:val="en-US"/>
        </w:rPr>
        <w:instrText xml:space="preserve"> ADDIN ZOTERO_ITEM CSL_CITATION {"citationID":"0FH7RhSS","properties":{"formattedCitation":"[11]","plainCitation":"[11]","noteIndex":0},"citationItems":[{"id":1154,"uris":["http://zotero.org/users/local/x1TzPvBU/items/FWK6KEU8"],"itemData":{"id":1154,"type":"article-journal","abstract":"BACKGROUND: Nivolumab monotherapy and combination nivolumab plus ipilimumab increase proportions of patients achieving a response and survival versus ipilimumab in patients with metastatic melanoma; however, efficacy in active brain metastases is unknown. We aimed to establish the efficacy and safety of nivolumab alone or in combination with ipilimumab in patients with active melanoma brain metastases.\nMETHODS: This multicentre open-label randomised phase 2 trial was done at four sites in Australia, in three cohorts of immunotherapy-naive patients aged 18 years or older with melanoma brain metastases. Patients with asymptomatic brain metastases with no previous local brain therapy were randomly assigned using the biased coin minimisation method, stratified by site, in a 30:24 ratio (after a safety run-in of six patients) to cohort A (nivolumab plus ipilimumab) or cohort B (nivolumab). Patients with brain metastases in whom local therapy had failed, or who had neurological symptoms, or leptomeningeal disease were enrolled in non-randomised cohort C (nivolumab). Patients in cohort A received intravenous nivolumab 1 mg/kg combined with ipilimumab 3 mg/kg every 3 weeks for four doses, then nivolumab 3 mg/kg every 2 weeks; patients in cohort B or cohort C received intravenous nivolumab 3 mg/kg every 2 weeks. The primary endpoint was intracranial response from week 12. Primary and safety analyses were done on an intention-to-treat basis in all patients who received at least one dose of the study drug. This trial is registered with ClinicalTrials.gov, number NCT02374242, and is ongoing for the final survival analysis.\nFINDINGS: Between Nov 4, 2014, and April 21, 2017, 79 patients were enrolled; 36 in cohort A, 27 in cohort B, and 16 in cohort C. One patient in cohort A and two in cohort B were found to be ineligible and excluded from the study before receiving the study drug. At the data cutoff (Aug 28, 2017), with a median follow up of 17 months (IQR 8-25), intracranial responses were achieved by 16 (46%; 95% CI 29-63) of 35 patients in cohort A, five (20%; 7-41) of 25 in cohort B, and one (6%; 0-30) of 16 in cohort C. Intracranial complete responses occurred in six (17%) patients in cohort A, three (12%) in cohort B, and none in cohort C. Treatment-related adverse events occurred in 34 (97%) of 35 patients in cohort A, 17 (68%) of 25 in cohort B, and eight (50%) of 16 in cohort C. Grade 3 or 4 treatment-related adverse events occurred in 19 (54%) patients in cohort A, four (16%) in cohort B, and two (13%) in cohort C. No treatment-related deaths occurred.\nINTERPRETATION: Nivolumab combined with ipilimumab and nivolumab monotherapy are active in melanoma brain metastases. A high proportion of patients achieved an intracranial response with the combination. Thus, nivolumab combined with ipilimumab should be considered as a first-line therapy for patients with asymptomatic untreated brain metastases.\nFUNDING: Melanoma Institute Australia and Bristol-Myers Squibb.","container-title":"The Lancet. Oncology","DOI":"10.1016/S1470-2045(18)30139-6","ISSN":"1474-5488","issue":"5","journalAbbreviation":"Lancet Oncol.","language":"eng","note":"PMID: 29602646","page":"672-681","source":"PubMed","title":"Combination nivolumab and ipilimumab or nivolumab alone in melanoma brain metastases: a multicentre randomised phase 2 study","title-short":"Combination nivolumab and ipilimumab or nivolumab alone in melanoma brain metastases","volume":"19","author":[{"family":"Long","given":"Georgina V."},{"family":"Atkinson","given":"Victoria"},{"family":"Lo","given":"Serigne"},{"family":"Sandhu","given":"Shahneen"},{"family":"Guminski","given":"Alexander D."},{"family":"Brown","given":"Michael P."},{"family":"Wilmott","given":"James S."},{"family":"Edwards","given":"Jarem"},{"family":"Gonzalez","given":"Maria"},{"family":"Scolyer","given":"Richard A."},{"family":"Menzies","given":"Alexander M."},{"family":"McArthur","given":"Grant A."}],"issued":{"date-parts":[["2018",5]]}}}],"schema":"https://github.com/citation-style-language/schema/raw/master/csl-citation.json"} </w:instrText>
      </w:r>
      <w:r w:rsidRPr="007B3BCB">
        <w:rPr>
          <w:rFonts w:ascii="Arial" w:hAnsi="Arial" w:cs="Arial"/>
          <w:color w:val="000000" w:themeColor="text1"/>
          <w:vertAlign w:val="superscript"/>
          <w:lang w:val="en-US"/>
        </w:rPr>
        <w:fldChar w:fldCharType="separate"/>
      </w:r>
      <w:r w:rsidR="00265ED1">
        <w:rPr>
          <w:rFonts w:ascii="Arial" w:hAnsi="Arial" w:cs="Arial"/>
          <w:color w:val="000000"/>
        </w:rPr>
        <w:t>[11]</w:t>
      </w:r>
      <w:r w:rsidRPr="007B3BCB">
        <w:rPr>
          <w:rFonts w:ascii="Arial" w:hAnsi="Arial" w:cs="Arial"/>
          <w:color w:val="000000" w:themeColor="text1"/>
          <w:vertAlign w:val="superscript"/>
          <w:lang w:val="en-US"/>
        </w:rPr>
        <w:fldChar w:fldCharType="end"/>
      </w:r>
      <w:r w:rsidRPr="007B3BCB">
        <w:rPr>
          <w:rFonts w:ascii="Arial" w:hAnsi="Arial" w:cs="Arial"/>
          <w:color w:val="000000" w:themeColor="text1"/>
          <w:lang w:val="en-US"/>
        </w:rPr>
        <w:t xml:space="preserve"> </w:t>
      </w:r>
      <w:r w:rsidRPr="007B3BCB">
        <w:rPr>
          <w:rFonts w:ascii="Arial" w:hAnsi="Arial" w:cs="Arial"/>
          <w:color w:val="000000" w:themeColor="text1"/>
          <w:lang w:val="en-US"/>
        </w:rPr>
        <w:fldChar w:fldCharType="begin"/>
      </w:r>
      <w:r w:rsidR="00265ED1">
        <w:rPr>
          <w:rFonts w:ascii="Arial" w:hAnsi="Arial" w:cs="Arial"/>
          <w:color w:val="000000" w:themeColor="text1"/>
          <w:lang w:val="en-US"/>
        </w:rPr>
        <w:instrText xml:space="preserve"> ADDIN ZOTERO_ITEM CSL_CITATION {"citationID":"hWKTJesf","properties":{"formattedCitation":"[12]","plainCitation":"[12]","noteIndex":0},"citationItems":[{"id":5490,"uris":["http://zotero.org/users/local/x1TzPvBU/items/WWKEYTT8"],"itemData":{"id":5490,"type":"article-journal","abstract":"BACKGROUND: Targeted therapy and immunotherapy have shown intracranial activity in melanoma with CNS metastases, but there remains an unmet need, particularly for patients with symptomatic CNS metastases. We aimed to evaluate atezolizumab in combination with cobimetinib or vemurafenib plus cobimetinib in patients with melanoma with CNS metastases.\nMETHODS: TRICOTEL was a multicentre, open-label, single-arm, phase 2 study done in two cohorts: a BRAFV600 wild-type cohort and a BRAFV600 mutation-positive cohort, recruited at 21 hospitals and oncology centres in Brazil, France, Germany, Hungary, Italy, Spain, and Switzerland. Eligible patients were aged 18 years or older with previously untreated metastatic melanoma, brain metastases of 5 mm or larger in at least one dimension, and an Eastern Cooperative Oncology Group performance status of 2 or less. Patients in the BRAFV600 wild-type cohort received intravenous atezolizumab (840 mg, days 1 and 15 of each 28-day cycle) plus oral cobimetinib (60 mg once daily, days 1-21). Patients in the BRAFV600 mutation-positive cohort received intravenous atezolizumab (840 mg, days 1 and 15 of each 28-day cycle) plus oral vemurafenib (720 mg twice daily) plus oral cobimetinib (60 mg once daily, days 1-21); atezolizumab was withheld in cycle 1. Treatment was continued until progression, toxicity, or death. The primary outcome was intracranial objective response rate confirmed by assessments at least 4 weeks apart, as assessed by independent review committee (IRC) using modified Response Evaluation Criteria in Solid Tumours version 1.1. Because of early closure of the BRAFV600 wild-type cohort, the primary endpoint of intracranial objective response rate by IRC assessment was not done in this cohort; intracranial objective response rate by investigator assessment was reported instead. Efficacy and safety were analysed in all patients who received at least one dose of study medication. This trial is closed to enrolment and is registered with ClinicalTrials.gov, NCT03625141.\nFINDINGS: Between Dec 13, 2018, and Dec 7, 2020, 65 patients were enrolled in the BRAFV600 mutation-positive cohort; the BRAFV600 wild-type cohort was closed early after enrolment of 15 patients. Median follow-up was 9·7 months (IQR 6·3-15·0) for the BRAFV600 mutation-positive cohort and 6·2 months (3·5-23·0) for the BRAFV600 wild-type cohort. Intracranial objective response rate was 42% (95% CI 29-54) by IRC assessment in the BRAFV600 mutation-positive cohort and 27% (95% CI 8-55) by investigator assessment in the BRAFV600 wild-type cohort. Treatment-related grade 3 or worse adverse events occurred in 41 (68%) of 60 patients who received atezolizumab plus vemurafenib plus cobimetinib in the BRAFV600 mutation-positive cohort, the most common of which were lipase increased (15 [25%] of 60 patients) and blood creatine phosphokinase increased (11 [18%]). Eight (53%) of 15 patients treated with atezolizumab plus cobimetinib in the BRAFV600 wild-type cohort had treatment-related grade 3 or worse adverse events, most commonly anaemia (two [13%]) and dermatitis acneiform (two [13%]). Treatment-related serious adverse events occurred in 14 (23%) of 60 patients who received triplet therapy in the BRAFV600 mutation-positive cohort and two (13%) of 15 in the BRAFV600 wild-type cohort. No treatment-related deaths occurred.\nINTERPRETATION: Atezolizumab plus vemurafenib and cobimetinib provided intracranial activity in patients with BRAFV600-mutated melanoma with CNS metastases.\nFUNDING: F Hoffmann-La Roche.","container-title":"The Lancet. Oncology","DOI":"10.1016/S1470-2045(23)00334-0","ISSN":"1474-5488","journalAbbreviation":"Lancet Oncol","language":"eng","note":"PMID: 37459873","page":"S1470-2045(23)00334-0","source":"PubMed","title":"Atezolizumab, vemurafenib, and cobimetinib in patients with melanoma with CNS metastases (TRICOTEL): a multicentre, open-label, single-arm, phase 2 study","title-short":"Atezolizumab, vemurafenib, and cobimetinib in patients with melanoma with CNS metastases (TRICOTEL)","author":[{"family":"Dummer","given":"Reinhard"},{"family":"Queirolo","given":"Paola"},{"family":"Gerard Duhard","given":"Pauline"},{"family":"Hu","given":"Youyou"},{"family":"Wang","given":"Dao"},{"family":"Azevedo","given":"Sergio Jobim","non-dropping-particle":"de"},{"family":"Robert","given":"Caroline"},{"family":"Ascierto","given":"Paolo Antonio"},{"family":"Chiarion-Sileni","given":"Vanna"},{"family":"Pronzato","given":"Paolo"},{"family":"Spagnolo","given":"Francesco"},{"family":"Mujika Eizmendi","given":"Karmele"},{"family":"Liszkay","given":"Gabriella"},{"family":"Cruz Merino","given":"Luis","non-dropping-particle":"de la"},{"family":"Tawbi","given":"Hussein"}],"issued":{"date-parts":[["2023",7,14]]}}}],"schema":"https://github.com/citation-style-language/schema/raw/master/csl-citation.json"} </w:instrText>
      </w:r>
      <w:r w:rsidRPr="007B3BCB">
        <w:rPr>
          <w:rFonts w:ascii="Arial" w:hAnsi="Arial" w:cs="Arial"/>
          <w:color w:val="000000" w:themeColor="text1"/>
          <w:lang w:val="en-US"/>
        </w:rPr>
        <w:fldChar w:fldCharType="separate"/>
      </w:r>
      <w:r w:rsidR="00265ED1">
        <w:rPr>
          <w:rFonts w:ascii="Arial" w:hAnsi="Arial" w:cs="Arial"/>
          <w:color w:val="000000"/>
        </w:rPr>
        <w:t>[12]</w:t>
      </w:r>
      <w:r w:rsidRPr="007B3BCB">
        <w:rPr>
          <w:rFonts w:ascii="Arial" w:hAnsi="Arial" w:cs="Arial"/>
          <w:color w:val="000000" w:themeColor="text1"/>
          <w:lang w:val="en-US"/>
        </w:rPr>
        <w:fldChar w:fldCharType="end"/>
      </w:r>
      <w:r w:rsidRPr="007B3BCB">
        <w:rPr>
          <w:rFonts w:ascii="Arial" w:hAnsi="Arial" w:cs="Arial"/>
          <w:color w:val="000000" w:themeColor="text1"/>
          <w:lang w:val="en-US"/>
        </w:rPr>
        <w:t xml:space="preserve"> </w:t>
      </w:r>
      <w:r w:rsidRPr="007B3BCB">
        <w:rPr>
          <w:rFonts w:ascii="Arial" w:hAnsi="Arial" w:cs="Arial"/>
          <w:color w:val="000000" w:themeColor="text1"/>
          <w:lang w:val="en-US"/>
        </w:rPr>
        <w:fldChar w:fldCharType="begin"/>
      </w:r>
      <w:r w:rsidR="00265ED1">
        <w:rPr>
          <w:rFonts w:ascii="Arial" w:hAnsi="Arial" w:cs="Arial"/>
          <w:color w:val="000000" w:themeColor="text1"/>
          <w:lang w:val="en-US"/>
        </w:rPr>
        <w:instrText xml:space="preserve"> ADDIN ZOTERO_ITEM CSL_CITATION {"citationID":"xKTG3GcR","properties":{"formattedCitation":"[13]","plainCitation":"[13]","noteIndex":0},"citationItems":[{"id":283,"uris":["http://zotero.org/users/local/x1TzPvBU/items/S5ITZ95K"],"itemData":{"id":283,"type":"article-journal","abstract":"BACKGROUND: Brain metastases commonly develop in patients with melanoma and are a frequent cause of death of patients with this disease. Ipilimumab improves survival in patients with advanced melanoma. We aimed to investigate the safety and activity of this drug specifically in patients with brain metastases.\nMETHODS: Between July 31, 2008, and June 3, 2009, we enrolled patients with melanoma and brain metastases from ten US centres who were older than 16 years into two parallel cohorts. Patients in cohort A were neurologically asymptomatic and were not receiving corticosteroid treatment at study entry; those in cohort B were symptomatic and on a stable dose of corticosteroids. Patients were to receive four doses of 10 mg/kg intravenous ipilimumab, one every 3 weeks. Individuals who were clinically stable at week 24 were eligible to receive 10 mg/kg intravenous ipilimumab every 12 weeks. The primary endpoint was the proportion of patients with disease control, defined as complete response, partial response, or stable disease after 12 weeks, assessed with modified WHO criteria. Analyses of safety and efficacy included all treated patients. This trial is registered with ClinicalTrials.gov, number NCT00623766.\nFINDINGS: We enrolled 72 patients: 51 into cohort A and 21 into cohort B. After 12 weeks, nine patients in cohort A exhibited disease control (18%, 95% CI 8-31), as did one patient in cohort B (5%, 0·1-24). When the brain alone was assessed, 12 patients in cohort A (24%, 13-38) and two in cohort B (10%, 1-30) achieved disease control. We noted disease control outside of the brain in 14 patients (27%, 16-42) in cohort A and in one individual (5%, 0·1-24) in cohort B. The most common grade 3 adverse events in cohort A were diarrhoea (six patients [12%]) and fatigue (six [12%]); in cohort B, they were dehydration (two individuals [10%]), hyperglycaemia (two [10%]), and increased concentrations of serum aspartate aminotransferase (two [10%]). One patient in each cohort had grade 4 confusion. The most common grade 3 immune-related adverse events were diarrhoea (six patients [12%]) and rash (one [2%]) in cohort A, and rash (one individual [5%]) and increased concentrations of serum aspartate aminotransferase (two [10%]) in cohort B. One patient in cohort A died of drug-related complications of immune-related colitis.\nINTERPRETATION: Ipilimumab has activity in some patients with advanced melanoma and brain metastases, particularly when metastases are small and asymptomatic. The drug has no unexpected toxic effects in this population.\nFUNDING: Bristol-Myers Squibb.","container-title":"The Lancet. Oncology","DOI":"10.1016/S1470-2045(12)70090-6","ISSN":"1474-5488","issue":"5","journalAbbreviation":"Lancet Oncol.","language":"eng","note":"PMID: 22456429","page":"459-465","source":"PubMed","title":"Ipilimumab in patients with melanoma and brain metastases: an open-label, phase 2 trial","title-short":"Ipilimumab in patients with melanoma and brain metastases","volume":"13","author":[{"family":"Margolin","given":"Kim"},{"family":"Ernstoff","given":"Marc S."},{"family":"Hamid","given":"Omid"},{"family":"Lawrence","given":"Donald"},{"family":"McDermott","given":"David"},{"family":"Puzanov","given":"Igor"},{"family":"Wolchok","given":"Jedd D."},{"family":"Clark","given":"Joseph I."},{"family":"Sznol","given":"Mario"},{"family":"Logan","given":"Theodore F."},{"family":"Richards","given":"Jon"},{"family":"Michener","given":"Tracy"},{"family":"Balogh","given":"Agnes"},{"family":"Heller","given":"Kevin N."},{"family":"Hodi","given":"F. Stephen"}],"issued":{"date-parts":[["2012",5]]}}}],"schema":"https://github.com/citation-style-language/schema/raw/master/csl-citation.json"} </w:instrText>
      </w:r>
      <w:r w:rsidRPr="007B3BCB">
        <w:rPr>
          <w:rFonts w:ascii="Arial" w:hAnsi="Arial" w:cs="Arial"/>
          <w:color w:val="000000" w:themeColor="text1"/>
          <w:lang w:val="en-US"/>
        </w:rPr>
        <w:fldChar w:fldCharType="separate"/>
      </w:r>
      <w:r w:rsidR="00265ED1">
        <w:rPr>
          <w:rFonts w:ascii="Arial" w:hAnsi="Arial" w:cs="Arial"/>
          <w:color w:val="000000"/>
        </w:rPr>
        <w:t>[13]</w:t>
      </w:r>
      <w:r w:rsidRPr="007B3BCB">
        <w:rPr>
          <w:rFonts w:ascii="Arial" w:hAnsi="Arial" w:cs="Arial"/>
          <w:color w:val="000000" w:themeColor="text1"/>
          <w:lang w:val="en-US"/>
        </w:rPr>
        <w:fldChar w:fldCharType="end"/>
      </w:r>
      <w:r w:rsidRPr="007B3BCB">
        <w:rPr>
          <w:rFonts w:ascii="Arial" w:hAnsi="Arial" w:cs="Arial"/>
          <w:color w:val="000000" w:themeColor="text1"/>
          <w:vertAlign w:val="superscript"/>
          <w:lang w:val="en-US"/>
        </w:rPr>
        <w:t xml:space="preserve"> </w:t>
      </w:r>
      <w:r w:rsidRPr="007B3BCB">
        <w:rPr>
          <w:rFonts w:ascii="Arial" w:hAnsi="Arial" w:cs="Arial"/>
          <w:color w:val="000000" w:themeColor="text1"/>
          <w:vertAlign w:val="superscript"/>
          <w:lang w:val="en-US"/>
        </w:rPr>
        <w:fldChar w:fldCharType="begin"/>
      </w:r>
      <w:r w:rsidR="00265ED1">
        <w:rPr>
          <w:rFonts w:ascii="Arial" w:hAnsi="Arial" w:cs="Arial"/>
          <w:color w:val="000000" w:themeColor="text1"/>
          <w:vertAlign w:val="superscript"/>
          <w:lang w:val="en-US"/>
        </w:rPr>
        <w:instrText xml:space="preserve"> ADDIN ZOTERO_ITEM CSL_CITATION {"citationID":"ymGrTw7E","properties":{"formattedCitation":"[14]","plainCitation":"[14]","noteIndex":0},"citationItems":[{"id":1159,"uris":["http://zotero.org/users/local/x1TzPvBU/items/C5TF3BIR"],"itemData":{"id":1159,"type":"article-journal","abstract":"BACKGROUND: Dabrafenib plus trametinib improves clinical outcomes in BRAFV600-mutant metastatic melanoma without brain metastases; however, the activity of dabrafenib plus trametinib has not been studied in active melanoma brain metastases. Here, we report results from the phase 2 COMBI-MB trial. Our aim was to build on the current body of evidence of targeted therapy in melanoma brain metastases through an evaluation of dabrafenib plus trametinib in patients with BRAFV600-mutant melanoma brain metastases.\nMETHODS: This ongoing, multicentre, multicohort, open-label, phase 2 study evaluated oral dabrafenib (150 mg twice per day) plus oral trametinib (2 mg once per day) in four patient cohorts with melanoma brain metastases enrolled from 32 hospitals and institutions in Europe, North America, and Australia: (A) BRAFV600E-positive, asymptomatic melanoma brain metastases, with no previous local brain therapy, and an Eastern Cooperative Oncology Group (ECOG) performance status of 0 or 1; (B) BRAFV600E-positive, asymptomatic melanoma brain metastases, with previous local brain therapy, and an ECOG performance status of 0 or 1; (C) BRAFV600D/K/R-positive, asymptomatic melanoma brain metastases, with or without previous local brain therapy, and an ECOG performance status of 0 or 1; and (D) BRAFV600D/E/K/R-positive, symptomatic melanoma brain metastases, with or without previous local brain therapy, and an ECOG performance status of 0, 1, or 2. The primary endpoint was investigator-assessed intracranial response in cohort A in the all-treated-patients population. Secondary endpoints included intracranial response in cohorts B, C, and D. This study is registered with ClinicalTrials.gov, number NCT02039947.\nFINDINGS: Between Feb 28, 2014, and Aug 5, 2016, 125 patients were enrolled in the study: 76 patients in cohort A; 16 patients in cohort B; 16 patients in cohort C; and 17 patients in cohort D. At the data cutoff (Nov 28, 2016) after a median follow-up of 8·5 months (IQR 5·5-14·0), 44 (58%; 95% CI 46-69) of 76 patients in cohort A achieved an intracranial response. Intracranial response by investigator assessment was also achieved in nine (56%; 95% CI 30-80) of 16 patients in cohort B, seven (44%; 20-70) of 16 patients in cohort C, and ten (59%; 33-82) of 17 patients in cohort D. The most common serious adverse events related to study treatment were pyrexia for dabrafenib (eight [6%] of 125 patients) and decreased ejection fraction (five [4%]) for trametinib. The most common grade 3 or worse adverse events, regardless of study drug relationship, were pyrexia (four [3%] of 125) and headache (three [2%]).\nINTERPRETATION: Dabrafenib plus trametinib was active with a manageable safety profile in this melanoma population that was consistent with previous dabrafenib plus trametinib studies in patients with BRAFV600-mutant melanoma without brain metastases, but the median duration of response was relatively short. These results provide evidence of clinical benefit with dabrafenib plus trametinib and support the need for additional research to further improve outcomes in patients with melanoma brain metastases.\nFUNDING: Novartis.","container-title":"The Lancet. Oncology","DOI":"10.1016/S1470-2045(17)30429-1","ISSN":"1474-5488","issue":"7","journalAbbreviation":"Lancet Oncol.","language":"eng","note":"PMID: 28592387\nPMCID: PMC5991615","page":"863-873","source":"PubMed","title":"Dabrafenib plus trametinib in patients with BRAFV600-mutant melanoma brain metastases (COMBI-MB): a multicentre, multicohort, open-label, phase 2 trial","title-short":"Dabrafenib plus trametinib in patients with BRAFV600-mutant melanoma brain metastases (COMBI-MB)","volume":"18","author":[{"family":"Davies","given":"Michael A."},{"family":"Saiag","given":"Philippe"},{"family":"Robert","given":"Caroline"},{"family":"Grob","given":"Jean-Jacques"},{"family":"Flaherty","given":"Keith T."},{"family":"Arance","given":"Ana"},{"family":"Chiarion-Sileni","given":"Vanna"},{"family":"Thomas","given":"Luc"},{"family":"Lesimple","given":"Thierry"},{"family":"Mortier","given":"Laurent"},{"family":"Moschos","given":"Stergios J."},{"family":"Hogg","given":"David"},{"family":"Márquez-Rodas","given":"Iván"},{"family":"Del Vecchio","given":"Michele"},{"family":"Lebbé","given":"Céleste"},{"family":"Meyer","given":"Nicolas"},{"family":"Zhang","given":"Ying"},{"family":"Huang","given":"Yingjie"},{"family":"Mookerjee","given":"Bijoyesh"},{"family":"Long","given":"Georgina V."}],"issued":{"date-parts":[["2017"]]}}}],"schema":"https://github.com/citation-style-language/schema/raw/master/csl-citation.json"} </w:instrText>
      </w:r>
      <w:r w:rsidRPr="007B3BCB">
        <w:rPr>
          <w:rFonts w:ascii="Arial" w:hAnsi="Arial" w:cs="Arial"/>
          <w:color w:val="000000" w:themeColor="text1"/>
          <w:vertAlign w:val="superscript"/>
          <w:lang w:val="en-US"/>
        </w:rPr>
        <w:fldChar w:fldCharType="separate"/>
      </w:r>
      <w:r w:rsidR="00265ED1">
        <w:rPr>
          <w:rFonts w:ascii="Arial" w:hAnsi="Arial" w:cs="Arial"/>
          <w:color w:val="000000"/>
        </w:rPr>
        <w:t>[14]</w:t>
      </w:r>
      <w:r w:rsidRPr="007B3BCB">
        <w:rPr>
          <w:rFonts w:ascii="Arial" w:hAnsi="Arial" w:cs="Arial"/>
          <w:color w:val="000000" w:themeColor="text1"/>
          <w:vertAlign w:val="superscript"/>
          <w:lang w:val="en-US"/>
        </w:rPr>
        <w:fldChar w:fldCharType="end"/>
      </w:r>
      <w:r w:rsidRPr="007B3BCB">
        <w:rPr>
          <w:rFonts w:ascii="Arial" w:hAnsi="Arial" w:cs="Arial"/>
          <w:color w:val="000000" w:themeColor="text1"/>
          <w:vertAlign w:val="superscript"/>
          <w:lang w:val="en-US"/>
        </w:rPr>
        <w:t xml:space="preserve"> </w:t>
      </w:r>
      <w:r w:rsidRPr="007B3BCB">
        <w:rPr>
          <w:rFonts w:ascii="Arial" w:hAnsi="Arial" w:cs="Arial"/>
          <w:color w:val="000000" w:themeColor="text1"/>
          <w:vertAlign w:val="superscript"/>
          <w:lang w:val="en-US"/>
        </w:rPr>
        <w:fldChar w:fldCharType="begin"/>
      </w:r>
      <w:r w:rsidR="00265ED1">
        <w:rPr>
          <w:rFonts w:ascii="Arial" w:hAnsi="Arial" w:cs="Arial"/>
          <w:color w:val="000000" w:themeColor="text1"/>
          <w:vertAlign w:val="superscript"/>
          <w:lang w:val="en-US"/>
        </w:rPr>
        <w:instrText xml:space="preserve"> ADDIN ZOTERO_ITEM CSL_CITATION {"citationID":"MaPFkd7z","properties":{"formattedCitation":"[15]","plainCitation":"[15]","noteIndex":0},"citationItems":[{"id":1152,"uris":["http://zotero.org/users/local/x1TzPvBU/items/Y97HCZBA"],"itemData":{"id":1152,"type":"article-journal","abstract":"BACKGROUND: Brain metastases are a common cause of disabling neurologic complications and death in patients with metastatic melanoma. Previous studies of nivolumab combined with ipilimumab in metastatic melanoma have excluded patients with untreated brain metastases. We evaluated the efficacy and safety of nivolumab plus ipilimumab in patients with melanoma who had untreated brain metastases.\nMETHODS: In this open-label, multicenter, phase 2 study, patients with metastatic melanoma and at least one measurable, nonirradiated brain metastasis (tumor diameter, 0.5 to 3 cm) and no neurologic symptoms received nivolumab (1 mg per kilogram of body weight) plus ipilimumab (3 mg per kilogram) every 3 weeks for up to four doses, followed by nivolumab (3 mg per kilogram) every 2 weeks until progression or unacceptable toxic effects. The primary end point was the rate of intracranial clinical benefit, defined as the percentage of patients who had stable disease for at least 6 months, complete response, or partial response.\nRESULTS: Among 94 patients with a median follow-up of 14.0 months, the rate of intracranial clinical benefit was 57% (95% confidence interval [CI], 47 to 68); the rate of complete response was 26%, the rate of partial response was 30%, and the rate of stable disease for at least 6 months was 2%. The rate of extracranial clinical benefit was 56% (95% CI, 46 to 67). Treatment-related grade 3 or 4 adverse events were reported in 55% of patients, including events involving the central nervous system in 7%. One patient died from immune-related myocarditis. The safety profile of the regimen was similar to that reported in patients with melanoma who do not have brain metastases.\nCONCLUSIONS: Nivolumab combined with ipilimumab had clinically meaningful intracranial efficacy, concordant with extracranial activity, in patients with melanoma who had untreated brain metastases. (Funded by Bristol-Myers Squibb and the National Cancer Institute; CheckMate 204 ClinicalTrials.gov number, NCT02320058 .).","container-title":"The New England Journal of Medicine","DOI":"10.1056/NEJMoa1805453","ISSN":"1533-4406","issue":"8","journalAbbreviation":"N. Engl. J. Med.","language":"eng","note":"PMID: 30134131","page":"722-730","source":"PubMed","title":"Combined Nivolumab and Ipilimumab in Melanoma Metastatic to the Brain","volume":"379","author":[{"family":"Tawbi","given":"Hussein A."},{"family":"Forsyth","given":"Peter A."},{"family":"Algazi","given":"Alain"},{"family":"Hamid","given":"Omid"},{"family":"Hodi","given":"F. Stephen"},{"family":"Moschos","given":"Stergios J."},{"family":"Khushalani","given":"Nikhil I."},{"family":"Lewis","given":"Karl"},{"family":"Lao","given":"Christopher D."},{"family":"Postow","given":"Michael A."},{"family":"Atkins","given":"Michael B."},{"family":"Ernstoff","given":"Marc S."},{"family":"Reardon","given":"David A."},{"family":"Puzanov","given":"Igor"},{"family":"Kudchadkar","given":"Ragini R."},{"family":"Thomas","given":"Reena P."},{"family":"Tarhini","given":"Ahmad"},{"family":"Pavlick","given":"Anna C."},{"family":"Jiang","given":"Joel"},{"family":"Avila","given":"Alexandre"},{"family":"Demelo","given":"Sheena"},{"family":"Margolin","given":"Kim"}],"issued":{"date-parts":[["2018",8,23]]}}}],"schema":"https://github.com/citation-style-language/schema/raw/master/csl-citation.json"} </w:instrText>
      </w:r>
      <w:r w:rsidRPr="007B3BCB">
        <w:rPr>
          <w:rFonts w:ascii="Arial" w:hAnsi="Arial" w:cs="Arial"/>
          <w:color w:val="000000" w:themeColor="text1"/>
          <w:vertAlign w:val="superscript"/>
          <w:lang w:val="en-US"/>
        </w:rPr>
        <w:fldChar w:fldCharType="separate"/>
      </w:r>
      <w:r w:rsidR="00265ED1">
        <w:rPr>
          <w:rFonts w:ascii="Arial" w:hAnsi="Arial" w:cs="Arial"/>
          <w:color w:val="000000"/>
          <w:lang w:val="en-US"/>
        </w:rPr>
        <w:t>[15]</w:t>
      </w:r>
      <w:r w:rsidRPr="007B3BCB">
        <w:rPr>
          <w:rFonts w:ascii="Arial" w:hAnsi="Arial" w:cs="Arial"/>
          <w:color w:val="000000" w:themeColor="text1"/>
          <w:vertAlign w:val="superscript"/>
          <w:lang w:val="en-US"/>
        </w:rPr>
        <w:fldChar w:fldCharType="end"/>
      </w:r>
      <w:r w:rsidRPr="007B3BCB">
        <w:rPr>
          <w:rFonts w:ascii="Arial" w:hAnsi="Arial" w:cs="Arial"/>
          <w:color w:val="000000" w:themeColor="text1"/>
          <w:lang w:val="en-US"/>
        </w:rPr>
        <w:t xml:space="preserve">. </w:t>
      </w:r>
    </w:p>
    <w:p w:rsidR="005D09A3" w:rsidRPr="007B3BCB" w:rsidRDefault="005D09A3" w:rsidP="007B3BCB">
      <w:pPr>
        <w:pStyle w:val="xmsonormal"/>
        <w:shd w:val="clear" w:color="auto" w:fill="FFFFFF"/>
        <w:spacing w:before="0" w:beforeAutospacing="0" w:after="0" w:afterAutospacing="0" w:line="480" w:lineRule="auto"/>
        <w:rPr>
          <w:rFonts w:ascii="Arial" w:hAnsi="Arial" w:cs="Arial"/>
          <w:color w:val="212121"/>
          <w:lang w:val="en-US"/>
        </w:rPr>
      </w:pPr>
      <w:r w:rsidRPr="007B3BCB">
        <w:rPr>
          <w:rFonts w:ascii="Arial" w:hAnsi="Arial" w:cs="Arial"/>
          <w:color w:val="212121"/>
          <w:lang w:val="en-US"/>
        </w:rPr>
        <w:t xml:space="preserve">The first clinical trial to assess immune checkpoint inhibition in patients with melanoma brain metastases examined single agent ipilimumab at 10 mg/kg and included 2 cohorts. The first cohort was defined by the absence of neurological symptoms or need for corticosteroids, the second defined “symptomatic” patients by the need to maintain a stable “dose of brain-metastases-related” corticosteroids at the time of initiation of therapy </w:t>
      </w:r>
      <w:r w:rsidRPr="007B3BCB">
        <w:rPr>
          <w:rFonts w:ascii="Arial" w:hAnsi="Arial" w:cs="Arial"/>
          <w:color w:val="212121"/>
          <w:lang w:val="en-US"/>
        </w:rPr>
        <w:fldChar w:fldCharType="begin"/>
      </w:r>
      <w:r w:rsidR="00265ED1">
        <w:rPr>
          <w:rFonts w:ascii="Arial" w:hAnsi="Arial" w:cs="Arial"/>
          <w:color w:val="212121"/>
          <w:lang w:val="en-US"/>
        </w:rPr>
        <w:instrText xml:space="preserve"> ADDIN ZOTERO_ITEM CSL_CITATION {"citationID":"Xn7YPnvd","properties":{"formattedCitation":"[13]","plainCitation":"[13]","noteIndex":0},"citationItems":[{"id":283,"uris":["http://zotero.org/users/local/x1TzPvBU/items/S5ITZ95K"],"itemData":{"id":283,"type":"article-journal","abstract":"BACKGROUND: Brain metastases commonly develop in patients with melanoma and are a frequent cause of death of patients with this disease. Ipilimumab improves survival in patients with advanced melanoma. We aimed to investigate the safety and activity of this drug specifically in patients with brain metastases.\nMETHODS: Between July 31, 2008, and June 3, 2009, we enrolled patients with melanoma and brain metastases from ten US centres who were older than 16 years into two parallel cohorts. Patients in cohort A were neurologically asymptomatic and were not receiving corticosteroid treatment at study entry; those in cohort B were symptomatic and on a stable dose of corticosteroids. Patients were to receive four doses of 10 mg/kg intravenous ipilimumab, one every 3 weeks. Individuals who were clinically stable at week 24 were eligible to receive 10 mg/kg intravenous ipilimumab every 12 weeks. The primary endpoint was the proportion of patients with disease control, defined as complete response, partial response, or stable disease after 12 weeks, assessed with modified WHO criteria. Analyses of safety and efficacy included all treated patients. This trial is registered with ClinicalTrials.gov, number NCT00623766.\nFINDINGS: We enrolled 72 patients: 51 into cohort A and 21 into cohort B. After 12 weeks, nine patients in cohort A exhibited disease control (18%, 95% CI 8-31), as did one patient in cohort B (5%, 0·1-24). When the brain alone was assessed, 12 patients in cohort A (24%, 13-38) and two in cohort B (10%, 1-30) achieved disease control. We noted disease control outside of the brain in 14 patients (27%, 16-42) in cohort A and in one individual (5%, 0·1-24) in cohort B. The most common grade 3 adverse events in cohort A were diarrhoea (six patients [12%]) and fatigue (six [12%]); in cohort B, they were dehydration (two individuals [10%]), hyperglycaemia (two [10%]), and increased concentrations of serum aspartate aminotransferase (two [10%]). One patient in each cohort had grade 4 confusion. The most common grade 3 immune-related adverse events were diarrhoea (six patients [12%]) and rash (one [2%]) in cohort A, and rash (one individual [5%]) and increased concentrations of serum aspartate aminotransferase (two [10%]) in cohort B. One patient in cohort A died of drug-related complications of immune-related colitis.\nINTERPRETATION: Ipilimumab has activity in some patients with advanced melanoma and brain metastases, particularly when metastases are small and asymptomatic. The drug has no unexpected toxic effects in this population.\nFUNDING: Bristol-Myers Squibb.","container-title":"The Lancet. Oncology","DOI":"10.1016/S1470-2045(12)70090-6","ISSN":"1474-5488","issue":"5","journalAbbreviation":"Lancet Oncol.","language":"eng","note":"PMID: 22456429","page":"459-465","source":"PubMed","title":"Ipilimumab in patients with melanoma and brain metastases: an open-label, phase 2 trial","title-short":"Ipilimumab in patients with melanoma and brain metastases","volume":"13","author":[{"family":"Margolin","given":"Kim"},{"family":"Ernstoff","given":"Marc S."},{"family":"Hamid","given":"Omid"},{"family":"Lawrence","given":"Donald"},{"family":"McDermott","given":"David"},{"family":"Puzanov","given":"Igor"},{"family":"Wolchok","given":"Jedd D."},{"family":"Clark","given":"Joseph I."},{"family":"Sznol","given":"Mario"},{"family":"Logan","given":"Theodore F."},{"family":"Richards","given":"Jon"},{"family":"Michener","given":"Tracy"},{"family":"Balogh","given":"Agnes"},{"family":"Heller","given":"Kevin N."},{"family":"Hodi","given":"F. Stephen"}],"issued":{"date-parts":[["2012",5]]}}}],"schema":"https://github.com/citation-style-language/schema/raw/master/csl-citation.json"} </w:instrText>
      </w:r>
      <w:r w:rsidRPr="007B3BCB">
        <w:rPr>
          <w:rFonts w:ascii="Arial" w:hAnsi="Arial" w:cs="Arial"/>
          <w:color w:val="212121"/>
          <w:lang w:val="en-US"/>
        </w:rPr>
        <w:fldChar w:fldCharType="separate"/>
      </w:r>
      <w:r w:rsidR="00265ED1">
        <w:rPr>
          <w:rFonts w:ascii="Arial" w:hAnsi="Arial" w:cs="Arial"/>
          <w:color w:val="000000"/>
          <w:lang w:val="en-US"/>
        </w:rPr>
        <w:t>[13]</w:t>
      </w:r>
      <w:r w:rsidRPr="007B3BCB">
        <w:rPr>
          <w:rFonts w:ascii="Arial" w:hAnsi="Arial" w:cs="Arial"/>
          <w:color w:val="212121"/>
          <w:lang w:val="en-US"/>
        </w:rPr>
        <w:fldChar w:fldCharType="end"/>
      </w:r>
      <w:r w:rsidRPr="007B3BCB">
        <w:rPr>
          <w:rFonts w:ascii="Arial" w:hAnsi="Arial" w:cs="Arial"/>
          <w:color w:val="212121"/>
          <w:lang w:val="en-US"/>
        </w:rPr>
        <w:t>. This seminal trial indicated that while ipilimumab had intracranial activity comparable to extracranial activity in asymptomatic patients, it had virtually no activity in patients receiving steroids.</w:t>
      </w:r>
    </w:p>
    <w:p w:rsidR="005D09A3" w:rsidRPr="007B3BCB" w:rsidRDefault="005D09A3" w:rsidP="007B3BCB">
      <w:pPr>
        <w:pStyle w:val="xmsonormal"/>
        <w:shd w:val="clear" w:color="auto" w:fill="FFFFFF"/>
        <w:spacing w:before="0" w:beforeAutospacing="0" w:after="0" w:afterAutospacing="0" w:line="480" w:lineRule="auto"/>
        <w:rPr>
          <w:rFonts w:ascii="Arial" w:hAnsi="Arial" w:cs="Arial"/>
          <w:color w:val="212121"/>
          <w:lang w:val="en-US"/>
        </w:rPr>
      </w:pPr>
      <w:r w:rsidRPr="007B3BCB">
        <w:rPr>
          <w:rFonts w:ascii="Arial" w:hAnsi="Arial" w:cs="Arial"/>
          <w:color w:val="212121"/>
          <w:lang w:val="en-US"/>
        </w:rPr>
        <w:t xml:space="preserve">COMBI-MB investigated the combination of dabrafenib and trametinib in three cohorts of patients with asymptomatic B-RAF-mutant brain metastases and included a fourth cohort of 17 patients that were “symptomatic” </w:t>
      </w:r>
      <w:r w:rsidRPr="007B3BCB">
        <w:rPr>
          <w:rFonts w:ascii="Arial" w:hAnsi="Arial" w:cs="Arial"/>
          <w:color w:val="212121"/>
          <w:lang w:val="en-US"/>
        </w:rPr>
        <w:fldChar w:fldCharType="begin"/>
      </w:r>
      <w:r w:rsidR="00265ED1">
        <w:rPr>
          <w:rFonts w:ascii="Arial" w:hAnsi="Arial" w:cs="Arial"/>
          <w:color w:val="212121"/>
          <w:lang w:val="en-US"/>
        </w:rPr>
        <w:instrText xml:space="preserve"> ADDIN ZOTERO_ITEM CSL_CITATION {"citationID":"LBVIeFj2","properties":{"formattedCitation":"[14]","plainCitation":"[14]","noteIndex":0},"citationItems":[{"id":1159,"uris":["http://zotero.org/users/local/x1TzPvBU/items/C5TF3BIR"],"itemData":{"id":1159,"type":"article-journal","abstract":"BACKGROUND: Dabrafenib plus trametinib improves clinical outcomes in BRAFV600-mutant metastatic melanoma without brain metastases; however, the activity of dabrafenib plus trametinib has not been studied in active melanoma brain metastases. Here, we report results from the phase 2 COMBI-MB trial. Our aim was to build on the current body of evidence of targeted therapy in melanoma brain metastases through an evaluation of dabrafenib plus trametinib in patients with BRAFV600-mutant melanoma brain metastases.\nMETHODS: This ongoing, multicentre, multicohort, open-label, phase 2 study evaluated oral dabrafenib (150 mg twice per day) plus oral trametinib (2 mg once per day) in four patient cohorts with melanoma brain metastases enrolled from 32 hospitals and institutions in Europe, North America, and Australia: (A) BRAFV600E-positive, asymptomatic melanoma brain metastases, with no previous local brain therapy, and an Eastern Cooperative Oncology Group (ECOG) performance status of 0 or 1; (B) BRAFV600E-positive, asymptomatic melanoma brain metastases, with previous local brain therapy, and an ECOG performance status of 0 or 1; (C) BRAFV600D/K/R-positive, asymptomatic melanoma brain metastases, with or without previous local brain therapy, and an ECOG performance status of 0 or 1; and (D) BRAFV600D/E/K/R-positive, symptomatic melanoma brain metastases, with or without previous local brain therapy, and an ECOG performance status of 0, 1, or 2. The primary endpoint was investigator-assessed intracranial response in cohort A in the all-treated-patients population. Secondary endpoints included intracranial response in cohorts B, C, and D. This study is registered with ClinicalTrials.gov, number NCT02039947.\nFINDINGS: Between Feb 28, 2014, and Aug 5, 2016, 125 patients were enrolled in the study: 76 patients in cohort A; 16 patients in cohort B; 16 patients in cohort C; and 17 patients in cohort D. At the data cutoff (Nov 28, 2016) after a median follow-up of 8·5 months (IQR 5·5-14·0), 44 (58%; 95% CI 46-69) of 76 patients in cohort A achieved an intracranial response. Intracranial response by investigator assessment was also achieved in nine (56%; 95% CI 30-80) of 16 patients in cohort B, seven (44%; 20-70) of 16 patients in cohort C, and ten (59%; 33-82) of 17 patients in cohort D. The most common serious adverse events related to study treatment were pyrexia for dabrafenib (eight [6%] of 125 patients) and decreased ejection fraction (five [4%]) for trametinib. The most common grade 3 or worse adverse events, regardless of study drug relationship, were pyrexia (four [3%] of 125) and headache (three [2%]).\nINTERPRETATION: Dabrafenib plus trametinib was active with a manageable safety profile in this melanoma population that was consistent with previous dabrafenib plus trametinib studies in patients with BRAFV600-mutant melanoma without brain metastases, but the median duration of response was relatively short. These results provide evidence of clinical benefit with dabrafenib plus trametinib and support the need for additional research to further improve outcomes in patients with melanoma brain metastases.\nFUNDING: Novartis.","container-title":"The Lancet. Oncology","DOI":"10.1016/S1470-2045(17)30429-1","ISSN":"1474-5488","issue":"7","journalAbbreviation":"Lancet Oncol.","language":"eng","note":"PMID: 28592387\nPMCID: PMC5991615","page":"863-873","source":"PubMed","title":"Dabrafenib plus trametinib in patients with BRAFV600-mutant melanoma brain metastases (COMBI-MB): a multicentre, multicohort, open-label, phase 2 trial","title-short":"Dabrafenib plus trametinib in patients with BRAFV600-mutant melanoma brain metastases (COMBI-MB)","volume":"18","author":[{"family":"Davies","given":"Michael A."},{"family":"Saiag","given":"Philippe"},{"family":"Robert","given":"Caroline"},{"family":"Grob","given":"Jean-Jacques"},{"family":"Flaherty","given":"Keith T."},{"family":"Arance","given":"Ana"},{"family":"Chiarion-Sileni","given":"Vanna"},{"family":"Thomas","given":"Luc"},{"family":"Lesimple","given":"Thierry"},{"family":"Mortier","given":"Laurent"},{"family":"Moschos","given":"Stergios J."},{"family":"Hogg","given":"David"},{"family":"Márquez-Rodas","given":"Iván"},{"family":"Del Vecchio","given":"Michele"},{"family":"Lebbé","given":"Céleste"},{"family":"Meyer","given":"Nicolas"},{"family":"Zhang","given":"Ying"},{"family":"Huang","given":"Yingjie"},{"family":"Mookerjee","given":"Bijoyesh"},{"family":"Long","given":"Georgina V."}],"issued":{"date-parts":[["2017"]]}}}],"schema":"https://github.com/citation-style-language/schema/raw/master/csl-citation.json"} </w:instrText>
      </w:r>
      <w:r w:rsidRPr="007B3BCB">
        <w:rPr>
          <w:rFonts w:ascii="Arial" w:hAnsi="Arial" w:cs="Arial"/>
          <w:color w:val="212121"/>
          <w:lang w:val="en-US"/>
        </w:rPr>
        <w:fldChar w:fldCharType="separate"/>
      </w:r>
      <w:r w:rsidR="00265ED1">
        <w:rPr>
          <w:rFonts w:ascii="Arial" w:hAnsi="Arial" w:cs="Arial"/>
          <w:color w:val="000000"/>
          <w:lang w:val="en-US"/>
        </w:rPr>
        <w:t>[14]</w:t>
      </w:r>
      <w:r w:rsidRPr="007B3BCB">
        <w:rPr>
          <w:rFonts w:ascii="Arial" w:hAnsi="Arial" w:cs="Arial"/>
          <w:color w:val="212121"/>
          <w:lang w:val="en-US"/>
        </w:rPr>
        <w:fldChar w:fldCharType="end"/>
      </w:r>
      <w:r w:rsidRPr="007B3BCB">
        <w:rPr>
          <w:rFonts w:ascii="Arial" w:hAnsi="Arial" w:cs="Arial"/>
          <w:color w:val="212121"/>
          <w:lang w:val="en-US"/>
        </w:rPr>
        <w:t>. In the primary report, this combination of treatment seemed to have a similar clinical activity among the different studied groups (44-59% of response rate), but with shorter duration of response in symptomatic melanoma brain metastases.</w:t>
      </w:r>
    </w:p>
    <w:p w:rsidR="005D09A3" w:rsidRPr="007B3BCB" w:rsidRDefault="005D09A3" w:rsidP="007B3BCB">
      <w:pPr>
        <w:pStyle w:val="xmsonormal"/>
        <w:shd w:val="clear" w:color="auto" w:fill="FFFFFF"/>
        <w:spacing w:before="0" w:beforeAutospacing="0" w:after="0" w:afterAutospacing="0" w:line="480" w:lineRule="auto"/>
        <w:rPr>
          <w:rFonts w:ascii="Arial" w:hAnsi="Arial" w:cs="Arial"/>
          <w:color w:val="212121"/>
          <w:lang w:val="en-US"/>
        </w:rPr>
      </w:pPr>
      <w:r w:rsidRPr="007B3BCB">
        <w:rPr>
          <w:rFonts w:ascii="Arial" w:hAnsi="Arial" w:cs="Arial"/>
          <w:color w:val="212121"/>
          <w:lang w:val="en-US"/>
        </w:rPr>
        <w:t xml:space="preserve">The ABC trial examined the role of nivolumab alone or of the combination of nivolumab and ipilimumab in patients with asymptomatic melanoma brain </w:t>
      </w:r>
      <w:r w:rsidRPr="007B3BCB">
        <w:rPr>
          <w:rFonts w:ascii="Arial" w:hAnsi="Arial" w:cs="Arial"/>
          <w:color w:val="212121"/>
          <w:lang w:val="en-US"/>
        </w:rPr>
        <w:lastRenderedPageBreak/>
        <w:t xml:space="preserve">metastases. A third cohort, cohort C, assessed  single agent anti-PD1 in “symptomatic” patients that had either neurologic symptoms, required steroids, or had leptomeningeal disease </w:t>
      </w:r>
      <w:r w:rsidRPr="007B3BCB">
        <w:rPr>
          <w:rFonts w:ascii="Arial" w:hAnsi="Arial" w:cs="Arial"/>
          <w:color w:val="212121"/>
          <w:lang w:val="en-US"/>
        </w:rPr>
        <w:fldChar w:fldCharType="begin"/>
      </w:r>
      <w:r w:rsidR="00265ED1">
        <w:rPr>
          <w:rFonts w:ascii="Arial" w:hAnsi="Arial" w:cs="Arial"/>
          <w:color w:val="212121"/>
          <w:lang w:val="en-US"/>
        </w:rPr>
        <w:instrText xml:space="preserve"> ADDIN ZOTERO_ITEM CSL_CITATION {"citationID":"3WMyPNRs","properties":{"formattedCitation":"[11]","plainCitation":"[11]","noteIndex":0},"citationItems":[{"id":1154,"uris":["http://zotero.org/users/local/x1TzPvBU/items/FWK6KEU8"],"itemData":{"id":1154,"type":"article-journal","abstract":"BACKGROUND: Nivolumab monotherapy and combination nivolumab plus ipilimumab increase proportions of patients achieving a response and survival versus ipilimumab in patients with metastatic melanoma; however, efficacy in active brain metastases is unknown. We aimed to establish the efficacy and safety of nivolumab alone or in combination with ipilimumab in patients with active melanoma brain metastases.\nMETHODS: This multicentre open-label randomised phase 2 trial was done at four sites in Australia, in three cohorts of immunotherapy-naive patients aged 18 years or older with melanoma brain metastases. Patients with asymptomatic brain metastases with no previous local brain therapy were randomly assigned using the biased coin minimisation method, stratified by site, in a 30:24 ratio (after a safety run-in of six patients) to cohort A (nivolumab plus ipilimumab) or cohort B (nivolumab). Patients with brain metastases in whom local therapy had failed, or who had neurological symptoms, or leptomeningeal disease were enrolled in non-randomised cohort C (nivolumab). Patients in cohort A received intravenous nivolumab 1 mg/kg combined with ipilimumab 3 mg/kg every 3 weeks for four doses, then nivolumab 3 mg/kg every 2 weeks; patients in cohort B or cohort C received intravenous nivolumab 3 mg/kg every 2 weeks. The primary endpoint was intracranial response from week 12. Primary and safety analyses were done on an intention-to-treat basis in all patients who received at least one dose of the study drug. This trial is registered with ClinicalTrials.gov, number NCT02374242, and is ongoing for the final survival analysis.\nFINDINGS: Between Nov 4, 2014, and April 21, 2017, 79 patients were enrolled; 36 in cohort A, 27 in cohort B, and 16 in cohort C. One patient in cohort A and two in cohort B were found to be ineligible and excluded from the study before receiving the study drug. At the data cutoff (Aug 28, 2017), with a median follow up of 17 months (IQR 8-25), intracranial responses were achieved by 16 (46%; 95% CI 29-63) of 35 patients in cohort A, five (20%; 7-41) of 25 in cohort B, and one (6%; 0-30) of 16 in cohort C. Intracranial complete responses occurred in six (17%) patients in cohort A, three (12%) in cohort B, and none in cohort C. Treatment-related adverse events occurred in 34 (97%) of 35 patients in cohort A, 17 (68%) of 25 in cohort B, and eight (50%) of 16 in cohort C. Grade 3 or 4 treatment-related adverse events occurred in 19 (54%) patients in cohort A, four (16%) in cohort B, and two (13%) in cohort C. No treatment-related deaths occurred.\nINTERPRETATION: Nivolumab combined with ipilimumab and nivolumab monotherapy are active in melanoma brain metastases. A high proportion of patients achieved an intracranial response with the combination. Thus, nivolumab combined with ipilimumab should be considered as a first-line therapy for patients with asymptomatic untreated brain metastases.\nFUNDING: Melanoma Institute Australia and Bristol-Myers Squibb.","container-title":"The Lancet. Oncology","DOI":"10.1016/S1470-2045(18)30139-6","ISSN":"1474-5488","issue":"5","journalAbbreviation":"Lancet Oncol.","language":"eng","note":"PMID: 29602646","page":"672-681","source":"PubMed","title":"Combination nivolumab and ipilimumab or nivolumab alone in melanoma brain metastases: a multicentre randomised phase 2 study","title-short":"Combination nivolumab and ipilimumab or nivolumab alone in melanoma brain metastases","volume":"19","author":[{"family":"Long","given":"Georgina V."},{"family":"Atkinson","given":"Victoria"},{"family":"Lo","given":"Serigne"},{"family":"Sandhu","given":"Shahneen"},{"family":"Guminski","given":"Alexander D."},{"family":"Brown","given":"Michael P."},{"family":"Wilmott","given":"James S."},{"family":"Edwards","given":"Jarem"},{"family":"Gonzalez","given":"Maria"},{"family":"Scolyer","given":"Richard A."},{"family":"Menzies","given":"Alexander M."},{"family":"McArthur","given":"Grant A."}],"issued":{"date-parts":[["2018",5]]}}}],"schema":"https://github.com/citation-style-language/schema/raw/master/csl-citation.json"} </w:instrText>
      </w:r>
      <w:r w:rsidRPr="007B3BCB">
        <w:rPr>
          <w:rFonts w:ascii="Arial" w:hAnsi="Arial" w:cs="Arial"/>
          <w:color w:val="212121"/>
          <w:lang w:val="en-US"/>
        </w:rPr>
        <w:fldChar w:fldCharType="separate"/>
      </w:r>
      <w:r w:rsidR="00265ED1">
        <w:rPr>
          <w:rFonts w:ascii="Arial" w:hAnsi="Arial" w:cs="Arial"/>
          <w:color w:val="000000"/>
          <w:lang w:val="en-US"/>
        </w:rPr>
        <w:t>[11]</w:t>
      </w:r>
      <w:r w:rsidRPr="007B3BCB">
        <w:rPr>
          <w:rFonts w:ascii="Arial" w:hAnsi="Arial" w:cs="Arial"/>
          <w:color w:val="212121"/>
          <w:lang w:val="en-US"/>
        </w:rPr>
        <w:fldChar w:fldCharType="end"/>
      </w:r>
      <w:r w:rsidRPr="007B3BCB">
        <w:rPr>
          <w:rFonts w:ascii="Arial" w:hAnsi="Arial" w:cs="Arial"/>
          <w:color w:val="212121"/>
          <w:lang w:val="en-US"/>
        </w:rPr>
        <w:t xml:space="preserve">. Nivolumab had very limited activity in this population with an intracranial response rate of ~6% (one of 16 patients). </w:t>
      </w:r>
    </w:p>
    <w:p w:rsidR="005D09A3" w:rsidRPr="007B3BCB" w:rsidRDefault="005D09A3" w:rsidP="007B3BCB">
      <w:pPr>
        <w:pStyle w:val="xmsonormal"/>
        <w:shd w:val="clear" w:color="auto" w:fill="FFFFFF"/>
        <w:spacing w:before="0" w:beforeAutospacing="0" w:after="0" w:afterAutospacing="0" w:line="480" w:lineRule="auto"/>
        <w:rPr>
          <w:rFonts w:ascii="Arial" w:hAnsi="Arial" w:cs="Arial"/>
          <w:color w:val="212121"/>
          <w:lang w:val="en-US"/>
        </w:rPr>
      </w:pPr>
      <w:r w:rsidRPr="007B3BCB">
        <w:rPr>
          <w:rFonts w:ascii="Arial" w:hAnsi="Arial" w:cs="Arial"/>
          <w:color w:val="212121"/>
          <w:lang w:val="en-US"/>
        </w:rPr>
        <w:t xml:space="preserve">CheckMate-204 investigated the combination of ipilimumab and nivolumab in patients with melanoma brain metastases who were either asymptomatic (cohort A) or symptomatic (cohort B). It reported a high rate (57%) of durable responses in asymptomatic patients. However, the combination had only a 17% intracranial response rate in the small cohort of patients that were defined as “symptomatic” by having neurological symptoms or requiring up to 4 mg of dexamethasone </w:t>
      </w:r>
      <w:r w:rsidRPr="007B3BCB">
        <w:rPr>
          <w:rFonts w:ascii="Arial" w:hAnsi="Arial" w:cs="Arial"/>
          <w:color w:val="212121"/>
          <w:lang w:val="en-US"/>
        </w:rPr>
        <w:fldChar w:fldCharType="begin"/>
      </w:r>
      <w:r w:rsidR="00265ED1">
        <w:rPr>
          <w:rFonts w:ascii="Arial" w:hAnsi="Arial" w:cs="Arial"/>
          <w:color w:val="212121"/>
          <w:lang w:val="en-US"/>
        </w:rPr>
        <w:instrText xml:space="preserve"> ADDIN ZOTERO_ITEM CSL_CITATION {"citationID":"yfhbfU0Z","properties":{"formattedCitation":"[16]","plainCitation":"[16]","noteIndex":0},"citationItems":[{"id":5484,"uris":["http://zotero.org/users/local/x1TzPvBU/items/JEWWKQCV"],"itemData":{"id":5484,"type":"article-journal","abstract":"BACKGROUND: Combination nivolumab plus ipilimumab was efficacious in patients with asymptomatic melanoma brain metastases (MBM) in CheckMate 204, but showed low efficacy in patients with symptomatic MBM. Here, we provide final 3-year follow-up data from the trial.\nMETHODS: This open-label, multicentre, phase 2 study (CheckMate 204) included adults (aged ≥18 years) with measurable MBM (0·5-3·0 cm in diameter). Asymptomatic patients (cohort A) had an Eastern Cooperative Oncology Group (ECOG) performance status of 0 or 1 and no neurological symptoms or baseline corticosteroid use; symptomatic patients (cohort B) had an ECOG performance status of 0-2 with stable neurological symptoms and could be receiving low-dose dexamethasone. Nivolumab 1 mg/kg plus ipilimumab 3 mg/kg was given intravenously every 3 weeks for four doses, followed by nivolumab 3 mg/kg every 2 weeks for up to 2 years, until disease progression or unacceptable toxicity. The primary endpoint was intracranial clinical benefit rate (complete responses, partial responses, or stable disease lasting ≥6 months) assessed in all treated patients. Intracranial progression-free survival and overall survival were key secondary endpoints. This study is registered with ClinicalTrials.gov, NCT02320058.\nFINDINGS: Between Feb 19, 2015, and Nov 1, 2017, 119 (72%) of 165 screened patients were enrolled and treated: 101 patients were asymptomatic (cohort A; median follow-up 34·3 months [IQR 14·7-36·4]) and 18 were symptomatic (cohort B; median follow-up 7·5 months [1·2-35·2]). Investigator-assessed intracranial clinical benefit was observed in 58 (57·4% [95% CI 47·2-67·2]) of 101 patients in cohort A and three (16·7% [3·6-41·4]) of 18 patients in cohort B; investigator-assessed objective response was observed in 54 (53·5% [43·3-63·5]) patients in cohort A and three (16·7% [3·6-41·4]) patients in cohort B. 33 (33%) patients in cohort A and three (17%) patients in cohort B had an investigator-assessed intracranial complete response. For patients in cohort A, 36-month intracranial progression-free survival was 54·1% (95% CI 42·7-64·1) and overall survival was 71·9% (61·8-79·8). For patients in cohort B, 36-month intracranial progression-free survival was 18·9% (95% CI 4·6-40·5) and overall survival was 36·6% (14·0-59·8). The most common grade 3-4 treatment-related adverse events (TRAEs) were increased alanine aminotransferase and aspartate aminotransferase (15 [15%] of 101 patients each) in cohort A; no grade 3 TRAEs occurred in more than one patient each in cohort B, and no grade 4 events occurred. The most common serious TRAEs were colitis, diarrhoea, hypophysitis, and increased alanine aminotransferase (five [5%] of each among the 101 patients in cohort A); no serious TRAE occurred in more than one patient each in cohort B. There was one treatment-related death (myocarditis in cohort A).\nINTERPRETATION: The durable 3-year response, overall survival, and progression-free survival rates for asymptomatic patients support first-line use of nivolumab plus ipilimumab. Symptomatic disease in patients with MBM remains difficult to treat, but some patients achieve a long-term response with the combination.\nFUNDING: Bristol Myers Squibb.","container-title":"The Lancet. Oncology","DOI":"10.1016/S1470-2045(21)00545-3","ISSN":"1474-5488","issue":"12","journalAbbreviation":"Lancet Oncol","language":"eng","note":"PMID: 34774225\nPMCID: PMC9328029","page":"1692-1704","source":"PubMed","title":"Long-term outcomes of patients with active melanoma brain metastases treated with combination nivolumab plus ipilimumab (CheckMate 204): final results of an open-label, multicentre, phase 2 study","title-short":"Long-term outcomes of patients with active melanoma brain metastases treated with combination nivolumab plus ipilimumab (CheckMate 204)","volume":"22","author":[{"family":"Tawbi","given":"Hussein A."},{"family":"Forsyth","given":"Peter A."},{"family":"Hodi","given":"F. Stephen"},{"family":"Algazi","given":"Alain P."},{"family":"Hamid","given":"Omid"},{"family":"Lao","given":"Christopher D."},{"family":"Moschos","given":"Stergios J."},{"family":"Atkins","given":"Michael B."},{"family":"Lewis","given":"Karl"},{"family":"Postow","given":"Michael A."},{"family":"Thomas","given":"Reena P."},{"family":"Glaspy","given":"John"},{"family":"Jang","given":"Sekwon"},{"family":"Khushalani","given":"Nikhil I."},{"family":"Pavlick","given":"Anna C."},{"family":"Ernstoff","given":"Marc S."},{"family":"Reardon","given":"David A."},{"family":"Kudchadkar","given":"Ragini"},{"family":"Tarhini","given":"Ahmad"},{"family":"Chung","given":"Caroline"},{"family":"Ritchings","given":"Corey"},{"family":"Durani","given":"Piyush"},{"family":"Askelson","given":"Margarita"},{"family":"Puzanov","given":"Igor"},{"family":"Margolin","given":"Kim A."}],"issued":{"date-parts":[["2021",12]]}}}],"schema":"https://github.com/citation-style-language/schema/raw/master/csl-citation.json"} </w:instrText>
      </w:r>
      <w:r w:rsidRPr="007B3BCB">
        <w:rPr>
          <w:rFonts w:ascii="Arial" w:hAnsi="Arial" w:cs="Arial"/>
          <w:color w:val="212121"/>
          <w:lang w:val="en-US"/>
        </w:rPr>
        <w:fldChar w:fldCharType="separate"/>
      </w:r>
      <w:r w:rsidR="00265ED1">
        <w:rPr>
          <w:rFonts w:ascii="Arial" w:hAnsi="Arial" w:cs="Arial"/>
          <w:color w:val="000000"/>
        </w:rPr>
        <w:t>[16]</w:t>
      </w:r>
      <w:r w:rsidRPr="007B3BCB">
        <w:rPr>
          <w:rFonts w:ascii="Arial" w:hAnsi="Arial" w:cs="Arial"/>
          <w:color w:val="212121"/>
          <w:lang w:val="en-US"/>
        </w:rPr>
        <w:fldChar w:fldCharType="end"/>
      </w:r>
      <w:r w:rsidRPr="007B3BCB">
        <w:rPr>
          <w:rFonts w:ascii="Arial" w:hAnsi="Arial" w:cs="Arial"/>
          <w:color w:val="212121"/>
          <w:vertAlign w:val="superscript"/>
          <w:lang w:val="en-US"/>
        </w:rPr>
        <w:t xml:space="preserve"> </w:t>
      </w:r>
      <w:r w:rsidRPr="007B3BCB">
        <w:rPr>
          <w:rFonts w:ascii="Arial" w:hAnsi="Arial" w:cs="Arial"/>
          <w:color w:val="212121"/>
          <w:lang w:val="en-US"/>
        </w:rPr>
        <w:fldChar w:fldCharType="begin"/>
      </w:r>
      <w:r w:rsidR="00265ED1">
        <w:rPr>
          <w:rFonts w:ascii="Arial" w:hAnsi="Arial" w:cs="Arial"/>
          <w:color w:val="212121"/>
          <w:lang w:val="en-US"/>
        </w:rPr>
        <w:instrText xml:space="preserve"> ADDIN ZOTERO_ITEM CSL_CITATION {"citationID":"xAdZWtmX","properties":{"formattedCitation":"[15]","plainCitation":"[15]","noteIndex":0},"citationItems":[{"id":1152,"uris":["http://zotero.org/users/local/x1TzPvBU/items/Y97HCZBA"],"itemData":{"id":1152,"type":"article-journal","abstract":"BACKGROUND: Brain metastases are a common cause of disabling neurologic complications and death in patients with metastatic melanoma. Previous studies of nivolumab combined with ipilimumab in metastatic melanoma have excluded patients with untreated brain metastases. We evaluated the efficacy and safety of nivolumab plus ipilimumab in patients with melanoma who had untreated brain metastases.\nMETHODS: In this open-label, multicenter, phase 2 study, patients with metastatic melanoma and at least one measurable, nonirradiated brain metastasis (tumor diameter, 0.5 to 3 cm) and no neurologic symptoms received nivolumab (1 mg per kilogram of body weight) plus ipilimumab (3 mg per kilogram) every 3 weeks for up to four doses, followed by nivolumab (3 mg per kilogram) every 2 weeks until progression or unacceptable toxic effects. The primary end point was the rate of intracranial clinical benefit, defined as the percentage of patients who had stable disease for at least 6 months, complete response, or partial response.\nRESULTS: Among 94 patients with a median follow-up of 14.0 months, the rate of intracranial clinical benefit was 57% (95% confidence interval [CI], 47 to 68); the rate of complete response was 26%, the rate of partial response was 30%, and the rate of stable disease for at least 6 months was 2%. The rate of extracranial clinical benefit was 56% (95% CI, 46 to 67). Treatment-related grade 3 or 4 adverse events were reported in 55% of patients, including events involving the central nervous system in 7%. One patient died from immune-related myocarditis. The safety profile of the regimen was similar to that reported in patients with melanoma who do not have brain metastases.\nCONCLUSIONS: Nivolumab combined with ipilimumab had clinically meaningful intracranial efficacy, concordant with extracranial activity, in patients with melanoma who had untreated brain metastases. (Funded by Bristol-Myers Squibb and the National Cancer Institute; CheckMate 204 ClinicalTrials.gov number, NCT02320058 .).","container-title":"The New England Journal of Medicine","DOI":"10.1056/NEJMoa1805453","ISSN":"1533-4406","issue":"8","journalAbbreviation":"N. Engl. J. Med.","language":"eng","note":"PMID: 30134131","page":"722-730","source":"PubMed","title":"Combined Nivolumab and Ipilimumab in Melanoma Metastatic to the Brain","volume":"379","author":[{"family":"Tawbi","given":"Hussein A."},{"family":"Forsyth","given":"Peter A."},{"family":"Algazi","given":"Alain"},{"family":"Hamid","given":"Omid"},{"family":"Hodi","given":"F. Stephen"},{"family":"Moschos","given":"Stergios J."},{"family":"Khushalani","given":"Nikhil I."},{"family":"Lewis","given":"Karl"},{"family":"Lao","given":"Christopher D."},{"family":"Postow","given":"Michael A."},{"family":"Atkins","given":"Michael B."},{"family":"Ernstoff","given":"Marc S."},{"family":"Reardon","given":"David A."},{"family":"Puzanov","given":"Igor"},{"family":"Kudchadkar","given":"Ragini R."},{"family":"Thomas","given":"Reena P."},{"family":"Tarhini","given":"Ahmad"},{"family":"Pavlick","given":"Anna C."},{"family":"Jiang","given":"Joel"},{"family":"Avila","given":"Alexandre"},{"family":"Demelo","given":"Sheena"},{"family":"Margolin","given":"Kim"}],"issued":{"date-parts":[["2018",8,23]]}}}],"schema":"https://github.com/citation-style-language/schema/raw/master/csl-citation.json"} </w:instrText>
      </w:r>
      <w:r w:rsidRPr="007B3BCB">
        <w:rPr>
          <w:rFonts w:ascii="Arial" w:hAnsi="Arial" w:cs="Arial"/>
          <w:color w:val="212121"/>
          <w:lang w:val="en-US"/>
        </w:rPr>
        <w:fldChar w:fldCharType="separate"/>
      </w:r>
      <w:r w:rsidR="00265ED1">
        <w:rPr>
          <w:rFonts w:ascii="Arial" w:hAnsi="Arial" w:cs="Arial"/>
          <w:color w:val="000000"/>
          <w:lang w:val="en-US"/>
        </w:rPr>
        <w:t>[15]</w:t>
      </w:r>
      <w:r w:rsidRPr="007B3BCB">
        <w:rPr>
          <w:rFonts w:ascii="Arial" w:hAnsi="Arial" w:cs="Arial"/>
          <w:color w:val="212121"/>
          <w:lang w:val="en-US"/>
        </w:rPr>
        <w:fldChar w:fldCharType="end"/>
      </w:r>
      <w:r w:rsidRPr="007B3BCB">
        <w:rPr>
          <w:rFonts w:ascii="Arial" w:hAnsi="Arial" w:cs="Arial"/>
          <w:color w:val="212121"/>
          <w:lang w:val="en-US"/>
        </w:rPr>
        <w:t xml:space="preserve">. </w:t>
      </w:r>
    </w:p>
    <w:p w:rsidR="005D09A3" w:rsidRPr="007B3BCB" w:rsidRDefault="005D09A3" w:rsidP="007B3BCB">
      <w:pPr>
        <w:pStyle w:val="xmsonormal"/>
        <w:shd w:val="clear" w:color="auto" w:fill="FFFFFF"/>
        <w:spacing w:before="0" w:beforeAutospacing="0" w:after="0" w:afterAutospacing="0" w:line="480" w:lineRule="auto"/>
        <w:rPr>
          <w:rFonts w:ascii="Arial" w:hAnsi="Arial" w:cs="Arial"/>
          <w:color w:val="212121"/>
          <w:lang w:val="en-US"/>
        </w:rPr>
      </w:pPr>
      <w:r w:rsidRPr="007B3BCB">
        <w:rPr>
          <w:rFonts w:ascii="Arial" w:hAnsi="Arial" w:cs="Arial"/>
          <w:color w:val="212121"/>
          <w:lang w:val="en-US"/>
        </w:rPr>
        <w:t xml:space="preserve">A post-hoc analysis of asymptomatic </w:t>
      </w:r>
      <w:r w:rsidRPr="007B3BCB">
        <w:rPr>
          <w:rFonts w:ascii="Arial" w:hAnsi="Arial" w:cs="Arial"/>
          <w:i/>
          <w:color w:val="212121"/>
          <w:lang w:val="en-US"/>
        </w:rPr>
        <w:t>versus</w:t>
      </w:r>
      <w:r w:rsidRPr="007B3BCB">
        <w:rPr>
          <w:rFonts w:ascii="Arial" w:hAnsi="Arial" w:cs="Arial"/>
          <w:color w:val="212121"/>
          <w:lang w:val="en-US"/>
        </w:rPr>
        <w:t xml:space="preserve"> symptomatic patients with brain metastases was performed in the TRICOTEL trial assessing vemurafenib plus </w:t>
      </w:r>
      <w:proofErr w:type="spellStart"/>
      <w:r w:rsidRPr="007B3BCB">
        <w:rPr>
          <w:rFonts w:ascii="Arial" w:hAnsi="Arial" w:cs="Arial"/>
          <w:color w:val="212121"/>
          <w:lang w:val="en-US"/>
        </w:rPr>
        <w:t>cobimetinib</w:t>
      </w:r>
      <w:proofErr w:type="spellEnd"/>
      <w:r w:rsidRPr="007B3BCB">
        <w:rPr>
          <w:rFonts w:ascii="Arial" w:hAnsi="Arial" w:cs="Arial"/>
          <w:color w:val="212121"/>
          <w:lang w:val="en-US"/>
        </w:rPr>
        <w:t xml:space="preserve"> combined with </w:t>
      </w:r>
      <w:proofErr w:type="spellStart"/>
      <w:r w:rsidRPr="007B3BCB">
        <w:rPr>
          <w:rFonts w:ascii="Arial" w:hAnsi="Arial" w:cs="Arial"/>
          <w:color w:val="212121"/>
          <w:lang w:val="en-US"/>
        </w:rPr>
        <w:t>atezolizumab</w:t>
      </w:r>
      <w:proofErr w:type="spellEnd"/>
      <w:r w:rsidRPr="007B3BCB">
        <w:rPr>
          <w:rFonts w:ascii="Arial" w:hAnsi="Arial" w:cs="Arial"/>
          <w:color w:val="212121"/>
          <w:lang w:val="en-US"/>
        </w:rPr>
        <w:t xml:space="preserve"> </w:t>
      </w:r>
      <w:r w:rsidRPr="007B3BCB">
        <w:rPr>
          <w:rFonts w:ascii="Arial" w:hAnsi="Arial" w:cs="Arial"/>
          <w:color w:val="212121"/>
          <w:lang w:val="en-US"/>
        </w:rPr>
        <w:fldChar w:fldCharType="begin"/>
      </w:r>
      <w:r w:rsidR="00265ED1">
        <w:rPr>
          <w:rFonts w:ascii="Arial" w:hAnsi="Arial" w:cs="Arial"/>
          <w:color w:val="212121"/>
          <w:lang w:val="en-US"/>
        </w:rPr>
        <w:instrText xml:space="preserve"> ADDIN ZOTERO_ITEM CSL_CITATION {"citationID":"knytVzwO","properties":{"formattedCitation":"[12]","plainCitation":"[12]","noteIndex":0},"citationItems":[{"id":5490,"uris":["http://zotero.org/users/local/x1TzPvBU/items/WWKEYTT8"],"itemData":{"id":5490,"type":"article-journal","abstract":"BACKGROUND: Targeted therapy and immunotherapy have shown intracranial activity in melanoma with CNS metastases, but there remains an unmet need, particularly for patients with symptomatic CNS metastases. We aimed to evaluate atezolizumab in combination with cobimetinib or vemurafenib plus cobimetinib in patients with melanoma with CNS metastases.\nMETHODS: TRICOTEL was a multicentre, open-label, single-arm, phase 2 study done in two cohorts: a BRAFV600 wild-type cohort and a BRAFV600 mutation-positive cohort, recruited at 21 hospitals and oncology centres in Brazil, France, Germany, Hungary, Italy, Spain, and Switzerland. Eligible patients were aged 18 years or older with previously untreated metastatic melanoma, brain metastases of 5 mm or larger in at least one dimension, and an Eastern Cooperative Oncology Group performance status of 2 or less. Patients in the BRAFV600 wild-type cohort received intravenous atezolizumab (840 mg, days 1 and 15 of each 28-day cycle) plus oral cobimetinib (60 mg once daily, days 1-21). Patients in the BRAFV600 mutation-positive cohort received intravenous atezolizumab (840 mg, days 1 and 15 of each 28-day cycle) plus oral vemurafenib (720 mg twice daily) plus oral cobimetinib (60 mg once daily, days 1-21); atezolizumab was withheld in cycle 1. Treatment was continued until progression, toxicity, or death. The primary outcome was intracranial objective response rate confirmed by assessments at least 4 weeks apart, as assessed by independent review committee (IRC) using modified Response Evaluation Criteria in Solid Tumours version 1.1. Because of early closure of the BRAFV600 wild-type cohort, the primary endpoint of intracranial objective response rate by IRC assessment was not done in this cohort; intracranial objective response rate by investigator assessment was reported instead. Efficacy and safety were analysed in all patients who received at least one dose of study medication. This trial is closed to enrolment and is registered with ClinicalTrials.gov, NCT03625141.\nFINDINGS: Between Dec 13, 2018, and Dec 7, 2020, 65 patients were enrolled in the BRAFV600 mutation-positive cohort; the BRAFV600 wild-type cohort was closed early after enrolment of 15 patients. Median follow-up was 9·7 months (IQR 6·3-15·0) for the BRAFV600 mutation-positive cohort and 6·2 months (3·5-23·0) for the BRAFV600 wild-type cohort. Intracranial objective response rate was 42% (95% CI 29-54) by IRC assessment in the BRAFV600 mutation-positive cohort and 27% (95% CI 8-55) by investigator assessment in the BRAFV600 wild-type cohort. Treatment-related grade 3 or worse adverse events occurred in 41 (68%) of 60 patients who received atezolizumab plus vemurafenib plus cobimetinib in the BRAFV600 mutation-positive cohort, the most common of which were lipase increased (15 [25%] of 60 patients) and blood creatine phosphokinase increased (11 [18%]). Eight (53%) of 15 patients treated with atezolizumab plus cobimetinib in the BRAFV600 wild-type cohort had treatment-related grade 3 or worse adverse events, most commonly anaemia (two [13%]) and dermatitis acneiform (two [13%]). Treatment-related serious adverse events occurred in 14 (23%) of 60 patients who received triplet therapy in the BRAFV600 mutation-positive cohort and two (13%) of 15 in the BRAFV600 wild-type cohort. No treatment-related deaths occurred.\nINTERPRETATION: Atezolizumab plus vemurafenib and cobimetinib provided intracranial activity in patients with BRAFV600-mutated melanoma with CNS metastases.\nFUNDING: F Hoffmann-La Roche.","container-title":"The Lancet. Oncology","DOI":"10.1016/S1470-2045(23)00334-0","ISSN":"1474-5488","journalAbbreviation":"Lancet Oncol","language":"eng","note":"PMID: 37459873","page":"S1470-2045(23)00334-0","source":"PubMed","title":"Atezolizumab, vemurafenib, and cobimetinib in patients with melanoma with CNS metastases (TRICOTEL): a multicentre, open-label, single-arm, phase 2 study","title-short":"Atezolizumab, vemurafenib, and cobimetinib in patients with melanoma with CNS metastases (TRICOTEL)","author":[{"family":"Dummer","given":"Reinhard"},{"family":"Queirolo","given":"Paola"},{"family":"Gerard Duhard","given":"Pauline"},{"family":"Hu","given":"Youyou"},{"family":"Wang","given":"Dao"},{"family":"Azevedo","given":"Sergio Jobim","non-dropping-particle":"de"},{"family":"Robert","given":"Caroline"},{"family":"Ascierto","given":"Paolo Antonio"},{"family":"Chiarion-Sileni","given":"Vanna"},{"family":"Pronzato","given":"Paolo"},{"family":"Spagnolo","given":"Francesco"},{"family":"Mujika Eizmendi","given":"Karmele"},{"family":"Liszkay","given":"Gabriella"},{"family":"Cruz Merino","given":"Luis","non-dropping-particle":"de la"},{"family":"Tawbi","given":"Hussein"}],"issued":{"date-parts":[["2023",7,14]]}}}],"schema":"https://github.com/citation-style-language/schema/raw/master/csl-citation.json"} </w:instrText>
      </w:r>
      <w:r w:rsidRPr="007B3BCB">
        <w:rPr>
          <w:rFonts w:ascii="Arial" w:hAnsi="Arial" w:cs="Arial"/>
          <w:color w:val="212121"/>
          <w:lang w:val="en-US"/>
        </w:rPr>
        <w:fldChar w:fldCharType="separate"/>
      </w:r>
      <w:r w:rsidR="00265ED1">
        <w:rPr>
          <w:rFonts w:ascii="Arial" w:hAnsi="Arial" w:cs="Arial"/>
          <w:color w:val="000000"/>
          <w:lang w:val="en-US"/>
        </w:rPr>
        <w:t>[12]</w:t>
      </w:r>
      <w:r w:rsidRPr="007B3BCB">
        <w:rPr>
          <w:rFonts w:ascii="Arial" w:hAnsi="Arial" w:cs="Arial"/>
          <w:color w:val="212121"/>
          <w:lang w:val="en-US"/>
        </w:rPr>
        <w:fldChar w:fldCharType="end"/>
      </w:r>
      <w:r w:rsidRPr="007B3BCB">
        <w:rPr>
          <w:rFonts w:ascii="Arial" w:hAnsi="Arial" w:cs="Arial"/>
          <w:color w:val="212121"/>
          <w:lang w:val="en-US"/>
        </w:rPr>
        <w:t xml:space="preserve"> . Of the 11 patients treated with a dexamethasone equivalent dose of 2 mg or more at baseline, the dose was tapered or discontinued in 4 patients during the first cycle of vemurafenib plus </w:t>
      </w:r>
      <w:proofErr w:type="spellStart"/>
      <w:r w:rsidRPr="007B3BCB">
        <w:rPr>
          <w:rFonts w:ascii="Arial" w:hAnsi="Arial" w:cs="Arial"/>
          <w:color w:val="212121"/>
          <w:lang w:val="en-US"/>
        </w:rPr>
        <w:t>cobimetinib</w:t>
      </w:r>
      <w:proofErr w:type="spellEnd"/>
      <w:r w:rsidRPr="007B3BCB">
        <w:rPr>
          <w:rFonts w:ascii="Arial" w:hAnsi="Arial" w:cs="Arial"/>
          <w:color w:val="212121"/>
          <w:lang w:val="en-US"/>
        </w:rPr>
        <w:t xml:space="preserve">, before </w:t>
      </w:r>
      <w:proofErr w:type="spellStart"/>
      <w:r w:rsidRPr="007B3BCB">
        <w:rPr>
          <w:rFonts w:ascii="Arial" w:hAnsi="Arial" w:cs="Arial"/>
          <w:color w:val="212121"/>
          <w:lang w:val="en-US"/>
        </w:rPr>
        <w:t>atezolizumab</w:t>
      </w:r>
      <w:proofErr w:type="spellEnd"/>
      <w:r w:rsidRPr="007B3BCB">
        <w:rPr>
          <w:rFonts w:ascii="Arial" w:hAnsi="Arial" w:cs="Arial"/>
          <w:color w:val="212121"/>
          <w:lang w:val="en-US"/>
        </w:rPr>
        <w:t xml:space="preserve"> initiation. </w:t>
      </w:r>
    </w:p>
    <w:p w:rsidR="005D09A3" w:rsidRPr="007B3BCB" w:rsidRDefault="005D09A3" w:rsidP="007B3BCB">
      <w:pPr>
        <w:spacing w:line="480" w:lineRule="auto"/>
        <w:rPr>
          <w:rFonts w:ascii="Arial" w:hAnsi="Arial" w:cs="Arial"/>
          <w:lang w:val="en-US"/>
        </w:rPr>
      </w:pPr>
    </w:p>
    <w:p w:rsidR="005D09A3" w:rsidRPr="007B3BCB" w:rsidRDefault="005D09A3" w:rsidP="007B3BCB">
      <w:pPr>
        <w:spacing w:line="480" w:lineRule="auto"/>
        <w:rPr>
          <w:rFonts w:ascii="Arial" w:hAnsi="Arial" w:cs="Arial"/>
          <w:lang w:val="en-US"/>
        </w:rPr>
      </w:pPr>
    </w:p>
    <w:p w:rsidR="005D09A3" w:rsidRDefault="007B3BCB" w:rsidP="007B3BCB">
      <w:pPr>
        <w:spacing w:line="480" w:lineRule="auto"/>
        <w:rPr>
          <w:rFonts w:ascii="Arial" w:hAnsi="Arial" w:cs="Arial"/>
          <w:b/>
          <w:lang w:val="en-US"/>
        </w:rPr>
      </w:pPr>
      <w:r w:rsidRPr="00EF150B">
        <w:rPr>
          <w:rFonts w:ascii="Arial" w:hAnsi="Arial" w:cs="Arial"/>
          <w:b/>
          <w:lang w:val="en-US"/>
        </w:rPr>
        <w:t>N</w:t>
      </w:r>
      <w:r w:rsidR="000C5DB6">
        <w:rPr>
          <w:rFonts w:ascii="Arial" w:hAnsi="Arial" w:cs="Arial"/>
          <w:b/>
          <w:lang w:val="en-US"/>
        </w:rPr>
        <w:t>ote</w:t>
      </w:r>
      <w:r w:rsidRPr="00EF150B">
        <w:rPr>
          <w:rFonts w:ascii="Arial" w:hAnsi="Arial" w:cs="Arial"/>
          <w:b/>
          <w:lang w:val="en-US"/>
        </w:rPr>
        <w:t xml:space="preserve"> S2</w:t>
      </w:r>
    </w:p>
    <w:p w:rsidR="00EF150B" w:rsidRPr="00EF150B" w:rsidRDefault="00EF150B" w:rsidP="007B3BCB">
      <w:pPr>
        <w:spacing w:line="480" w:lineRule="auto"/>
        <w:rPr>
          <w:rFonts w:ascii="Arial" w:hAnsi="Arial" w:cs="Arial"/>
          <w:b/>
          <w:lang w:val="en-US"/>
        </w:rPr>
      </w:pPr>
    </w:p>
    <w:p w:rsidR="007B3BCB" w:rsidRDefault="007B3BCB" w:rsidP="007B3BCB">
      <w:pPr>
        <w:spacing w:line="480" w:lineRule="auto"/>
        <w:rPr>
          <w:rFonts w:ascii="Arial" w:hAnsi="Arial" w:cs="Arial"/>
          <w:lang w:val="en-US"/>
        </w:rPr>
      </w:pPr>
      <w:r w:rsidRPr="007B3BCB">
        <w:rPr>
          <w:rFonts w:ascii="Arial" w:hAnsi="Arial" w:cs="Arial"/>
          <w:lang w:val="en-US"/>
        </w:rPr>
        <w:t xml:space="preserve">The EORTC QLQ-C30 includes five functional items (physical, role, emotional, social and cognition), three symptom items (fatigue, nausea and vomiting and pain), a global health status scale, and six single items (dyspnea, insomnia, appetite loss, constipation, diarrhea and financial difficulties) [34]. The EORTC QLQ-BN20 questionnaire comprises four symptom items (future uncertainty, visual disorder, </w:t>
      </w:r>
      <w:r w:rsidRPr="007B3BCB">
        <w:rPr>
          <w:rFonts w:ascii="Arial" w:hAnsi="Arial" w:cs="Arial"/>
          <w:lang w:val="en-US"/>
        </w:rPr>
        <w:lastRenderedPageBreak/>
        <w:t>motor dysfunction, and communication deficit) and seven single items headaches, seizures, drowsiness, hair loss, itchy skin, weakness of legs and bladder control [35].</w:t>
      </w:r>
    </w:p>
    <w:p w:rsidR="00EF150B" w:rsidRDefault="00EF150B" w:rsidP="007B3BCB">
      <w:pPr>
        <w:spacing w:line="480" w:lineRule="auto"/>
        <w:rPr>
          <w:rFonts w:ascii="Arial" w:hAnsi="Arial" w:cs="Arial"/>
          <w:lang w:val="en-US"/>
        </w:rPr>
      </w:pPr>
    </w:p>
    <w:p w:rsidR="00521159" w:rsidRDefault="00521159" w:rsidP="007B3BCB">
      <w:pPr>
        <w:spacing w:line="480" w:lineRule="auto"/>
        <w:rPr>
          <w:rFonts w:ascii="Arial" w:hAnsi="Arial" w:cs="Arial"/>
          <w:lang w:val="en-US"/>
        </w:rPr>
      </w:pPr>
    </w:p>
    <w:p w:rsidR="00EF150B" w:rsidRDefault="00EF150B" w:rsidP="007B3BCB">
      <w:pPr>
        <w:spacing w:line="480" w:lineRule="auto"/>
        <w:rPr>
          <w:rFonts w:ascii="Arial" w:hAnsi="Arial" w:cs="Arial"/>
          <w:b/>
          <w:lang w:val="en-US"/>
        </w:rPr>
      </w:pPr>
      <w:r w:rsidRPr="00EF150B">
        <w:rPr>
          <w:rFonts w:ascii="Arial" w:hAnsi="Arial" w:cs="Arial"/>
          <w:b/>
          <w:lang w:val="en-US"/>
        </w:rPr>
        <w:t>R</w:t>
      </w:r>
      <w:r w:rsidR="000C5DB6">
        <w:rPr>
          <w:rFonts w:ascii="Arial" w:hAnsi="Arial" w:cs="Arial"/>
          <w:b/>
          <w:lang w:val="en-US"/>
        </w:rPr>
        <w:t>eferences</w:t>
      </w:r>
    </w:p>
    <w:p w:rsidR="00521159" w:rsidRPr="00EF150B" w:rsidRDefault="00521159" w:rsidP="007B3BCB">
      <w:pPr>
        <w:spacing w:line="480" w:lineRule="auto"/>
        <w:rPr>
          <w:rFonts w:ascii="Arial" w:hAnsi="Arial" w:cs="Arial"/>
          <w:b/>
          <w:lang w:val="en-US"/>
        </w:rPr>
      </w:pPr>
    </w:p>
    <w:p w:rsidR="00265ED1" w:rsidRPr="00265ED1" w:rsidRDefault="00521159" w:rsidP="004E7BA1">
      <w:pPr>
        <w:pStyle w:val="Bibliographie1"/>
        <w:spacing w:line="480" w:lineRule="auto"/>
      </w:pPr>
      <w:r>
        <w:fldChar w:fldCharType="begin"/>
      </w:r>
      <w:r w:rsidR="00265ED1">
        <w:instrText xml:space="preserve"> ADDIN ZOTERO_BIBL {"uncited":[],"omitted":[],"custom":[]} CSL_BIBLIOGRAPHY </w:instrText>
      </w:r>
      <w:r>
        <w:fldChar w:fldCharType="separate"/>
      </w:r>
      <w:r w:rsidR="00265ED1" w:rsidRPr="00265ED1">
        <w:t>[1]</w:t>
      </w:r>
      <w:r w:rsidR="00265ED1" w:rsidRPr="00265ED1">
        <w:tab/>
        <w:t>Nayak L, DeAngelis LM, Brandes AA, Peereboom DM, Galanis E, Lin NU, et al. The Neurologic Assessment in Neuro-Oncology (NANO) scale: a tool to assess neurologic function for integration into the Response Assessment in Neuro-Oncology (RANO) criteria. Neuro-Oncology 2017;19:625–35. https://doi.org/10.1093/neuonc/nox029.</w:t>
      </w:r>
    </w:p>
    <w:p w:rsidR="00265ED1" w:rsidRPr="00265ED1" w:rsidRDefault="00265ED1" w:rsidP="004E7BA1">
      <w:pPr>
        <w:pStyle w:val="Bibliographie1"/>
        <w:spacing w:line="480" w:lineRule="auto"/>
      </w:pPr>
      <w:r w:rsidRPr="00265ED1">
        <w:t>[2]</w:t>
      </w:r>
      <w:r w:rsidRPr="00265ED1">
        <w:tab/>
        <w:t>Benedic Ralph H B, Schretlen, David, Groninger, Lowell, Brandt, Jason. Hopkins Verbal Learning Test – Revised: Normative Data and Analysis of Inter-Form and Test-Retest Reliability. The Clinical Neuropsychologist 1998:Vol. 12, No. 1, pp. 43–55.</w:t>
      </w:r>
    </w:p>
    <w:p w:rsidR="00265ED1" w:rsidRPr="00265ED1" w:rsidRDefault="00265ED1" w:rsidP="004E7BA1">
      <w:pPr>
        <w:pStyle w:val="Bibliographie1"/>
        <w:spacing w:line="480" w:lineRule="auto"/>
      </w:pPr>
      <w:r w:rsidRPr="00265ED1">
        <w:t>[3]</w:t>
      </w:r>
      <w:r w:rsidRPr="00265ED1">
        <w:tab/>
        <w:t>Reitan RM. Validity of the Trail Making Test as an Indicator of Organic Brain Damage. Percept Mot Skills 1958;8:271–6. https://doi.org/10.2466/pms.1958.8.3.271.</w:t>
      </w:r>
    </w:p>
    <w:p w:rsidR="00265ED1" w:rsidRPr="00265ED1" w:rsidRDefault="00265ED1" w:rsidP="004E7BA1">
      <w:pPr>
        <w:pStyle w:val="Bibliographie1"/>
        <w:spacing w:line="480" w:lineRule="auto"/>
      </w:pPr>
      <w:r w:rsidRPr="00265ED1">
        <w:t>[4]</w:t>
      </w:r>
      <w:r w:rsidRPr="00265ED1">
        <w:tab/>
        <w:t>Benton, A. I. Multilingual Aphasia Examination 1989.</w:t>
      </w:r>
    </w:p>
    <w:p w:rsidR="00265ED1" w:rsidRPr="00265ED1" w:rsidRDefault="00265ED1" w:rsidP="004E7BA1">
      <w:pPr>
        <w:pStyle w:val="Bibliographie1"/>
        <w:spacing w:line="480" w:lineRule="auto"/>
      </w:pPr>
      <w:r w:rsidRPr="004E7BA1">
        <w:rPr>
          <w:lang w:val="fr-FR"/>
        </w:rPr>
        <w:t>[5]</w:t>
      </w:r>
      <w:r w:rsidRPr="004E7BA1">
        <w:rPr>
          <w:lang w:val="fr-FR"/>
        </w:rPr>
        <w:tab/>
        <w:t xml:space="preserve">Folstein MF, Folstein SE, McHugh PR. </w:t>
      </w:r>
      <w:r w:rsidRPr="00265ED1">
        <w:t>“Mini-mental state”. A practical method for grading the cognitive state of patients for the clinician. Journal of Psychiatric Research 1975;12:189–98. https://doi.org/10.1016/0022-3956(75)90026-6.</w:t>
      </w:r>
    </w:p>
    <w:p w:rsidR="00265ED1" w:rsidRPr="004E7BA1" w:rsidRDefault="00265ED1" w:rsidP="004E7BA1">
      <w:pPr>
        <w:pStyle w:val="Bibliographie1"/>
        <w:spacing w:line="480" w:lineRule="auto"/>
        <w:rPr>
          <w:lang w:val="fr-FR"/>
        </w:rPr>
      </w:pPr>
      <w:r w:rsidRPr="00265ED1">
        <w:t>[6]</w:t>
      </w:r>
      <w:r w:rsidRPr="00265ED1">
        <w:tab/>
        <w:t xml:space="preserve">Aaronson NK, Ahmedzai S, Bergman B, Bullinger M, Cull A, Duez NJ, et al. The European Organization for Research and Treatment of Cancer QLQ-C30: a </w:t>
      </w:r>
      <w:r w:rsidRPr="00265ED1">
        <w:lastRenderedPageBreak/>
        <w:t xml:space="preserve">quality-of-life instrument for use in international clinical trials in oncology. </w:t>
      </w:r>
      <w:r w:rsidRPr="004E7BA1">
        <w:rPr>
          <w:lang w:val="fr-FR"/>
        </w:rPr>
        <w:t>J Natl Cancer Inst 1993;85:365–76. https://doi.org/10.1093/jnci/85.5.365.</w:t>
      </w:r>
    </w:p>
    <w:p w:rsidR="00265ED1" w:rsidRPr="004E7BA1" w:rsidRDefault="00265ED1" w:rsidP="004E7BA1">
      <w:pPr>
        <w:pStyle w:val="Bibliographie1"/>
        <w:spacing w:line="480" w:lineRule="auto"/>
        <w:rPr>
          <w:lang w:val="fr-FR"/>
        </w:rPr>
      </w:pPr>
      <w:r w:rsidRPr="004E7BA1">
        <w:rPr>
          <w:lang w:val="fr-FR"/>
        </w:rPr>
        <w:t>[7]</w:t>
      </w:r>
      <w:r w:rsidRPr="004E7BA1">
        <w:rPr>
          <w:lang w:val="fr-FR"/>
        </w:rPr>
        <w:tab/>
        <w:t xml:space="preserve">Taphoorn MJB, Claassens L, Aaronson NK, Coens C, Mauer M, Osoba D, et al. </w:t>
      </w:r>
      <w:r w:rsidRPr="00265ED1">
        <w:t xml:space="preserve">An international validation study of the EORTC brain cancer module (EORTC QLQ-BN20) for assessing health-related quality of life and symptoms in brain cancer patients. </w:t>
      </w:r>
      <w:r w:rsidRPr="004E7BA1">
        <w:rPr>
          <w:lang w:val="fr-FR"/>
        </w:rPr>
        <w:t>Eur J Cancer 2010;46:1033–40. https://doi.org/10.1016/j.ejca.2010.01.012.</w:t>
      </w:r>
    </w:p>
    <w:p w:rsidR="00265ED1" w:rsidRPr="004E7BA1" w:rsidRDefault="00265ED1" w:rsidP="004E7BA1">
      <w:pPr>
        <w:pStyle w:val="Bibliographie1"/>
        <w:spacing w:line="480" w:lineRule="auto"/>
        <w:rPr>
          <w:lang w:val="fr-FR"/>
        </w:rPr>
      </w:pPr>
      <w:r w:rsidRPr="004E7BA1">
        <w:rPr>
          <w:lang w:val="fr-FR"/>
        </w:rPr>
        <w:t>[8]</w:t>
      </w:r>
      <w:r w:rsidRPr="004E7BA1">
        <w:rPr>
          <w:lang w:val="fr-FR"/>
        </w:rPr>
        <w:tab/>
        <w:t xml:space="preserve">Lin NU, Lee EQ, Aoyama H, Barani IJ, Barboriak DP, Baumert BG, et al. </w:t>
      </w:r>
      <w:r w:rsidRPr="00265ED1">
        <w:t xml:space="preserve">Response assessment criteria for brain metastases: proposal from the RANO group. </w:t>
      </w:r>
      <w:r w:rsidRPr="004E7BA1">
        <w:rPr>
          <w:lang w:val="fr-FR"/>
        </w:rPr>
        <w:t>Lancet Oncol 2015;16:e270-278. https://doi.org/10.1016/S1470-2045(15)70057-4.</w:t>
      </w:r>
    </w:p>
    <w:p w:rsidR="00265ED1" w:rsidRPr="00265ED1" w:rsidRDefault="00265ED1" w:rsidP="004E7BA1">
      <w:pPr>
        <w:pStyle w:val="Bibliographie1"/>
        <w:spacing w:line="480" w:lineRule="auto"/>
      </w:pPr>
      <w:r w:rsidRPr="004E7BA1">
        <w:rPr>
          <w:lang w:val="fr-FR"/>
        </w:rPr>
        <w:t>[9]</w:t>
      </w:r>
      <w:r w:rsidRPr="004E7BA1">
        <w:rPr>
          <w:lang w:val="fr-FR"/>
        </w:rPr>
        <w:tab/>
        <w:t xml:space="preserve">Long GV, Trefzer U, Davies MA, Kefford RF, Ascierto PA, Chapman PB, et al. </w:t>
      </w:r>
      <w:r w:rsidRPr="00265ED1">
        <w:t>Dabrafenib in patients with Val600Glu or Val600Lys BRAF-mutant melanoma metastatic to the brain (BREAK-MB): a multicentre, open-label, phase 2 trial. Lancet Oncol 2012;13:1087–95. https://doi.org/10.1016/S1470-2045(12)70431-X.</w:t>
      </w:r>
    </w:p>
    <w:p w:rsidR="00265ED1" w:rsidRPr="00265ED1" w:rsidRDefault="00265ED1" w:rsidP="004E7BA1">
      <w:pPr>
        <w:pStyle w:val="Bibliographie1"/>
        <w:spacing w:line="480" w:lineRule="auto"/>
      </w:pPr>
      <w:r w:rsidRPr="00265ED1">
        <w:t>[10]</w:t>
      </w:r>
      <w:r w:rsidRPr="00265ED1">
        <w:tab/>
        <w:t>Di Giacomo AM, Chiarion-Sileni V, Del Vecchio M, Ferrucci PF, Guida M, Quaglino P, et al. Primary Analysis and 4-Year Follow-Up of the Phase III NIBIT-M2 Trial in Melanoma Patients With Brain Metastases. Clin Cancer Res 2021;27:4737–45. https://doi.org/10.1158/1078-0432.CCR-21-1046.</w:t>
      </w:r>
    </w:p>
    <w:p w:rsidR="00265ED1" w:rsidRPr="004E7BA1" w:rsidRDefault="00265ED1" w:rsidP="004E7BA1">
      <w:pPr>
        <w:pStyle w:val="Bibliographie1"/>
        <w:spacing w:line="480" w:lineRule="auto"/>
        <w:rPr>
          <w:lang w:val="fr-FR"/>
        </w:rPr>
      </w:pPr>
      <w:r w:rsidRPr="00265ED1">
        <w:t>[11]</w:t>
      </w:r>
      <w:r w:rsidRPr="00265ED1">
        <w:tab/>
        <w:t xml:space="preserve">Long GV, Atkinson V, Lo S, Sandhu S, Guminski AD, Brown MP, et al. Combination nivolumab and ipilimumab or nivolumab alone in melanoma brain metastases: a multicentre randomised phase 2 study. </w:t>
      </w:r>
      <w:r w:rsidRPr="004E7BA1">
        <w:rPr>
          <w:lang w:val="fr-FR"/>
        </w:rPr>
        <w:t>Lancet Oncol 2018;19:672–81. https://doi.org/10.1016/S1470-2045(18)30139-6.</w:t>
      </w:r>
    </w:p>
    <w:p w:rsidR="00265ED1" w:rsidRPr="00265ED1" w:rsidRDefault="00265ED1" w:rsidP="004E7BA1">
      <w:pPr>
        <w:pStyle w:val="Bibliographie1"/>
        <w:spacing w:line="480" w:lineRule="auto"/>
      </w:pPr>
      <w:r w:rsidRPr="004E7BA1">
        <w:rPr>
          <w:lang w:val="fr-FR"/>
        </w:rPr>
        <w:t>[12]</w:t>
      </w:r>
      <w:r w:rsidRPr="004E7BA1">
        <w:rPr>
          <w:lang w:val="fr-FR"/>
        </w:rPr>
        <w:tab/>
        <w:t xml:space="preserve">Dummer R, Queirolo P, Gerard Duhard P, Hu Y, Wang D, de Azevedo SJ, et al. </w:t>
      </w:r>
      <w:r w:rsidRPr="00265ED1">
        <w:t xml:space="preserve">Atezolizumab, vemurafenib, and cobimetinib in patients with melanoma with </w:t>
      </w:r>
      <w:r w:rsidRPr="00265ED1">
        <w:lastRenderedPageBreak/>
        <w:t>CNS metastases (TRICOTEL): a multicentre, open-label, single-arm, phase 2 study. Lancet Oncol 2023:S1470-2045(23)00334-0. https://doi.org/10.1016/S1470-2045(23)00334-0.</w:t>
      </w:r>
    </w:p>
    <w:p w:rsidR="00265ED1" w:rsidRPr="004E7BA1" w:rsidRDefault="00265ED1" w:rsidP="004E7BA1">
      <w:pPr>
        <w:pStyle w:val="Bibliographie1"/>
        <w:spacing w:line="480" w:lineRule="auto"/>
        <w:rPr>
          <w:lang w:val="fr-FR"/>
        </w:rPr>
      </w:pPr>
      <w:r w:rsidRPr="00265ED1">
        <w:t>[13]</w:t>
      </w:r>
      <w:r w:rsidRPr="00265ED1">
        <w:tab/>
        <w:t xml:space="preserve">Margolin K, Ernstoff MS, Hamid O, Lawrence D, McDermott D, Puzanov I, et al. Ipilimumab in patients with melanoma and brain metastases: an open-label, phase 2 trial. </w:t>
      </w:r>
      <w:r w:rsidRPr="004E7BA1">
        <w:rPr>
          <w:lang w:val="fr-FR"/>
        </w:rPr>
        <w:t>Lancet Oncol 2012;13:459–65. https://doi.org/10.1016/S1470-2045(12)70090-6.</w:t>
      </w:r>
    </w:p>
    <w:p w:rsidR="00265ED1" w:rsidRPr="00265ED1" w:rsidRDefault="00265ED1" w:rsidP="004E7BA1">
      <w:pPr>
        <w:pStyle w:val="Bibliographie1"/>
        <w:spacing w:line="480" w:lineRule="auto"/>
      </w:pPr>
      <w:r w:rsidRPr="004E7BA1">
        <w:rPr>
          <w:lang w:val="fr-FR"/>
        </w:rPr>
        <w:t>[14]</w:t>
      </w:r>
      <w:r w:rsidRPr="004E7BA1">
        <w:rPr>
          <w:lang w:val="fr-FR"/>
        </w:rPr>
        <w:tab/>
        <w:t xml:space="preserve">Davies MA, Saiag P, Robert C, Grob J-J, Flaherty KT, Arance A, et al. </w:t>
      </w:r>
      <w:r w:rsidRPr="00265ED1">
        <w:t>Dabrafenib plus trametinib in patients with BRAFV600-mutant melanoma brain metastases (COMBI-MB): a multicentre, multicohort, open-label, phase 2 trial. Lancet Oncol 2017;18:863–73. https://doi.org/10.1016/S1470-2045(17)30429-1.</w:t>
      </w:r>
    </w:p>
    <w:p w:rsidR="00265ED1" w:rsidRPr="00265ED1" w:rsidRDefault="00265ED1" w:rsidP="004E7BA1">
      <w:pPr>
        <w:pStyle w:val="Bibliographie1"/>
        <w:spacing w:line="480" w:lineRule="auto"/>
      </w:pPr>
      <w:r w:rsidRPr="00265ED1">
        <w:t>[15]</w:t>
      </w:r>
      <w:r w:rsidRPr="00265ED1">
        <w:tab/>
        <w:t>Tawbi HA, Forsyth PA, Algazi A, Hamid O, Hodi FS, Moschos SJ, et al. Combined Nivolumab and Ipilimumab in Melanoma Metastatic to the Brain. N Engl J Med 2018;379:722–30. https://doi.org/10.1056/NEJMoa1805453.</w:t>
      </w:r>
    </w:p>
    <w:p w:rsidR="00265ED1" w:rsidRPr="00265ED1" w:rsidRDefault="00265ED1" w:rsidP="004E7BA1">
      <w:pPr>
        <w:pStyle w:val="Bibliographie1"/>
        <w:spacing w:line="480" w:lineRule="auto"/>
      </w:pPr>
      <w:r w:rsidRPr="00265ED1">
        <w:t>[16]</w:t>
      </w:r>
      <w:r w:rsidRPr="00265ED1">
        <w:tab/>
        <w:t>Tawbi HA, Forsyth PA, Hodi FS, Algazi AP, Hamid O, Lao CD, et al. Long-term outcomes of patients with active melanoma brain metastases treated with combination nivolumab plus ipilimumab (CheckMate 204): final results of an open-label, multicentre, phase 2 study. Lancet Oncol 2021;22:1692–704. https://doi.org/10.1016/S1470-2045(21)00545-3.</w:t>
      </w:r>
    </w:p>
    <w:p w:rsidR="00EF150B" w:rsidRDefault="00521159" w:rsidP="004E7BA1">
      <w:pPr>
        <w:spacing w:line="480" w:lineRule="auto"/>
        <w:rPr>
          <w:rFonts w:ascii="Arial" w:hAnsi="Arial" w:cs="Arial"/>
          <w:lang w:val="en-US"/>
        </w:rPr>
      </w:pPr>
      <w:r>
        <w:rPr>
          <w:rFonts w:ascii="Arial" w:hAnsi="Arial" w:cs="Arial"/>
          <w:lang w:val="en-US"/>
        </w:rPr>
        <w:fldChar w:fldCharType="end"/>
      </w:r>
    </w:p>
    <w:p w:rsidR="00EF150B" w:rsidRPr="007B3BCB" w:rsidRDefault="00EF150B" w:rsidP="007B3BCB">
      <w:pPr>
        <w:spacing w:line="480" w:lineRule="auto"/>
        <w:rPr>
          <w:rFonts w:ascii="Arial" w:hAnsi="Arial" w:cs="Arial"/>
          <w:lang w:val="en-US"/>
        </w:rPr>
      </w:pPr>
    </w:p>
    <w:sectPr w:rsidR="00EF150B" w:rsidRPr="007B3BCB" w:rsidSect="00EF150B">
      <w:footerReference w:type="even" r:id="rId6"/>
      <w:footerReference w:type="default" r:id="rId7"/>
      <w:pgSz w:w="11900" w:h="16840"/>
      <w:pgMar w:top="1417" w:right="1417" w:bottom="1417" w:left="1417" w:header="708" w:footer="34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94F89" w:rsidRDefault="00194F89" w:rsidP="00EF150B">
      <w:r>
        <w:separator/>
      </w:r>
    </w:p>
  </w:endnote>
  <w:endnote w:type="continuationSeparator" w:id="0">
    <w:p w:rsidR="00194F89" w:rsidRDefault="00194F89" w:rsidP="00EF15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695074449"/>
      <w:docPartObj>
        <w:docPartGallery w:val="Page Numbers (Bottom of Page)"/>
        <w:docPartUnique/>
      </w:docPartObj>
    </w:sdtPr>
    <w:sdtEndPr>
      <w:rPr>
        <w:rStyle w:val="Numrodepage"/>
      </w:rPr>
    </w:sdtEndPr>
    <w:sdtContent>
      <w:p w:rsidR="00EF150B" w:rsidRDefault="00EF150B" w:rsidP="004634B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EF150B" w:rsidRDefault="00EF150B" w:rsidP="00EF150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080946439"/>
      <w:docPartObj>
        <w:docPartGallery w:val="Page Numbers (Bottom of Page)"/>
        <w:docPartUnique/>
      </w:docPartObj>
    </w:sdtPr>
    <w:sdtEndPr>
      <w:rPr>
        <w:rStyle w:val="Numrodepage"/>
      </w:rPr>
    </w:sdtEndPr>
    <w:sdtContent>
      <w:p w:rsidR="00EF150B" w:rsidRPr="00B522F8" w:rsidRDefault="00EF150B" w:rsidP="00EF150B">
        <w:pPr>
          <w:pStyle w:val="Pieddepage"/>
          <w:framePr w:wrap="none" w:vAnchor="text" w:hAnchor="page" w:x="10728" w:y="-56"/>
          <w:rPr>
            <w:rStyle w:val="Numrodepage"/>
            <w:lang w:val="en-US"/>
          </w:rPr>
        </w:pPr>
        <w:r>
          <w:rPr>
            <w:rStyle w:val="Numrodepage"/>
          </w:rPr>
          <w:fldChar w:fldCharType="begin"/>
        </w:r>
        <w:r w:rsidRPr="00B522F8">
          <w:rPr>
            <w:rStyle w:val="Numrodepage"/>
            <w:lang w:val="en-US"/>
          </w:rPr>
          <w:instrText xml:space="preserve"> PAGE </w:instrText>
        </w:r>
        <w:r>
          <w:rPr>
            <w:rStyle w:val="Numrodepage"/>
          </w:rPr>
          <w:fldChar w:fldCharType="separate"/>
        </w:r>
        <w:r w:rsidRPr="00B522F8">
          <w:rPr>
            <w:rStyle w:val="Numrodepage"/>
            <w:noProof/>
            <w:lang w:val="en-US"/>
          </w:rPr>
          <w:t>2</w:t>
        </w:r>
        <w:r>
          <w:rPr>
            <w:rStyle w:val="Numrodepage"/>
          </w:rPr>
          <w:fldChar w:fldCharType="end"/>
        </w:r>
      </w:p>
    </w:sdtContent>
  </w:sdt>
  <w:p w:rsidR="00EF150B" w:rsidRPr="00EF150B" w:rsidRDefault="00EF150B" w:rsidP="00EF150B">
    <w:pPr>
      <w:spacing w:line="480" w:lineRule="auto"/>
      <w:ind w:right="277"/>
      <w:rPr>
        <w:rFonts w:ascii="Arial" w:hAnsi="Arial" w:cs="Arial"/>
        <w:bCs/>
        <w:color w:val="000000"/>
        <w:sz w:val="15"/>
        <w:lang w:val="en-US"/>
      </w:rPr>
    </w:pPr>
    <w:r w:rsidRPr="00EF150B">
      <w:rPr>
        <w:rFonts w:ascii="Arial" w:hAnsi="Arial" w:cs="Arial"/>
        <w:bCs/>
        <w:color w:val="000000"/>
        <w:sz w:val="15"/>
        <w:lang w:val="en-US"/>
      </w:rPr>
      <w:t>“Symptomatic” melanoma brain metastases: a call for clear definitions and adoption of standardized tools _ Supplementary material</w:t>
    </w:r>
  </w:p>
  <w:p w:rsidR="00EF150B" w:rsidRPr="00EF150B" w:rsidRDefault="00EF150B">
    <w:pPr>
      <w:pStyle w:val="Pieddepag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94F89" w:rsidRDefault="00194F89" w:rsidP="00EF150B">
      <w:r>
        <w:separator/>
      </w:r>
    </w:p>
  </w:footnote>
  <w:footnote w:type="continuationSeparator" w:id="0">
    <w:p w:rsidR="00194F89" w:rsidRDefault="00194F89" w:rsidP="00EF15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9A3"/>
    <w:rsid w:val="00074B75"/>
    <w:rsid w:val="000C2107"/>
    <w:rsid w:val="000C5DB6"/>
    <w:rsid w:val="00104340"/>
    <w:rsid w:val="00194F89"/>
    <w:rsid w:val="00265ED1"/>
    <w:rsid w:val="00270E08"/>
    <w:rsid w:val="00286759"/>
    <w:rsid w:val="0030573B"/>
    <w:rsid w:val="003A6C51"/>
    <w:rsid w:val="003E7CDF"/>
    <w:rsid w:val="00407AE8"/>
    <w:rsid w:val="004477EA"/>
    <w:rsid w:val="00484309"/>
    <w:rsid w:val="004C6545"/>
    <w:rsid w:val="004C7921"/>
    <w:rsid w:val="004E7BA1"/>
    <w:rsid w:val="00521159"/>
    <w:rsid w:val="0055451B"/>
    <w:rsid w:val="005809CC"/>
    <w:rsid w:val="005D09A3"/>
    <w:rsid w:val="006D657F"/>
    <w:rsid w:val="007240F5"/>
    <w:rsid w:val="007B3BCB"/>
    <w:rsid w:val="00846913"/>
    <w:rsid w:val="008D3FED"/>
    <w:rsid w:val="008E5D9E"/>
    <w:rsid w:val="008F61E7"/>
    <w:rsid w:val="009C6AD1"/>
    <w:rsid w:val="00A23A4B"/>
    <w:rsid w:val="00AC5E1B"/>
    <w:rsid w:val="00B522F8"/>
    <w:rsid w:val="00C55472"/>
    <w:rsid w:val="00C93C0B"/>
    <w:rsid w:val="00C95457"/>
    <w:rsid w:val="00CD2B46"/>
    <w:rsid w:val="00D46D69"/>
    <w:rsid w:val="00E06878"/>
    <w:rsid w:val="00E15D41"/>
    <w:rsid w:val="00ED6536"/>
    <w:rsid w:val="00EF150B"/>
    <w:rsid w:val="00F84785"/>
    <w:rsid w:val="00FA01CC"/>
    <w:rsid w:val="00FC33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05B06"/>
  <w15:chartTrackingRefBased/>
  <w15:docId w15:val="{2B5C0806-4BE1-4748-8372-D2AD172C3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74B75"/>
    <w:pPr>
      <w:keepNext/>
      <w:keepLines/>
      <w:spacing w:before="240"/>
      <w:outlineLvl w:val="0"/>
    </w:pPr>
    <w:rPr>
      <w:rFonts w:ascii="Arial" w:eastAsiaTheme="majorEastAsia" w:hAnsi="Arial" w:cstheme="majorBidi"/>
      <w:b/>
      <w:color w:val="2F5496" w:themeColor="accent1" w:themeShade="BF"/>
      <w:sz w:val="28"/>
      <w:szCs w:val="3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74B75"/>
    <w:rPr>
      <w:rFonts w:ascii="Arial" w:eastAsiaTheme="majorEastAsia" w:hAnsi="Arial" w:cstheme="majorBidi"/>
      <w:b/>
      <w:color w:val="2F5496" w:themeColor="accent1" w:themeShade="BF"/>
      <w:sz w:val="28"/>
      <w:szCs w:val="32"/>
    </w:rPr>
  </w:style>
  <w:style w:type="paragraph" w:customStyle="1" w:styleId="xmsonormal">
    <w:name w:val="x_msonormal"/>
    <w:basedOn w:val="Normal"/>
    <w:link w:val="xmsonormalCar"/>
    <w:rsid w:val="005D09A3"/>
    <w:pPr>
      <w:spacing w:before="100" w:beforeAutospacing="1" w:after="100" w:afterAutospacing="1"/>
    </w:pPr>
    <w:rPr>
      <w:rFonts w:ascii="Times New Roman" w:eastAsia="Times New Roman" w:hAnsi="Times New Roman" w:cs="Times New Roman"/>
      <w:lang w:eastAsia="de-CH"/>
    </w:rPr>
  </w:style>
  <w:style w:type="character" w:styleId="Marquedecommentaire">
    <w:name w:val="annotation reference"/>
    <w:basedOn w:val="Policepardfaut"/>
    <w:uiPriority w:val="99"/>
    <w:semiHidden/>
    <w:unhideWhenUsed/>
    <w:rsid w:val="005D09A3"/>
    <w:rPr>
      <w:sz w:val="16"/>
      <w:szCs w:val="16"/>
    </w:rPr>
  </w:style>
  <w:style w:type="paragraph" w:styleId="Commentaire">
    <w:name w:val="annotation text"/>
    <w:basedOn w:val="Normal"/>
    <w:link w:val="CommentaireCar"/>
    <w:uiPriority w:val="99"/>
    <w:unhideWhenUsed/>
    <w:rsid w:val="005D09A3"/>
    <w:rPr>
      <w:rFonts w:ascii="Times New Roman" w:eastAsia="Times New Roman" w:hAnsi="Times New Roman" w:cs="Times New Roman"/>
      <w:szCs w:val="20"/>
      <w:lang w:eastAsia="fr-FR"/>
    </w:rPr>
  </w:style>
  <w:style w:type="character" w:customStyle="1" w:styleId="CommentaireCar">
    <w:name w:val="Commentaire Car"/>
    <w:basedOn w:val="Policepardfaut"/>
    <w:link w:val="Commentaire"/>
    <w:uiPriority w:val="99"/>
    <w:rsid w:val="005D09A3"/>
    <w:rPr>
      <w:rFonts w:ascii="Times New Roman" w:eastAsia="Times New Roman" w:hAnsi="Times New Roman" w:cs="Times New Roman"/>
      <w:szCs w:val="20"/>
      <w:lang w:eastAsia="fr-FR"/>
    </w:rPr>
  </w:style>
  <w:style w:type="character" w:customStyle="1" w:styleId="xmsonormalCar">
    <w:name w:val="x_msonormal Car"/>
    <w:basedOn w:val="Policepardfaut"/>
    <w:link w:val="xmsonormal"/>
    <w:rsid w:val="005D09A3"/>
    <w:rPr>
      <w:rFonts w:ascii="Times New Roman" w:eastAsia="Times New Roman" w:hAnsi="Times New Roman" w:cs="Times New Roman"/>
      <w:lang w:eastAsia="de-CH"/>
    </w:rPr>
  </w:style>
  <w:style w:type="paragraph" w:styleId="Textedebulles">
    <w:name w:val="Balloon Text"/>
    <w:basedOn w:val="Normal"/>
    <w:link w:val="TextedebullesCar"/>
    <w:uiPriority w:val="99"/>
    <w:semiHidden/>
    <w:unhideWhenUsed/>
    <w:rsid w:val="005D09A3"/>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D09A3"/>
    <w:rPr>
      <w:rFonts w:ascii="Times New Roman" w:hAnsi="Times New Roman" w:cs="Times New Roman"/>
      <w:sz w:val="18"/>
      <w:szCs w:val="18"/>
    </w:rPr>
  </w:style>
  <w:style w:type="paragraph" w:styleId="En-tte">
    <w:name w:val="header"/>
    <w:basedOn w:val="Normal"/>
    <w:link w:val="En-tteCar"/>
    <w:uiPriority w:val="99"/>
    <w:unhideWhenUsed/>
    <w:rsid w:val="00EF150B"/>
    <w:pPr>
      <w:tabs>
        <w:tab w:val="center" w:pos="4536"/>
        <w:tab w:val="right" w:pos="9072"/>
      </w:tabs>
    </w:pPr>
  </w:style>
  <w:style w:type="character" w:customStyle="1" w:styleId="En-tteCar">
    <w:name w:val="En-tête Car"/>
    <w:basedOn w:val="Policepardfaut"/>
    <w:link w:val="En-tte"/>
    <w:uiPriority w:val="99"/>
    <w:rsid w:val="00EF150B"/>
  </w:style>
  <w:style w:type="paragraph" w:styleId="Pieddepage">
    <w:name w:val="footer"/>
    <w:basedOn w:val="Normal"/>
    <w:link w:val="PieddepageCar"/>
    <w:uiPriority w:val="99"/>
    <w:unhideWhenUsed/>
    <w:rsid w:val="00EF150B"/>
    <w:pPr>
      <w:tabs>
        <w:tab w:val="center" w:pos="4536"/>
        <w:tab w:val="right" w:pos="9072"/>
      </w:tabs>
    </w:pPr>
  </w:style>
  <w:style w:type="character" w:customStyle="1" w:styleId="PieddepageCar">
    <w:name w:val="Pied de page Car"/>
    <w:basedOn w:val="Policepardfaut"/>
    <w:link w:val="Pieddepage"/>
    <w:uiPriority w:val="99"/>
    <w:rsid w:val="00EF150B"/>
  </w:style>
  <w:style w:type="character" w:styleId="Numrodepage">
    <w:name w:val="page number"/>
    <w:basedOn w:val="Policepardfaut"/>
    <w:uiPriority w:val="99"/>
    <w:semiHidden/>
    <w:unhideWhenUsed/>
    <w:rsid w:val="00EF150B"/>
  </w:style>
  <w:style w:type="paragraph" w:customStyle="1" w:styleId="Bibliographie1">
    <w:name w:val="Bibliographie1"/>
    <w:basedOn w:val="Normal"/>
    <w:link w:val="BibliographyCar"/>
    <w:rsid w:val="00521159"/>
    <w:pPr>
      <w:tabs>
        <w:tab w:val="left" w:pos="380"/>
      </w:tabs>
      <w:ind w:left="384" w:hanging="384"/>
    </w:pPr>
    <w:rPr>
      <w:rFonts w:ascii="Arial" w:hAnsi="Arial" w:cs="Arial"/>
      <w:lang w:val="en-US"/>
    </w:rPr>
  </w:style>
  <w:style w:type="character" w:customStyle="1" w:styleId="BibliographyCar">
    <w:name w:val="Bibliography Car"/>
    <w:basedOn w:val="Policepardfaut"/>
    <w:link w:val="Bibliographie1"/>
    <w:rsid w:val="00521159"/>
    <w:rPr>
      <w:rFonts w:ascii="Arial" w:hAnsi="Arial" w:cs="Arial"/>
      <w:lang w:val="en-US"/>
    </w:rPr>
  </w:style>
  <w:style w:type="table" w:styleId="Grilledutableau">
    <w:name w:val="Table Grid"/>
    <w:basedOn w:val="TableauNormal"/>
    <w:uiPriority w:val="39"/>
    <w:rsid w:val="000C5DB6"/>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070</Words>
  <Characters>71890</Characters>
  <Application>Microsoft Office Word</Application>
  <DocSecurity>0</DocSecurity>
  <Lines>599</Lines>
  <Paragraphs>169</Paragraphs>
  <ScaleCrop>false</ScaleCrop>
  <Company/>
  <LinksUpToDate>false</LinksUpToDate>
  <CharactersWithSpaces>8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Le Rhun</dc:creator>
  <cp:keywords/>
  <dc:description/>
  <cp:lastModifiedBy>Emilie Le Rhun</cp:lastModifiedBy>
  <cp:revision>3</cp:revision>
  <dcterms:created xsi:type="dcterms:W3CDTF">2024-06-22T09:27:00Z</dcterms:created>
  <dcterms:modified xsi:type="dcterms:W3CDTF">2024-06-22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o70oKPt"/&gt;&lt;style id="http://www.zotero.org/styles/european-journal-of-cancer" hasBibliography="1" bibliographyStyleHasBeenSet="1"/&gt;&lt;prefs&gt;&lt;pref name="fieldType" value="Field"/&gt;&lt;/prefs&gt;&lt;/data&gt;</vt:lpwstr>
  </property>
</Properties>
</file>